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text" w:horzAnchor="margin" w:tblpY="-408"/>
        <w:tblW w:w="9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1696"/>
        <w:gridCol w:w="2002"/>
        <w:gridCol w:w="1751"/>
        <w:gridCol w:w="608"/>
        <w:gridCol w:w="792"/>
      </w:tblGrid>
      <w:tr w:rsidR="00781731" w:rsidRPr="00A75ADF" w14:paraId="5F774CF3" w14:textId="77777777" w:rsidTr="00C94FBE">
        <w:trPr>
          <w:trHeight w:val="218"/>
        </w:trPr>
        <w:tc>
          <w:tcPr>
            <w:tcW w:w="9323" w:type="dxa"/>
            <w:gridSpan w:val="6"/>
            <w:tcBorders>
              <w:bottom w:val="single" w:sz="4" w:space="0" w:color="auto"/>
            </w:tcBorders>
            <w:vAlign w:val="center"/>
          </w:tcPr>
          <w:p w14:paraId="704D45AF" w14:textId="77CBE5C8" w:rsidR="00781731" w:rsidRPr="00F507D3" w:rsidRDefault="00F7367B" w:rsidP="00C94FBE">
            <w:pPr>
              <w:pStyle w:val="paragraph"/>
              <w:spacing w:before="0" w:after="0"/>
              <w:rPr>
                <w:rFonts w:cs="Times New Roman"/>
                <w:b/>
                <w:bCs/>
              </w:rPr>
            </w:pPr>
            <w:r w:rsidRPr="00F507D3">
              <w:rPr>
                <w:rFonts w:cs="Times New Roman"/>
                <w:b/>
                <w:bCs/>
              </w:rPr>
              <w:t xml:space="preserve">Table 1. </w:t>
            </w:r>
            <w:r>
              <w:rPr>
                <w:rFonts w:cs="Times New Roman"/>
                <w:b/>
                <w:bCs/>
              </w:rPr>
              <w:t xml:space="preserve">Comparison of Unexposed Versus Exposed </w:t>
            </w:r>
            <w:proofErr w:type="spellStart"/>
            <w:r>
              <w:rPr>
                <w:rFonts w:cs="Times New Roman"/>
                <w:b/>
                <w:bCs/>
              </w:rPr>
              <w:t>Bamlanivimab</w:t>
            </w:r>
            <w:proofErr w:type="spellEnd"/>
            <w:r>
              <w:rPr>
                <w:rFonts w:cs="Times New Roman"/>
                <w:b/>
                <w:bCs/>
              </w:rPr>
              <w:t xml:space="preserve"> Patient</w:t>
            </w:r>
            <w:r w:rsidRPr="00F507D3">
              <w:rPr>
                <w:rFonts w:cs="Times New Roman"/>
                <w:b/>
                <w:bCs/>
              </w:rPr>
              <w:t xml:space="preserve"> Demographics and Characteristics </w:t>
            </w:r>
            <w:r>
              <w:rPr>
                <w:rFonts w:cs="Times New Roman"/>
                <w:b/>
                <w:bCs/>
              </w:rPr>
              <w:t>of COVID-19</w:t>
            </w:r>
            <w:r w:rsidRPr="00F507D3">
              <w:rPr>
                <w:rFonts w:cs="Times New Roman"/>
                <w:b/>
                <w:bCs/>
              </w:rPr>
              <w:t xml:space="preserve"> Emergency Department Patients</w:t>
            </w:r>
            <w:r>
              <w:rPr>
                <w:rFonts w:cs="Times New Roman"/>
                <w:b/>
                <w:bCs/>
              </w:rPr>
              <w:t>.</w:t>
            </w:r>
          </w:p>
        </w:tc>
      </w:tr>
      <w:tr w:rsidR="00781731" w:rsidRPr="005820CE" w14:paraId="2FCA38E9" w14:textId="77777777" w:rsidTr="00C94FBE">
        <w:trPr>
          <w:trHeight w:val="218"/>
        </w:trPr>
        <w:tc>
          <w:tcPr>
            <w:tcW w:w="24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CFE236" w14:textId="77777777" w:rsidR="00781731" w:rsidRDefault="00781731" w:rsidP="00C94FBE">
            <w:pPr>
              <w:jc w:val="center"/>
              <w:rPr>
                <w:rFonts w:ascii="Times New Roman" w:hAnsi="Times New Roman"/>
                <w:b/>
                <w:iCs/>
                <w:vertAlign w:val="superscript"/>
              </w:rPr>
            </w:pPr>
            <w:r w:rsidRPr="005820CE">
              <w:rPr>
                <w:rFonts w:ascii="Times New Roman" w:hAnsi="Times New Roman"/>
                <w:b/>
                <w:iCs/>
              </w:rPr>
              <w:t>Characteristics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08262CF4" w14:textId="77777777" w:rsidR="00781731" w:rsidRPr="00D33F0D" w:rsidRDefault="00781731" w:rsidP="00C94FBE">
            <w:pPr>
              <w:rPr>
                <w:rFonts w:ascii="Times New Roman" w:hAnsi="Times New Roman"/>
                <w:b/>
                <w:iCs/>
                <w:vertAlign w:val="superscript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973F84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820CE">
              <w:rPr>
                <w:rFonts w:ascii="Times New Roman" w:hAnsi="Times New Roman"/>
                <w:b/>
              </w:rPr>
              <w:t>All</w:t>
            </w:r>
          </w:p>
          <w:p w14:paraId="346C919B" w14:textId="77777777" w:rsidR="00781731" w:rsidRDefault="00781731" w:rsidP="00C94FBE">
            <w:pPr>
              <w:jc w:val="center"/>
              <w:rPr>
                <w:rFonts w:ascii="Times New Roman" w:hAnsi="Times New Roman"/>
                <w:b/>
                <w:iCs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</w:rPr>
              <w:t>N=</w:t>
            </w:r>
            <w:r w:rsidRPr="005820CE">
              <w:rPr>
                <w:rFonts w:ascii="Times New Roman" w:hAnsi="Times New Roman"/>
                <w:b/>
                <w:iCs/>
              </w:rPr>
              <w:t>270</w:t>
            </w:r>
            <w:r w:rsidRPr="005820CE">
              <w:rPr>
                <w:rFonts w:ascii="Times New Roman" w:hAnsi="Times New Roman"/>
                <w:b/>
                <w:iCs/>
                <w:vertAlign w:val="superscript"/>
              </w:rPr>
              <w:t>a</w:t>
            </w:r>
          </w:p>
          <w:p w14:paraId="441ABB4E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906A9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</w:rPr>
              <w:t>Bamlanivimab</w:t>
            </w:r>
            <w:proofErr w:type="spellEnd"/>
            <w:r>
              <w:rPr>
                <w:rFonts w:ascii="Times New Roman" w:hAnsi="Times New Roman"/>
                <w:b/>
              </w:rPr>
              <w:t xml:space="preserve"> (Unexposed)</w:t>
            </w:r>
          </w:p>
          <w:p w14:paraId="4F54FE3D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=136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AAA4188" w14:textId="77777777" w:rsidR="00781731" w:rsidRPr="005820CE" w:rsidRDefault="00781731" w:rsidP="00C94FBE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Bamlanivimab</w:t>
            </w:r>
            <w:proofErr w:type="spellEnd"/>
            <w:r>
              <w:rPr>
                <w:rFonts w:ascii="Times New Roman" w:hAnsi="Times New Roman"/>
                <w:b/>
              </w:rPr>
              <w:t xml:space="preserve"> (Exposed)</w:t>
            </w:r>
          </w:p>
          <w:p w14:paraId="40A0A9F1" w14:textId="77777777" w:rsidR="00781731" w:rsidRPr="005820CE" w:rsidRDefault="00781731" w:rsidP="00C94FBE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=134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EA44A7B" w14:textId="77777777" w:rsidR="00781731" w:rsidRPr="005820CE" w:rsidRDefault="00781731" w:rsidP="00C94FBE">
            <w:pPr>
              <w:tabs>
                <w:tab w:val="left" w:pos="480"/>
              </w:tabs>
              <w:jc w:val="center"/>
              <w:rPr>
                <w:rFonts w:ascii="Times New Roman" w:hAnsi="Times New Roman"/>
                <w:b/>
              </w:rPr>
            </w:pPr>
            <w:r w:rsidRPr="005820CE">
              <w:rPr>
                <w:rFonts w:ascii="Times New Roman" w:hAnsi="Times New Roman"/>
                <w:b/>
              </w:rPr>
              <w:t>p-value</w:t>
            </w:r>
          </w:p>
        </w:tc>
      </w:tr>
      <w:tr w:rsidR="00781731" w:rsidRPr="005820CE" w14:paraId="1750D00B" w14:textId="77777777" w:rsidTr="00C94FBE">
        <w:trPr>
          <w:trHeight w:val="218"/>
        </w:trPr>
        <w:tc>
          <w:tcPr>
            <w:tcW w:w="247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BF60F98" w14:textId="77777777" w:rsidR="00781731" w:rsidRPr="005820CE" w:rsidRDefault="00781731" w:rsidP="00C94FBE">
            <w:pPr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Age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29C128F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4D513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auto"/>
          </w:tcPr>
          <w:p w14:paraId="1B3086E4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FB39466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7B93B57F" w14:textId="77777777" w:rsidTr="00C94FBE">
        <w:trPr>
          <w:trHeight w:val="203"/>
        </w:trPr>
        <w:tc>
          <w:tcPr>
            <w:tcW w:w="2474" w:type="dxa"/>
            <w:shd w:val="clear" w:color="auto" w:fill="F2F2F2" w:themeFill="background1" w:themeFillShade="F2"/>
          </w:tcPr>
          <w:p w14:paraId="1249F850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Mean (SD)</w:t>
            </w:r>
          </w:p>
        </w:tc>
        <w:tc>
          <w:tcPr>
            <w:tcW w:w="1696" w:type="dxa"/>
            <w:vAlign w:val="center"/>
          </w:tcPr>
          <w:p w14:paraId="3AC7BF06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1.7 (13.6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1BF8183B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3.3 (12.4)</w:t>
            </w:r>
          </w:p>
        </w:tc>
        <w:tc>
          <w:tcPr>
            <w:tcW w:w="1751" w:type="dxa"/>
            <w:shd w:val="clear" w:color="auto" w:fill="auto"/>
          </w:tcPr>
          <w:p w14:paraId="17C65B1D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0.3 (14.7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2FA22C8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6B5948F8" w14:textId="77777777" w:rsidTr="00C94FBE">
        <w:trPr>
          <w:trHeight w:val="315"/>
        </w:trPr>
        <w:tc>
          <w:tcPr>
            <w:tcW w:w="2474" w:type="dxa"/>
            <w:shd w:val="clear" w:color="auto" w:fill="F2F2F2" w:themeFill="background1" w:themeFillShade="F2"/>
          </w:tcPr>
          <w:p w14:paraId="6CA6C3A4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 xml:space="preserve">Median </w:t>
            </w:r>
            <w:r>
              <w:rPr>
                <w:rFonts w:ascii="Times New Roman" w:hAnsi="Times New Roman"/>
              </w:rPr>
              <w:t>(</w:t>
            </w:r>
            <w:r w:rsidRPr="005820CE">
              <w:rPr>
                <w:rFonts w:ascii="Times New Roman" w:hAnsi="Times New Roman"/>
              </w:rPr>
              <w:t>Min, Max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96" w:type="dxa"/>
            <w:vAlign w:val="center"/>
          </w:tcPr>
          <w:p w14:paraId="54AC6A2E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2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9, 93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5724D6F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3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20, 93)</w:t>
            </w:r>
          </w:p>
        </w:tc>
        <w:tc>
          <w:tcPr>
            <w:tcW w:w="1751" w:type="dxa"/>
            <w:shd w:val="clear" w:color="auto" w:fill="auto"/>
          </w:tcPr>
          <w:p w14:paraId="3D119CA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62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9, 91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67B379E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0.0681</w:t>
            </w:r>
          </w:p>
        </w:tc>
      </w:tr>
      <w:tr w:rsidR="00781731" w:rsidRPr="005820CE" w14:paraId="26782483" w14:textId="77777777" w:rsidTr="00C94FBE">
        <w:trPr>
          <w:trHeight w:val="148"/>
        </w:trPr>
        <w:tc>
          <w:tcPr>
            <w:tcW w:w="2474" w:type="dxa"/>
            <w:shd w:val="clear" w:color="auto" w:fill="F2F2F2" w:themeFill="background1" w:themeFillShade="F2"/>
          </w:tcPr>
          <w:p w14:paraId="5B51440F" w14:textId="77777777" w:rsidR="00781731" w:rsidRPr="005820CE" w:rsidRDefault="00781731" w:rsidP="00C94FBE"/>
        </w:tc>
        <w:tc>
          <w:tcPr>
            <w:tcW w:w="1696" w:type="dxa"/>
            <w:vAlign w:val="center"/>
          </w:tcPr>
          <w:p w14:paraId="57ACD7ED" w14:textId="77777777" w:rsidR="00781731" w:rsidRPr="005820CE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1CE48F31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07561A74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D418AD7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61CC2972" w14:textId="77777777" w:rsidTr="00C94FBE">
        <w:trPr>
          <w:trHeight w:val="148"/>
        </w:trPr>
        <w:tc>
          <w:tcPr>
            <w:tcW w:w="2474" w:type="dxa"/>
            <w:shd w:val="clear" w:color="auto" w:fill="F2F2F2" w:themeFill="background1" w:themeFillShade="F2"/>
          </w:tcPr>
          <w:p w14:paraId="6A1D773A" w14:textId="77777777" w:rsidR="00781731" w:rsidRPr="005820CE" w:rsidRDefault="00781731" w:rsidP="00C94FBE">
            <w:pPr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BMI</w:t>
            </w:r>
          </w:p>
        </w:tc>
        <w:tc>
          <w:tcPr>
            <w:tcW w:w="1696" w:type="dxa"/>
            <w:vAlign w:val="center"/>
          </w:tcPr>
          <w:p w14:paraId="0773CA69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028C59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1" w:type="dxa"/>
            <w:shd w:val="clear" w:color="auto" w:fill="auto"/>
          </w:tcPr>
          <w:p w14:paraId="372FC742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3EFBED52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67AB08F1" w14:textId="77777777" w:rsidTr="00C94FBE">
        <w:trPr>
          <w:trHeight w:val="315"/>
        </w:trPr>
        <w:tc>
          <w:tcPr>
            <w:tcW w:w="2474" w:type="dxa"/>
            <w:shd w:val="clear" w:color="auto" w:fill="F2F2F2" w:themeFill="background1" w:themeFillShade="F2"/>
          </w:tcPr>
          <w:p w14:paraId="705EDF44" w14:textId="77777777" w:rsidR="00781731" w:rsidRPr="005820CE" w:rsidRDefault="00781731" w:rsidP="00C94FBE">
            <w:pPr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 xml:space="preserve">   Mean (SD)</w:t>
            </w:r>
          </w:p>
        </w:tc>
        <w:tc>
          <w:tcPr>
            <w:tcW w:w="1696" w:type="dxa"/>
            <w:vAlign w:val="center"/>
          </w:tcPr>
          <w:p w14:paraId="02A8204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31.0 (6.6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6EAFEE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30.2 (4.9)</w:t>
            </w:r>
          </w:p>
        </w:tc>
        <w:tc>
          <w:tcPr>
            <w:tcW w:w="1751" w:type="dxa"/>
            <w:shd w:val="clear" w:color="auto" w:fill="auto"/>
          </w:tcPr>
          <w:p w14:paraId="0042168E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31.8 (7.9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267EAE5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48D0009D" w14:textId="77777777" w:rsidTr="00C94FBE">
        <w:trPr>
          <w:trHeight w:val="236"/>
        </w:trPr>
        <w:tc>
          <w:tcPr>
            <w:tcW w:w="2474" w:type="dxa"/>
            <w:shd w:val="clear" w:color="auto" w:fill="F2F2F2" w:themeFill="background1" w:themeFillShade="F2"/>
          </w:tcPr>
          <w:p w14:paraId="2782FE3E" w14:textId="77777777" w:rsidR="00781731" w:rsidRPr="005820CE" w:rsidRDefault="00781731" w:rsidP="00C94FBE">
            <w:pPr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 xml:space="preserve">   Median</w:t>
            </w:r>
            <w:r>
              <w:rPr>
                <w:rFonts w:ascii="Times New Roman" w:hAnsi="Times New Roman"/>
              </w:rPr>
              <w:t xml:space="preserve"> (</w:t>
            </w:r>
            <w:r w:rsidRPr="005820CE">
              <w:rPr>
                <w:rFonts w:ascii="Times New Roman" w:hAnsi="Times New Roman"/>
              </w:rPr>
              <w:t>Min, Max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96" w:type="dxa"/>
            <w:vAlign w:val="center"/>
          </w:tcPr>
          <w:p w14:paraId="67604CC4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29.4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7.1, 61.1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46DD68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29.4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7.1, 45.6)</w:t>
            </w:r>
          </w:p>
        </w:tc>
        <w:tc>
          <w:tcPr>
            <w:tcW w:w="1751" w:type="dxa"/>
            <w:shd w:val="clear" w:color="auto" w:fill="auto"/>
          </w:tcPr>
          <w:p w14:paraId="34CC5615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29.4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21.0, 61.1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1E0F377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0.0517</w:t>
            </w:r>
          </w:p>
        </w:tc>
      </w:tr>
      <w:tr w:rsidR="00781731" w:rsidRPr="005820CE" w14:paraId="04423668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6EB450D6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</w:p>
        </w:tc>
        <w:tc>
          <w:tcPr>
            <w:tcW w:w="1696" w:type="dxa"/>
            <w:vAlign w:val="center"/>
          </w:tcPr>
          <w:p w14:paraId="168E1EB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53D7825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1" w:type="dxa"/>
            <w:shd w:val="clear" w:color="auto" w:fill="auto"/>
          </w:tcPr>
          <w:p w14:paraId="02371496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161D7C9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6D26864F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4EC4A26F" w14:textId="77777777" w:rsidR="00781731" w:rsidRDefault="00781731" w:rsidP="00C94FBE">
            <w:pPr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 xml:space="preserve">Symptom onset </w:t>
            </w:r>
          </w:p>
          <w:p w14:paraId="7B2DF411" w14:textId="09D86C6F" w:rsidR="00781731" w:rsidRPr="0019296D" w:rsidRDefault="00781731" w:rsidP="00C94FBE">
            <w:pPr>
              <w:rPr>
                <w:rFonts w:ascii="Times New Roman" w:hAnsi="Times New Roman"/>
                <w:vertAlign w:val="superscript"/>
              </w:rPr>
            </w:pPr>
            <w:r w:rsidRPr="005820CE">
              <w:rPr>
                <w:rFonts w:ascii="Times New Roman" w:hAnsi="Times New Roman"/>
              </w:rPr>
              <w:t>(Days)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696" w:type="dxa"/>
            <w:vAlign w:val="center"/>
          </w:tcPr>
          <w:p w14:paraId="2CF92A89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DE19512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1" w:type="dxa"/>
            <w:shd w:val="clear" w:color="auto" w:fill="auto"/>
          </w:tcPr>
          <w:p w14:paraId="0220C27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3DCFEF92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70817018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9FB8679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Mean (SD)</w:t>
            </w:r>
          </w:p>
        </w:tc>
        <w:tc>
          <w:tcPr>
            <w:tcW w:w="1696" w:type="dxa"/>
            <w:vAlign w:val="center"/>
          </w:tcPr>
          <w:p w14:paraId="4162C0E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4.9 (4.0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48E210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5.2 (4.5)</w:t>
            </w:r>
          </w:p>
        </w:tc>
        <w:tc>
          <w:tcPr>
            <w:tcW w:w="1751" w:type="dxa"/>
            <w:shd w:val="clear" w:color="auto" w:fill="auto"/>
          </w:tcPr>
          <w:p w14:paraId="5B95C03D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4.6 (3.3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1AFCD4EE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4EAB4D3E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30B64D6B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Median</w:t>
            </w:r>
            <w:r>
              <w:rPr>
                <w:rFonts w:ascii="Times New Roman" w:hAnsi="Times New Roman"/>
              </w:rPr>
              <w:t xml:space="preserve"> (</w:t>
            </w:r>
            <w:r w:rsidRPr="005820CE">
              <w:rPr>
                <w:rFonts w:ascii="Times New Roman" w:hAnsi="Times New Roman"/>
              </w:rPr>
              <w:t>Min, Max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96" w:type="dxa"/>
            <w:vAlign w:val="center"/>
          </w:tcPr>
          <w:p w14:paraId="5CC4CFB8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.0,28.0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561BB7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.0, 28.0)</w:t>
            </w:r>
          </w:p>
        </w:tc>
        <w:tc>
          <w:tcPr>
            <w:tcW w:w="1751" w:type="dxa"/>
            <w:shd w:val="clear" w:color="auto" w:fill="auto"/>
          </w:tcPr>
          <w:p w14:paraId="11623E45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/>
              </w:rPr>
              <w:t xml:space="preserve"> </w:t>
            </w:r>
            <w:r w:rsidRPr="005820CE">
              <w:rPr>
                <w:rFonts w:ascii="Times New Roman" w:hAnsi="Times New Roman"/>
              </w:rPr>
              <w:t>(1.0,18.0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0FB95B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0.2144</w:t>
            </w:r>
          </w:p>
        </w:tc>
      </w:tr>
      <w:tr w:rsidR="00781731" w:rsidRPr="005820CE" w14:paraId="384EAADA" w14:textId="77777777" w:rsidTr="00C94FBE">
        <w:trPr>
          <w:trHeight w:val="80"/>
        </w:trPr>
        <w:tc>
          <w:tcPr>
            <w:tcW w:w="24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BF3378" w14:textId="77777777" w:rsidR="00781731" w:rsidRPr="00205C63" w:rsidRDefault="00781731" w:rsidP="00C94FBE">
            <w:pPr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264FC4" w14:textId="77777777" w:rsidR="00781731" w:rsidRPr="00205C63" w:rsidRDefault="00781731" w:rsidP="00C94FBE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F15DA" w14:textId="77777777" w:rsidR="00781731" w:rsidRPr="00205C63" w:rsidRDefault="00781731" w:rsidP="00C94FBE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862B93" w14:textId="77777777" w:rsidR="00781731" w:rsidRPr="00205C63" w:rsidRDefault="00781731" w:rsidP="00C94FBE">
            <w:pPr>
              <w:tabs>
                <w:tab w:val="left" w:pos="480"/>
              </w:tabs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42AF5F" w14:textId="77777777" w:rsidR="00781731" w:rsidRPr="00C97E60" w:rsidRDefault="00781731" w:rsidP="00C94FBE">
            <w:pPr>
              <w:jc w:val="center"/>
              <w:rPr>
                <w:rFonts w:ascii="Times New Roman" w:hAnsi="Times New Roman"/>
                <w:bCs/>
                <w:i/>
              </w:rPr>
            </w:pPr>
          </w:p>
        </w:tc>
      </w:tr>
      <w:tr w:rsidR="00781731" w:rsidRPr="005820CE" w14:paraId="667E94FE" w14:textId="77777777" w:rsidTr="00C94FBE">
        <w:trPr>
          <w:trHeight w:val="80"/>
        </w:trPr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</w:tcPr>
          <w:p w14:paraId="3CFD30C8" w14:textId="77777777" w:rsidR="00781731" w:rsidRPr="00523538" w:rsidRDefault="00781731" w:rsidP="00C94FBE">
            <w:pPr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53C5A" w14:textId="77777777" w:rsidR="00781731" w:rsidRPr="00523538" w:rsidRDefault="00781731" w:rsidP="00C94FBE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523538">
              <w:rPr>
                <w:rFonts w:ascii="Times New Roman" w:hAnsi="Times New Roman"/>
                <w:i/>
                <w:iCs/>
              </w:rPr>
              <w:t>No. (%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91E69" w14:textId="77777777" w:rsidR="00781731" w:rsidRPr="00523538" w:rsidRDefault="00781731" w:rsidP="00C94FBE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523538">
              <w:rPr>
                <w:rFonts w:ascii="Times New Roman" w:hAnsi="Times New Roman"/>
                <w:i/>
                <w:iCs/>
              </w:rPr>
              <w:t>No. (%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14:paraId="0B809A8F" w14:textId="77777777" w:rsidR="00781731" w:rsidRPr="00523538" w:rsidRDefault="00781731" w:rsidP="00C94FBE">
            <w:pPr>
              <w:tabs>
                <w:tab w:val="left" w:pos="480"/>
              </w:tabs>
              <w:jc w:val="center"/>
              <w:rPr>
                <w:rFonts w:ascii="Times New Roman" w:hAnsi="Times New Roman"/>
                <w:i/>
                <w:iCs/>
              </w:rPr>
            </w:pPr>
            <w:r w:rsidRPr="00523538">
              <w:rPr>
                <w:rFonts w:ascii="Times New Roman" w:hAnsi="Times New Roman"/>
                <w:i/>
                <w:iCs/>
              </w:rPr>
              <w:t>No. (%)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B60F87" w14:textId="77777777" w:rsidR="00781731" w:rsidRPr="00523538" w:rsidRDefault="00781731" w:rsidP="00C94FBE">
            <w:pPr>
              <w:jc w:val="center"/>
              <w:rPr>
                <w:rFonts w:ascii="Times New Roman" w:hAnsi="Times New Roman"/>
                <w:bCs/>
                <w:i/>
              </w:rPr>
            </w:pPr>
          </w:p>
        </w:tc>
      </w:tr>
      <w:tr w:rsidR="00781731" w:rsidRPr="005820CE" w14:paraId="502F4858" w14:textId="77777777" w:rsidTr="00C94FBE">
        <w:trPr>
          <w:trHeight w:val="92"/>
        </w:trPr>
        <w:tc>
          <w:tcPr>
            <w:tcW w:w="24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26C425" w14:textId="77777777" w:rsidR="00781731" w:rsidRPr="005820CE" w:rsidRDefault="00781731" w:rsidP="00C94FBE">
            <w:r w:rsidRPr="005820CE">
              <w:rPr>
                <w:rFonts w:ascii="Times New Roman" w:hAnsi="Times New Roman"/>
              </w:rPr>
              <w:t>Ethnicity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73F7A2F" w14:textId="77777777" w:rsidR="00781731" w:rsidRPr="005820CE" w:rsidRDefault="00781731" w:rsidP="00C94FBE">
            <w:pPr>
              <w:jc w:val="center"/>
              <w:rPr>
                <w:b/>
                <w:bCs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F4681" w14:textId="77777777" w:rsidR="00781731" w:rsidRDefault="00781731" w:rsidP="00C94FBE">
            <w:pPr>
              <w:jc w:val="center"/>
              <w:rPr>
                <w:b/>
                <w:bCs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14:paraId="5B8065C7" w14:textId="77777777" w:rsidR="00781731" w:rsidRDefault="00781731" w:rsidP="00C94FBE">
            <w:pPr>
              <w:jc w:val="center"/>
              <w:rPr>
                <w:b/>
                <w:bCs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CD75DB" w14:textId="77777777" w:rsidR="00781731" w:rsidRPr="005820CE" w:rsidRDefault="00781731" w:rsidP="00C94FBE">
            <w:pPr>
              <w:jc w:val="center"/>
              <w:rPr>
                <w:b/>
                <w:bCs/>
              </w:rPr>
            </w:pPr>
          </w:p>
        </w:tc>
      </w:tr>
      <w:tr w:rsidR="00781731" w:rsidRPr="005820CE" w14:paraId="02BB37D3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40F7467D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Latinx/Hispanic</w:t>
            </w:r>
          </w:p>
        </w:tc>
        <w:tc>
          <w:tcPr>
            <w:tcW w:w="1696" w:type="dxa"/>
            <w:vAlign w:val="center"/>
          </w:tcPr>
          <w:p w14:paraId="6958002D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 (</w:t>
            </w:r>
            <w:r w:rsidRPr="005820CE">
              <w:rPr>
                <w:rFonts w:ascii="Times New Roman" w:hAnsi="Times New Roman"/>
              </w:rPr>
              <w:t>91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00BA539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94.1)</w:t>
            </w:r>
          </w:p>
        </w:tc>
        <w:tc>
          <w:tcPr>
            <w:tcW w:w="1751" w:type="dxa"/>
            <w:shd w:val="clear" w:color="auto" w:fill="auto"/>
          </w:tcPr>
          <w:p w14:paraId="09CE649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 (8</w:t>
            </w:r>
            <w:r w:rsidRPr="005820CE"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/>
              </w:rPr>
              <w:t>8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4DF67389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0.1180</w:t>
            </w:r>
          </w:p>
        </w:tc>
      </w:tr>
      <w:tr w:rsidR="00781731" w:rsidRPr="005820CE" w14:paraId="54AA2C67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63594017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proofErr w:type="spellStart"/>
            <w:r w:rsidRPr="005820CE">
              <w:rPr>
                <w:rFonts w:ascii="Times New Roman" w:hAnsi="Times New Roman"/>
              </w:rPr>
              <w:t>Other</w:t>
            </w:r>
            <w:r w:rsidRPr="001A3563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696" w:type="dxa"/>
            <w:vAlign w:val="center"/>
          </w:tcPr>
          <w:p w14:paraId="71FC932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</w:t>
            </w:r>
            <w:r w:rsidRPr="005820CE">
              <w:rPr>
                <w:rFonts w:ascii="Times New Roman" w:hAnsi="Times New Roman"/>
              </w:rPr>
              <w:t>8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1A696D1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5.88)</w:t>
            </w:r>
          </w:p>
        </w:tc>
        <w:tc>
          <w:tcPr>
            <w:tcW w:w="1751" w:type="dxa"/>
            <w:shd w:val="clear" w:color="auto" w:fill="auto"/>
          </w:tcPr>
          <w:p w14:paraId="6EF47A68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11</w:t>
            </w:r>
            <w:r w:rsidRPr="005820C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3408E79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4B6F3040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1F76585E" w14:textId="77777777" w:rsidR="00781731" w:rsidRPr="005820CE" w:rsidRDefault="00781731" w:rsidP="00C94F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1696" w:type="dxa"/>
            <w:vAlign w:val="center"/>
          </w:tcPr>
          <w:p w14:paraId="1A28C5A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293421D1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1" w:type="dxa"/>
            <w:shd w:val="clear" w:color="auto" w:fill="auto"/>
          </w:tcPr>
          <w:p w14:paraId="50020998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7936EEAC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2B609EB4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039AD328" w14:textId="77777777" w:rsidR="00781731" w:rsidRPr="005820CE" w:rsidRDefault="00781731" w:rsidP="00C94FBE">
            <w:pPr>
              <w:ind w:left="144"/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Male</w:t>
            </w:r>
          </w:p>
        </w:tc>
        <w:tc>
          <w:tcPr>
            <w:tcW w:w="1696" w:type="dxa"/>
            <w:vAlign w:val="center"/>
          </w:tcPr>
          <w:p w14:paraId="65A35914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 (</w:t>
            </w:r>
            <w:r w:rsidRPr="005820CE">
              <w:rPr>
                <w:rFonts w:ascii="Times New Roman" w:hAnsi="Times New Roman"/>
              </w:rPr>
              <w:t>51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69D5345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</w:t>
            </w:r>
            <w:r w:rsidRPr="005820CE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2</w:t>
            </w:r>
            <w:r w:rsidRPr="005820C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751" w:type="dxa"/>
            <w:shd w:val="clear" w:color="auto" w:fill="auto"/>
          </w:tcPr>
          <w:p w14:paraId="1C905356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51.5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67D9D8D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0.90</w:t>
            </w:r>
            <w:r>
              <w:rPr>
                <w:rFonts w:ascii="Times New Roman" w:hAnsi="Times New Roman"/>
              </w:rPr>
              <w:t>6</w:t>
            </w:r>
            <w:r w:rsidRPr="005820CE">
              <w:rPr>
                <w:rFonts w:ascii="Times New Roman" w:hAnsi="Times New Roman"/>
              </w:rPr>
              <w:t>6</w:t>
            </w:r>
          </w:p>
        </w:tc>
      </w:tr>
      <w:tr w:rsidR="00781731" w:rsidRPr="005820CE" w14:paraId="08830BBE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34B516C3" w14:textId="77777777" w:rsidR="00781731" w:rsidRPr="005820CE" w:rsidRDefault="00781731" w:rsidP="00C94FBE">
            <w:pPr>
              <w:jc w:val="right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 xml:space="preserve"> Female</w:t>
            </w:r>
          </w:p>
        </w:tc>
        <w:tc>
          <w:tcPr>
            <w:tcW w:w="1696" w:type="dxa"/>
            <w:vAlign w:val="center"/>
          </w:tcPr>
          <w:p w14:paraId="22371999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</w:t>
            </w:r>
            <w:r w:rsidRPr="005820CE">
              <w:rPr>
                <w:rFonts w:ascii="Times New Roman" w:hAnsi="Times New Roman"/>
              </w:rPr>
              <w:t>48.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36DDC57E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47.8)</w:t>
            </w:r>
          </w:p>
        </w:tc>
        <w:tc>
          <w:tcPr>
            <w:tcW w:w="1751" w:type="dxa"/>
            <w:shd w:val="clear" w:color="auto" w:fill="auto"/>
          </w:tcPr>
          <w:p w14:paraId="74EE547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48.5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762BC72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</w:p>
        </w:tc>
      </w:tr>
      <w:tr w:rsidR="00781731" w:rsidRPr="005820CE" w14:paraId="6FB7AEFE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266627E8" w14:textId="77777777" w:rsidR="00781731" w:rsidRPr="005820CE" w:rsidRDefault="00781731" w:rsidP="00C94FBE">
            <w:pPr>
              <w:jc w:val="right"/>
            </w:pPr>
          </w:p>
        </w:tc>
        <w:tc>
          <w:tcPr>
            <w:tcW w:w="1696" w:type="dxa"/>
            <w:vAlign w:val="center"/>
          </w:tcPr>
          <w:p w14:paraId="3815A561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317659A0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24590B5F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715F07D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1E238532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4C14054" w14:textId="77777777" w:rsidR="00781731" w:rsidRPr="005820CE" w:rsidRDefault="00781731" w:rsidP="00C94FBE">
            <w:r w:rsidRPr="005820CE">
              <w:rPr>
                <w:rFonts w:ascii="Times New Roman" w:hAnsi="Times New Roman"/>
              </w:rPr>
              <w:t>Age</w:t>
            </w:r>
            <w:r w:rsidRPr="005820CE">
              <w:rPr>
                <w:rFonts w:ascii="Times New Roman" w:hAnsi="Times New Roman"/>
                <w:u w:val="single"/>
              </w:rPr>
              <w:t xml:space="preserve"> &gt;</w:t>
            </w:r>
            <w:r w:rsidRPr="005820CE">
              <w:rPr>
                <w:rFonts w:ascii="Times New Roman" w:hAnsi="Times New Roman"/>
              </w:rPr>
              <w:t xml:space="preserve"> 55</w:t>
            </w:r>
            <w:r>
              <w:rPr>
                <w:rFonts w:ascii="Times New Roman" w:hAnsi="Times New Roman"/>
              </w:rPr>
              <w:t xml:space="preserve"> years old</w:t>
            </w:r>
          </w:p>
        </w:tc>
        <w:tc>
          <w:tcPr>
            <w:tcW w:w="1696" w:type="dxa"/>
            <w:vAlign w:val="center"/>
          </w:tcPr>
          <w:p w14:paraId="34CDD2AC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209 (</w:t>
            </w:r>
            <w:r w:rsidRPr="005820CE">
              <w:rPr>
                <w:rFonts w:ascii="Times New Roman" w:hAnsi="Times New Roman"/>
              </w:rPr>
              <w:t>77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717E993" w14:textId="77777777" w:rsidR="00781731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20 (88.2)</w:t>
            </w:r>
          </w:p>
        </w:tc>
        <w:tc>
          <w:tcPr>
            <w:tcW w:w="1751" w:type="dxa"/>
            <w:shd w:val="clear" w:color="auto" w:fill="auto"/>
          </w:tcPr>
          <w:p w14:paraId="4B68851E" w14:textId="77777777" w:rsidR="00781731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89 (66.4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3C7AC24" w14:textId="77777777" w:rsidR="00781731" w:rsidRPr="005820CE" w:rsidRDefault="00781731" w:rsidP="00C94FBE">
            <w:pPr>
              <w:jc w:val="center"/>
            </w:pPr>
            <w:r w:rsidRPr="005820CE">
              <w:rPr>
                <w:rFonts w:ascii="Times New Roman" w:hAnsi="Times New Roman"/>
              </w:rPr>
              <w:t>&lt;.0001</w:t>
            </w:r>
          </w:p>
        </w:tc>
      </w:tr>
      <w:tr w:rsidR="00781731" w:rsidRPr="005820CE" w14:paraId="4C280A73" w14:textId="77777777" w:rsidTr="007B0DCC">
        <w:trPr>
          <w:trHeight w:val="218"/>
        </w:trPr>
        <w:tc>
          <w:tcPr>
            <w:tcW w:w="24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B997C5" w14:textId="77777777" w:rsidR="00781731" w:rsidRDefault="00781731" w:rsidP="00C94FBE"/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2003AC8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BD8CF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14:paraId="661941FB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0530A4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3FECB486" w14:textId="77777777" w:rsidTr="007B0DCC">
        <w:trPr>
          <w:trHeight w:val="218"/>
        </w:trPr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5B5D2" w14:textId="77777777" w:rsidR="00781731" w:rsidRDefault="00781731" w:rsidP="00C94FBE"/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CFD2D" w14:textId="77777777" w:rsidR="00781731" w:rsidRDefault="00781731" w:rsidP="00C94FBE">
            <w:pPr>
              <w:jc w:val="center"/>
            </w:pPr>
            <w:r w:rsidRPr="000C1699">
              <w:rPr>
                <w:rFonts w:ascii="Times New Roman" w:hAnsi="Times New Roman"/>
                <w:i/>
                <w:iCs/>
              </w:rPr>
              <w:t>n=257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9708E" w14:textId="77777777" w:rsidR="00781731" w:rsidRDefault="00781731" w:rsidP="00C94FBE">
            <w:pPr>
              <w:jc w:val="center"/>
            </w:pPr>
            <w:r w:rsidRPr="000C1699">
              <w:rPr>
                <w:rFonts w:ascii="Times New Roman" w:hAnsi="Times New Roman"/>
                <w:i/>
                <w:iCs/>
              </w:rPr>
              <w:t>n=128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FBCD2" w14:textId="77777777" w:rsidR="00781731" w:rsidRDefault="00781731" w:rsidP="00C94FBE">
            <w:pPr>
              <w:jc w:val="center"/>
            </w:pPr>
            <w:r w:rsidRPr="000C1699">
              <w:rPr>
                <w:rFonts w:ascii="Times New Roman" w:hAnsi="Times New Roman"/>
                <w:i/>
                <w:iCs/>
              </w:rPr>
              <w:t>n=129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B97D6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542B97A5" w14:textId="77777777" w:rsidTr="007B0DCC">
        <w:trPr>
          <w:trHeight w:val="218"/>
        </w:trPr>
        <w:tc>
          <w:tcPr>
            <w:tcW w:w="24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D652F7" w14:textId="77777777" w:rsidR="00781731" w:rsidRDefault="00781731" w:rsidP="00C94FBE">
            <w:proofErr w:type="gramStart"/>
            <w:r w:rsidRPr="00C97E60">
              <w:rPr>
                <w:rFonts w:ascii="Times New Roman" w:hAnsi="Times New Roman"/>
              </w:rPr>
              <w:t xml:space="preserve">BMI  </w:t>
            </w:r>
            <w:r w:rsidRPr="00C97E60">
              <w:rPr>
                <w:rFonts w:ascii="Times New Roman" w:hAnsi="Times New Roman"/>
                <w:u w:val="single"/>
              </w:rPr>
              <w:t>&gt;</w:t>
            </w:r>
            <w:proofErr w:type="gramEnd"/>
            <w:r w:rsidRPr="00C97E60">
              <w:rPr>
                <w:rFonts w:ascii="Times New Roman" w:hAnsi="Times New Roman"/>
              </w:rPr>
              <w:t xml:space="preserve"> 35</w:t>
            </w:r>
            <w:r w:rsidRPr="001A3563">
              <w:rPr>
                <w:rFonts w:ascii="Times New Roman" w:hAnsi="Times New Roman"/>
                <w:vertAlign w:val="superscript"/>
              </w:rPr>
              <w:t>c</w:t>
            </w:r>
            <w:r w:rsidRPr="00C97E6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739C937" w14:textId="77777777" w:rsidR="00781731" w:rsidRDefault="00781731" w:rsidP="00C94FBE">
            <w:pPr>
              <w:jc w:val="center"/>
            </w:pPr>
            <w:r w:rsidRPr="00C97E60">
              <w:rPr>
                <w:rFonts w:ascii="Times New Roman" w:hAnsi="Times New Roman"/>
              </w:rPr>
              <w:t>58 (22.6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903A5" w14:textId="77777777" w:rsidR="00781731" w:rsidRDefault="00781731" w:rsidP="00C94FBE">
            <w:pPr>
              <w:jc w:val="center"/>
            </w:pPr>
            <w:r w:rsidRPr="00C97E60">
              <w:rPr>
                <w:rFonts w:ascii="Times New Roman" w:hAnsi="Times New Roman"/>
              </w:rPr>
              <w:t>19 (14.8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14:paraId="6C3DA169" w14:textId="77777777" w:rsidR="00781731" w:rsidRDefault="00781731" w:rsidP="00C94FBE">
            <w:pPr>
              <w:jc w:val="center"/>
            </w:pPr>
            <w:r w:rsidRPr="00C97E60">
              <w:rPr>
                <w:rFonts w:ascii="Times New Roman" w:hAnsi="Times New Roman"/>
              </w:rPr>
              <w:t>30 (30.2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63C7F" w14:textId="77777777" w:rsidR="00781731" w:rsidRPr="005820CE" w:rsidRDefault="00781731" w:rsidP="00C94FBE">
            <w:pPr>
              <w:jc w:val="center"/>
            </w:pPr>
            <w:r w:rsidRPr="00C97E60">
              <w:rPr>
                <w:rFonts w:ascii="Times New Roman" w:hAnsi="Times New Roman"/>
              </w:rPr>
              <w:t>0.0032</w:t>
            </w:r>
          </w:p>
        </w:tc>
      </w:tr>
      <w:tr w:rsidR="00781731" w:rsidRPr="005820CE" w14:paraId="12B94B6A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27658808" w14:textId="77777777" w:rsidR="00781731" w:rsidRDefault="00781731" w:rsidP="007B0DCC">
            <w:pPr>
              <w:jc w:val="right"/>
            </w:pPr>
            <w:r w:rsidRPr="00205C63">
              <w:rPr>
                <w:rFonts w:ascii="Times New Roman" w:hAnsi="Times New Roman"/>
                <w:bCs/>
                <w:iCs/>
              </w:rPr>
              <w:t>Missing</w:t>
            </w:r>
          </w:p>
        </w:tc>
        <w:tc>
          <w:tcPr>
            <w:tcW w:w="1696" w:type="dxa"/>
            <w:vAlign w:val="center"/>
          </w:tcPr>
          <w:p w14:paraId="7D2074BE" w14:textId="77777777" w:rsidR="00781731" w:rsidRDefault="00781731" w:rsidP="00C94FBE">
            <w:pPr>
              <w:jc w:val="center"/>
            </w:pPr>
            <w:r w:rsidRPr="00205C63">
              <w:rPr>
                <w:rFonts w:ascii="Times New Roman" w:hAnsi="Times New Roman"/>
                <w:iCs/>
              </w:rPr>
              <w:t>13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12B950F" w14:textId="77777777" w:rsidR="00781731" w:rsidRDefault="00781731" w:rsidP="00C94FBE">
            <w:pPr>
              <w:jc w:val="center"/>
            </w:pPr>
            <w:r w:rsidRPr="00205C63">
              <w:rPr>
                <w:rFonts w:ascii="Times New Roman" w:hAnsi="Times New Roman"/>
                <w:iCs/>
              </w:rPr>
              <w:t>8</w:t>
            </w:r>
          </w:p>
        </w:tc>
        <w:tc>
          <w:tcPr>
            <w:tcW w:w="1751" w:type="dxa"/>
            <w:shd w:val="clear" w:color="auto" w:fill="auto"/>
          </w:tcPr>
          <w:p w14:paraId="600239FD" w14:textId="77777777" w:rsidR="00781731" w:rsidRDefault="00781731" w:rsidP="00C94FBE">
            <w:pPr>
              <w:jc w:val="center"/>
            </w:pPr>
            <w:r w:rsidRPr="00205C63">
              <w:rPr>
                <w:rFonts w:ascii="Times New Roman" w:hAnsi="Times New Roman"/>
                <w:iCs/>
              </w:rPr>
              <w:t>5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50777B12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08E645C7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698EEE3B" w14:textId="77777777" w:rsidR="00781731" w:rsidRDefault="00781731" w:rsidP="00C94FBE"/>
        </w:tc>
        <w:tc>
          <w:tcPr>
            <w:tcW w:w="1696" w:type="dxa"/>
            <w:vAlign w:val="center"/>
          </w:tcPr>
          <w:p w14:paraId="2B564DA3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28ED37E3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2F85D8DB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3CDD17C9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2C85BB90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050F88E9" w14:textId="77777777" w:rsidR="00781731" w:rsidRPr="005820CE" w:rsidRDefault="00781731" w:rsidP="00C94FBE">
            <w:pPr>
              <w:rPr>
                <w:rFonts w:ascii="Times New Roman" w:hAnsi="Times New Roman"/>
              </w:rPr>
            </w:pPr>
            <w:proofErr w:type="spellStart"/>
            <w:r w:rsidRPr="005820CE">
              <w:rPr>
                <w:rFonts w:ascii="Times New Roman" w:hAnsi="Times New Roman"/>
              </w:rPr>
              <w:t>Comorbidities</w:t>
            </w:r>
            <w:r w:rsidRPr="001A3563"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1696" w:type="dxa"/>
            <w:vAlign w:val="center"/>
          </w:tcPr>
          <w:p w14:paraId="40040D2A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 (</w:t>
            </w:r>
            <w:r w:rsidRPr="005820CE">
              <w:rPr>
                <w:rFonts w:ascii="Times New Roman" w:hAnsi="Times New Roman"/>
              </w:rPr>
              <w:t>80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679D8C6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 (69.1)</w:t>
            </w:r>
          </w:p>
        </w:tc>
        <w:tc>
          <w:tcPr>
            <w:tcW w:w="1751" w:type="dxa"/>
            <w:shd w:val="clear" w:color="auto" w:fill="auto"/>
          </w:tcPr>
          <w:p w14:paraId="3B7E1FF0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 (92.5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709C0557" w14:textId="77777777" w:rsidR="00781731" w:rsidRPr="005820CE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5820CE">
              <w:rPr>
                <w:rFonts w:ascii="Times New Roman" w:hAnsi="Times New Roman"/>
              </w:rPr>
              <w:t>&lt;.0001</w:t>
            </w:r>
          </w:p>
        </w:tc>
      </w:tr>
      <w:tr w:rsidR="00781731" w:rsidRPr="005820CE" w14:paraId="7C381BDD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21795EF4" w14:textId="77777777" w:rsidR="00781731" w:rsidRPr="005820CE" w:rsidRDefault="00781731" w:rsidP="00C94FBE"/>
        </w:tc>
        <w:tc>
          <w:tcPr>
            <w:tcW w:w="1696" w:type="dxa"/>
            <w:vAlign w:val="center"/>
          </w:tcPr>
          <w:p w14:paraId="483C6FBC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19768DF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389F0A3B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48583D65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4CA1361F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0F91D4C4" w14:textId="77777777" w:rsidR="00781731" w:rsidRPr="005820CE" w:rsidRDefault="00781731" w:rsidP="00C94FBE">
            <w:r>
              <w:rPr>
                <w:rFonts w:ascii="Times New Roman" w:hAnsi="Times New Roman"/>
              </w:rPr>
              <w:t>CAD/</w:t>
            </w:r>
            <w:proofErr w:type="spellStart"/>
            <w:r>
              <w:rPr>
                <w:rFonts w:ascii="Times New Roman" w:hAnsi="Times New Roman"/>
              </w:rPr>
              <w:t>HLD</w:t>
            </w:r>
            <w:r w:rsidRPr="00214637"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696" w:type="dxa"/>
            <w:vAlign w:val="center"/>
          </w:tcPr>
          <w:p w14:paraId="689C10D5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50 (18.5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63EACF8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24 (17.6)</w:t>
            </w:r>
          </w:p>
        </w:tc>
        <w:tc>
          <w:tcPr>
            <w:tcW w:w="1751" w:type="dxa"/>
            <w:shd w:val="clear" w:color="auto" w:fill="auto"/>
          </w:tcPr>
          <w:p w14:paraId="6D7E8E04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26 (19.4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2B1B2D2F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0.7104</w:t>
            </w:r>
          </w:p>
        </w:tc>
      </w:tr>
      <w:tr w:rsidR="00781731" w:rsidRPr="005820CE" w14:paraId="4F769C55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5FA61921" w14:textId="77777777" w:rsidR="00781731" w:rsidRDefault="00781731" w:rsidP="00C94FBE"/>
        </w:tc>
        <w:tc>
          <w:tcPr>
            <w:tcW w:w="1696" w:type="dxa"/>
            <w:vAlign w:val="center"/>
          </w:tcPr>
          <w:p w14:paraId="021EE6FA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68FAC14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00C9825E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4D9B075F" w14:textId="77777777" w:rsidR="00781731" w:rsidRDefault="00781731" w:rsidP="00C94FBE">
            <w:pPr>
              <w:jc w:val="center"/>
            </w:pPr>
          </w:p>
        </w:tc>
      </w:tr>
      <w:tr w:rsidR="00781731" w:rsidRPr="005820CE" w14:paraId="6BF39C5E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14583F80" w14:textId="77777777" w:rsidR="00781731" w:rsidRPr="005820CE" w:rsidRDefault="00781731" w:rsidP="00C94FBE">
            <w:r>
              <w:rPr>
                <w:rFonts w:ascii="Times New Roman" w:hAnsi="Times New Roman"/>
              </w:rPr>
              <w:t>HTN</w:t>
            </w:r>
          </w:p>
        </w:tc>
        <w:tc>
          <w:tcPr>
            <w:tcW w:w="1696" w:type="dxa"/>
            <w:vAlign w:val="center"/>
          </w:tcPr>
          <w:p w14:paraId="1888C414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61 (</w:t>
            </w:r>
            <w:r w:rsidRPr="00371894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9.6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1D6FE0B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77 (56.6)</w:t>
            </w:r>
          </w:p>
        </w:tc>
        <w:tc>
          <w:tcPr>
            <w:tcW w:w="1751" w:type="dxa"/>
            <w:shd w:val="clear" w:color="auto" w:fill="auto"/>
          </w:tcPr>
          <w:p w14:paraId="3FDCD07A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84 (62.7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1536A20D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0.3095</w:t>
            </w:r>
          </w:p>
        </w:tc>
      </w:tr>
      <w:tr w:rsidR="00781731" w:rsidRPr="005820CE" w14:paraId="1291A023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BC2C592" w14:textId="77777777" w:rsidR="00781731" w:rsidRPr="005820CE" w:rsidRDefault="00781731" w:rsidP="00C94FBE">
            <w:pPr>
              <w:ind w:left="144"/>
              <w:jc w:val="right"/>
            </w:pPr>
          </w:p>
        </w:tc>
        <w:tc>
          <w:tcPr>
            <w:tcW w:w="1696" w:type="dxa"/>
            <w:vAlign w:val="center"/>
          </w:tcPr>
          <w:p w14:paraId="7A2262F4" w14:textId="77777777" w:rsidR="00781731" w:rsidRPr="005820CE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143B20A8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3B6083CE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0AD4736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0BB677BC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7B9170F" w14:textId="77777777" w:rsidR="00781731" w:rsidRPr="00A4539A" w:rsidRDefault="00781731" w:rsidP="00C94F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</w:t>
            </w:r>
          </w:p>
        </w:tc>
        <w:tc>
          <w:tcPr>
            <w:tcW w:w="1696" w:type="dxa"/>
            <w:vAlign w:val="center"/>
          </w:tcPr>
          <w:p w14:paraId="12B69692" w14:textId="77777777" w:rsidR="00781731" w:rsidRPr="00A4539A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A4539A">
              <w:rPr>
                <w:rFonts w:ascii="Times New Roman" w:hAnsi="Times New Roman"/>
              </w:rPr>
              <w:t>111 (41.1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1BB2181" w14:textId="77777777" w:rsidR="00781731" w:rsidRPr="00A4539A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A4539A">
              <w:rPr>
                <w:rFonts w:ascii="Times New Roman" w:hAnsi="Times New Roman"/>
              </w:rPr>
              <w:t xml:space="preserve"> 48 (35.3)</w:t>
            </w:r>
          </w:p>
        </w:tc>
        <w:tc>
          <w:tcPr>
            <w:tcW w:w="1751" w:type="dxa"/>
            <w:shd w:val="clear" w:color="auto" w:fill="auto"/>
          </w:tcPr>
          <w:p w14:paraId="030109C4" w14:textId="77777777" w:rsidR="00781731" w:rsidRPr="00A4539A" w:rsidRDefault="00781731" w:rsidP="00C94F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 (47.0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59E044A6" w14:textId="77777777" w:rsidR="00781731" w:rsidRPr="00A4539A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A4539A">
              <w:rPr>
                <w:rFonts w:ascii="Times New Roman" w:hAnsi="Times New Roman"/>
              </w:rPr>
              <w:t>0.0503</w:t>
            </w:r>
          </w:p>
        </w:tc>
      </w:tr>
      <w:tr w:rsidR="00781731" w:rsidRPr="005820CE" w14:paraId="27C2C548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21C148D" w14:textId="77777777" w:rsidR="00781731" w:rsidRDefault="00781731" w:rsidP="00C94FBE"/>
        </w:tc>
        <w:tc>
          <w:tcPr>
            <w:tcW w:w="1696" w:type="dxa"/>
            <w:vAlign w:val="center"/>
          </w:tcPr>
          <w:p w14:paraId="3A4D5A56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48F6B7C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4D1B5082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2BEC6A9D" w14:textId="77777777" w:rsidR="00781731" w:rsidRDefault="00781731" w:rsidP="00C94FBE">
            <w:pPr>
              <w:jc w:val="center"/>
            </w:pPr>
          </w:p>
        </w:tc>
      </w:tr>
      <w:tr w:rsidR="00781731" w:rsidRPr="005820CE" w14:paraId="506BBD68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6171021" w14:textId="77777777" w:rsidR="00781731" w:rsidRPr="00C2112F" w:rsidRDefault="00781731" w:rsidP="00C94FBE">
            <w:pPr>
              <w:rPr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CKD</w:t>
            </w:r>
            <w:r>
              <w:rPr>
                <w:rFonts w:ascii="Times New Roman" w:hAnsi="Times New Roman"/>
                <w:vertAlign w:val="superscript"/>
              </w:rPr>
              <w:t>g</w:t>
            </w:r>
            <w:proofErr w:type="spellEnd"/>
          </w:p>
        </w:tc>
        <w:tc>
          <w:tcPr>
            <w:tcW w:w="1696" w:type="dxa"/>
            <w:vAlign w:val="center"/>
          </w:tcPr>
          <w:p w14:paraId="6DD2ABEF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2 (4.4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61AEA08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6 (4.48)</w:t>
            </w:r>
          </w:p>
        </w:tc>
        <w:tc>
          <w:tcPr>
            <w:tcW w:w="1751" w:type="dxa"/>
            <w:shd w:val="clear" w:color="auto" w:fill="auto"/>
          </w:tcPr>
          <w:p w14:paraId="119118A4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6 (4.41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66AF5FE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0.9791</w:t>
            </w:r>
          </w:p>
        </w:tc>
      </w:tr>
      <w:tr w:rsidR="00781731" w:rsidRPr="005820CE" w14:paraId="3003BB5D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504E1818" w14:textId="77777777" w:rsidR="00781731" w:rsidRPr="005820CE" w:rsidRDefault="00781731" w:rsidP="00C94FBE">
            <w:pPr>
              <w:ind w:left="144"/>
              <w:jc w:val="center"/>
            </w:pPr>
          </w:p>
        </w:tc>
        <w:tc>
          <w:tcPr>
            <w:tcW w:w="1696" w:type="dxa"/>
            <w:vAlign w:val="center"/>
          </w:tcPr>
          <w:p w14:paraId="5EFF3E56" w14:textId="77777777" w:rsidR="00781731" w:rsidRPr="005820CE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1075F7C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12E6BD4A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38F87DED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64B47F37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1A379AE1" w14:textId="77777777" w:rsidR="00781731" w:rsidRPr="00214637" w:rsidRDefault="00781731" w:rsidP="00C94FBE">
            <w:pPr>
              <w:ind w:left="-23" w:firstLine="23"/>
              <w:rPr>
                <w:vertAlign w:val="superscript"/>
              </w:rPr>
            </w:pPr>
            <w:proofErr w:type="spellStart"/>
            <w:r w:rsidRPr="009A4250">
              <w:rPr>
                <w:rFonts w:ascii="Times New Roman" w:hAnsi="Times New Roman"/>
              </w:rPr>
              <w:t>Immunocompromise</w:t>
            </w:r>
            <w:r>
              <w:rPr>
                <w:rFonts w:ascii="Times New Roman" w:hAnsi="Times New Roman"/>
              </w:rPr>
              <w:t>d</w:t>
            </w:r>
            <w:r w:rsidRPr="00351511">
              <w:rPr>
                <w:rFonts w:ascii="Times New Roman" w:hAnsi="Times New Roman"/>
                <w:vertAlign w:val="superscript"/>
              </w:rPr>
              <w:t>h</w:t>
            </w:r>
            <w:proofErr w:type="spellEnd"/>
          </w:p>
        </w:tc>
        <w:tc>
          <w:tcPr>
            <w:tcW w:w="1696" w:type="dxa"/>
            <w:vAlign w:val="center"/>
          </w:tcPr>
          <w:p w14:paraId="623D7723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7</w:t>
            </w:r>
            <w:r w:rsidRPr="009A425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3</w:t>
            </w:r>
            <w:r w:rsidRPr="009A4250">
              <w:rPr>
                <w:rFonts w:ascii="Times New Roman" w:hAnsi="Times New Roman"/>
              </w:rPr>
              <w:t>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B106BE7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6</w:t>
            </w:r>
            <w:r w:rsidRPr="009A425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.41)</w:t>
            </w:r>
          </w:p>
        </w:tc>
        <w:tc>
          <w:tcPr>
            <w:tcW w:w="1751" w:type="dxa"/>
            <w:shd w:val="clear" w:color="auto" w:fill="auto"/>
          </w:tcPr>
          <w:p w14:paraId="70087639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1 (8.21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FAC6BE9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0.1990</w:t>
            </w:r>
          </w:p>
        </w:tc>
      </w:tr>
      <w:tr w:rsidR="00781731" w:rsidRPr="005820CE" w14:paraId="55C8C4CD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7B815C4F" w14:textId="77777777" w:rsidR="00781731" w:rsidRPr="005820CE" w:rsidRDefault="00781731" w:rsidP="00C94FBE">
            <w:pPr>
              <w:ind w:left="144"/>
              <w:jc w:val="right"/>
            </w:pPr>
          </w:p>
        </w:tc>
        <w:tc>
          <w:tcPr>
            <w:tcW w:w="1696" w:type="dxa"/>
            <w:vAlign w:val="center"/>
          </w:tcPr>
          <w:p w14:paraId="2CBF4227" w14:textId="77777777" w:rsidR="00781731" w:rsidRPr="005820CE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059AAF5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4B005C35" w14:textId="77777777" w:rsidR="00781731" w:rsidRPr="005820CE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67DE49F9" w14:textId="77777777" w:rsidR="00781731" w:rsidRPr="005820CE" w:rsidRDefault="00781731" w:rsidP="00C94FBE">
            <w:pPr>
              <w:jc w:val="center"/>
            </w:pPr>
          </w:p>
        </w:tc>
      </w:tr>
      <w:tr w:rsidR="00781731" w:rsidRPr="005820CE" w14:paraId="399952FF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1232C32B" w14:textId="77777777" w:rsidR="00781731" w:rsidRPr="005820CE" w:rsidRDefault="00781731" w:rsidP="00C94FBE">
            <w:pPr>
              <w:ind w:left="-23"/>
            </w:pPr>
            <w:r w:rsidRPr="009A4250">
              <w:rPr>
                <w:rFonts w:ascii="Times New Roman" w:hAnsi="Times New Roman"/>
              </w:rPr>
              <w:t>Cancer</w:t>
            </w:r>
          </w:p>
        </w:tc>
        <w:tc>
          <w:tcPr>
            <w:tcW w:w="1696" w:type="dxa"/>
            <w:vAlign w:val="center"/>
          </w:tcPr>
          <w:p w14:paraId="4076022B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6 (5.9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A3DF248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12 (8.82)</w:t>
            </w:r>
          </w:p>
        </w:tc>
        <w:tc>
          <w:tcPr>
            <w:tcW w:w="1751" w:type="dxa"/>
            <w:shd w:val="clear" w:color="auto" w:fill="auto"/>
          </w:tcPr>
          <w:p w14:paraId="058472A6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4 (3.00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452F1083" w14:textId="77777777" w:rsidR="00781731" w:rsidRPr="005820CE" w:rsidRDefault="00781731" w:rsidP="00C94FBE">
            <w:pPr>
              <w:jc w:val="center"/>
            </w:pPr>
            <w:r>
              <w:rPr>
                <w:rFonts w:ascii="Times New Roman" w:hAnsi="Times New Roman"/>
              </w:rPr>
              <w:t>0.0422</w:t>
            </w:r>
          </w:p>
        </w:tc>
      </w:tr>
      <w:tr w:rsidR="00781731" w:rsidRPr="005820CE" w14:paraId="406A9597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4A11DF92" w14:textId="77777777" w:rsidR="00781731" w:rsidRPr="009A4250" w:rsidRDefault="00781731" w:rsidP="00C94FBE">
            <w:pPr>
              <w:ind w:left="-23"/>
            </w:pPr>
          </w:p>
        </w:tc>
        <w:tc>
          <w:tcPr>
            <w:tcW w:w="1696" w:type="dxa"/>
            <w:vAlign w:val="center"/>
          </w:tcPr>
          <w:p w14:paraId="2ABAC333" w14:textId="77777777" w:rsidR="00781731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9DF493A" w14:textId="77777777" w:rsidR="00781731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66091DC5" w14:textId="77777777" w:rsidR="00781731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6C7F765" w14:textId="77777777" w:rsidR="00781731" w:rsidRDefault="00781731" w:rsidP="00C94FBE">
            <w:pPr>
              <w:jc w:val="center"/>
            </w:pPr>
          </w:p>
        </w:tc>
      </w:tr>
      <w:tr w:rsidR="00781731" w:rsidRPr="005820CE" w14:paraId="194D6E8F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53F988A9" w14:textId="77777777" w:rsidR="00781731" w:rsidRPr="00205C63" w:rsidRDefault="00781731" w:rsidP="00C94FBE">
            <w:pPr>
              <w:ind w:left="-23"/>
              <w:rPr>
                <w:rFonts w:ascii="Times New Roman" w:hAnsi="Times New Roman"/>
                <w:vertAlign w:val="superscript"/>
              </w:rPr>
            </w:pPr>
            <w:r w:rsidRPr="00351511">
              <w:rPr>
                <w:rFonts w:ascii="Times New Roman" w:hAnsi="Times New Roman"/>
              </w:rPr>
              <w:t>CRD</w:t>
            </w:r>
            <w:r>
              <w:rPr>
                <w:rFonts w:ascii="Times New Roman" w:hAnsi="Times New Roman"/>
                <w:vertAlign w:val="superscript"/>
              </w:rPr>
              <w:t>i</w:t>
            </w:r>
          </w:p>
        </w:tc>
        <w:tc>
          <w:tcPr>
            <w:tcW w:w="1696" w:type="dxa"/>
            <w:vAlign w:val="center"/>
          </w:tcPr>
          <w:p w14:paraId="26FCAE30" w14:textId="77777777" w:rsidR="00781731" w:rsidRDefault="00781731" w:rsidP="00C94FBE">
            <w:pPr>
              <w:jc w:val="center"/>
            </w:pPr>
            <w:r w:rsidRPr="0027263A">
              <w:rPr>
                <w:rFonts w:ascii="Times New Roman" w:hAnsi="Times New Roman"/>
              </w:rPr>
              <w:t>29 (10.7)</w:t>
            </w: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6B32567" w14:textId="77777777" w:rsidR="00781731" w:rsidRDefault="00781731" w:rsidP="00C94FBE">
            <w:pPr>
              <w:jc w:val="center"/>
            </w:pPr>
            <w:r w:rsidRPr="0027263A">
              <w:rPr>
                <w:rFonts w:ascii="Times New Roman" w:hAnsi="Times New Roman"/>
              </w:rPr>
              <w:t>8 (5.9)</w:t>
            </w:r>
          </w:p>
        </w:tc>
        <w:tc>
          <w:tcPr>
            <w:tcW w:w="1751" w:type="dxa"/>
            <w:shd w:val="clear" w:color="auto" w:fill="auto"/>
          </w:tcPr>
          <w:p w14:paraId="61AEC293" w14:textId="77777777" w:rsidR="00781731" w:rsidRDefault="00781731" w:rsidP="00C94FBE">
            <w:pPr>
              <w:jc w:val="center"/>
            </w:pPr>
            <w:r w:rsidRPr="0027263A">
              <w:rPr>
                <w:rFonts w:ascii="Times New Roman" w:hAnsi="Times New Roman"/>
              </w:rPr>
              <w:t>21 (15.7)</w:t>
            </w: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86B594C" w14:textId="77777777" w:rsidR="00781731" w:rsidRPr="00351511" w:rsidRDefault="00781731" w:rsidP="00C94FBE">
            <w:pPr>
              <w:jc w:val="center"/>
              <w:rPr>
                <w:rFonts w:ascii="Times New Roman" w:hAnsi="Times New Roman"/>
              </w:rPr>
            </w:pPr>
            <w:r w:rsidRPr="00351511">
              <w:rPr>
                <w:rFonts w:ascii="Times New Roman" w:hAnsi="Times New Roman"/>
              </w:rPr>
              <w:t>0.0094</w:t>
            </w:r>
          </w:p>
        </w:tc>
      </w:tr>
      <w:tr w:rsidR="00781731" w:rsidRPr="005820CE" w14:paraId="194F3B7E" w14:textId="77777777" w:rsidTr="00C94FBE">
        <w:trPr>
          <w:trHeight w:val="218"/>
        </w:trPr>
        <w:tc>
          <w:tcPr>
            <w:tcW w:w="2474" w:type="dxa"/>
            <w:shd w:val="clear" w:color="auto" w:fill="F2F2F2" w:themeFill="background1" w:themeFillShade="F2"/>
          </w:tcPr>
          <w:p w14:paraId="4A973565" w14:textId="77777777" w:rsidR="00781731" w:rsidRPr="00351511" w:rsidRDefault="00781731" w:rsidP="00C94FBE">
            <w:pPr>
              <w:ind w:left="-23"/>
            </w:pPr>
          </w:p>
        </w:tc>
        <w:tc>
          <w:tcPr>
            <w:tcW w:w="1696" w:type="dxa"/>
            <w:vAlign w:val="center"/>
          </w:tcPr>
          <w:p w14:paraId="25E84E8B" w14:textId="77777777" w:rsidR="00781731" w:rsidRPr="0027263A" w:rsidRDefault="00781731" w:rsidP="00C94FBE">
            <w:pPr>
              <w:jc w:val="center"/>
            </w:pPr>
          </w:p>
        </w:tc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C19DEB8" w14:textId="77777777" w:rsidR="00781731" w:rsidRPr="0027263A" w:rsidRDefault="00781731" w:rsidP="00C94FBE">
            <w:pPr>
              <w:jc w:val="center"/>
            </w:pPr>
          </w:p>
        </w:tc>
        <w:tc>
          <w:tcPr>
            <w:tcW w:w="1751" w:type="dxa"/>
            <w:shd w:val="clear" w:color="auto" w:fill="auto"/>
          </w:tcPr>
          <w:p w14:paraId="678229D5" w14:textId="77777777" w:rsidR="00781731" w:rsidRPr="0027263A" w:rsidRDefault="00781731" w:rsidP="00C94FBE">
            <w:pPr>
              <w:jc w:val="center"/>
            </w:pPr>
          </w:p>
        </w:tc>
        <w:tc>
          <w:tcPr>
            <w:tcW w:w="1400" w:type="dxa"/>
            <w:gridSpan w:val="2"/>
            <w:shd w:val="clear" w:color="auto" w:fill="F2F2F2" w:themeFill="background1" w:themeFillShade="F2"/>
          </w:tcPr>
          <w:p w14:paraId="078BCD4A" w14:textId="77777777" w:rsidR="00781731" w:rsidRPr="00351511" w:rsidRDefault="00781731" w:rsidP="00C94FBE">
            <w:pPr>
              <w:jc w:val="center"/>
            </w:pPr>
          </w:p>
        </w:tc>
      </w:tr>
      <w:tr w:rsidR="00781731" w:rsidRPr="005820CE" w14:paraId="750DA497" w14:textId="77777777" w:rsidTr="00C94FBE">
        <w:trPr>
          <w:trHeight w:val="218"/>
        </w:trPr>
        <w:tc>
          <w:tcPr>
            <w:tcW w:w="853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FAA1FAD" w14:textId="77777777" w:rsidR="00781731" w:rsidRPr="006D7532" w:rsidRDefault="00781731" w:rsidP="00C94FBE">
            <w:pPr>
              <w:pStyle w:val="Body"/>
              <w:rPr>
                <w:rFonts w:eastAsia="Calibri"/>
                <w:sz w:val="16"/>
                <w:szCs w:val="16"/>
              </w:rPr>
            </w:pPr>
            <w:r w:rsidRPr="006D7532">
              <w:rPr>
                <w:rFonts w:eastAsia="Calibri"/>
                <w:sz w:val="16"/>
                <w:szCs w:val="16"/>
                <w:vertAlign w:val="superscript"/>
              </w:rPr>
              <w:t xml:space="preserve">a </w:t>
            </w:r>
            <w:r w:rsidRPr="006D7532">
              <w:rPr>
                <w:rFonts w:eastAsia="Calibri"/>
                <w:sz w:val="16"/>
                <w:szCs w:val="16"/>
              </w:rPr>
              <w:t>Colu</w:t>
            </w:r>
            <w:r>
              <w:rPr>
                <w:rFonts w:eastAsia="Calibri"/>
                <w:sz w:val="16"/>
                <w:szCs w:val="16"/>
              </w:rPr>
              <w:t>mn p</w:t>
            </w:r>
            <w:r w:rsidRPr="006D7532">
              <w:rPr>
                <w:rFonts w:eastAsia="Calibri"/>
                <w:sz w:val="16"/>
                <w:szCs w:val="16"/>
              </w:rPr>
              <w:t>ercentage represented.</w:t>
            </w:r>
            <w:r>
              <w:rPr>
                <w:rFonts w:eastAsia="Calibri"/>
                <w:sz w:val="16"/>
                <w:szCs w:val="16"/>
              </w:rPr>
              <w:t xml:space="preserve"> Total N=270, unexposed patients n=136, exposed patients n=134, unless otherwise specified.  </w:t>
            </w:r>
          </w:p>
          <w:p w14:paraId="0C8DED98" w14:textId="77777777" w:rsidR="00781731" w:rsidRPr="006D7532" w:rsidRDefault="00781731" w:rsidP="00C94FBE">
            <w:pPr>
              <w:pStyle w:val="Body"/>
              <w:rPr>
                <w:sz w:val="16"/>
                <w:szCs w:val="16"/>
              </w:rPr>
            </w:pPr>
            <w:r w:rsidRPr="006D7532">
              <w:rPr>
                <w:rFonts w:eastAsia="Calibri"/>
                <w:sz w:val="16"/>
                <w:szCs w:val="16"/>
                <w:vertAlign w:val="superscript"/>
              </w:rPr>
              <w:t xml:space="preserve">b </w:t>
            </w:r>
            <w:r w:rsidRPr="006D7532">
              <w:rPr>
                <w:sz w:val="16"/>
                <w:szCs w:val="16"/>
              </w:rPr>
              <w:t>Patient reported symptom onset of COVID-19 during evaluation in the ED.</w:t>
            </w:r>
          </w:p>
          <w:p w14:paraId="3BE0871B" w14:textId="77777777" w:rsidR="00781731" w:rsidRPr="006D7532" w:rsidRDefault="00781731" w:rsidP="00C94FBE">
            <w:pPr>
              <w:pStyle w:val="Body"/>
              <w:rPr>
                <w:sz w:val="16"/>
                <w:szCs w:val="16"/>
              </w:rPr>
            </w:pPr>
            <w:r w:rsidRPr="006D7532">
              <w:rPr>
                <w:rFonts w:eastAsia="Calibri"/>
                <w:sz w:val="16"/>
                <w:szCs w:val="16"/>
                <w:vertAlign w:val="superscript"/>
              </w:rPr>
              <w:t xml:space="preserve">c </w:t>
            </w:r>
            <w:r>
              <w:rPr>
                <w:sz w:val="16"/>
                <w:szCs w:val="16"/>
              </w:rPr>
              <w:t xml:space="preserve">Body Mass Index (BMI) missing for 13 patients. Total N=257, unexposed patients n=128, exposed patients n=129.  </w:t>
            </w:r>
          </w:p>
          <w:p w14:paraId="2FABFB10" w14:textId="77777777" w:rsidR="00781731" w:rsidRPr="006D7532" w:rsidRDefault="00781731" w:rsidP="00C94FBE">
            <w:pPr>
              <w:pStyle w:val="Body"/>
              <w:rPr>
                <w:sz w:val="16"/>
                <w:szCs w:val="16"/>
              </w:rPr>
            </w:pPr>
            <w:r w:rsidRPr="006D7532">
              <w:rPr>
                <w:rFonts w:eastAsia="Calibri"/>
                <w:sz w:val="16"/>
                <w:szCs w:val="16"/>
                <w:vertAlign w:val="superscript"/>
              </w:rPr>
              <w:t xml:space="preserve">d </w:t>
            </w:r>
            <w:proofErr w:type="gramStart"/>
            <w:r w:rsidRPr="006D7532">
              <w:rPr>
                <w:rFonts w:eastAsia="Calibri"/>
                <w:sz w:val="16"/>
                <w:szCs w:val="16"/>
              </w:rPr>
              <w:t>Other</w:t>
            </w:r>
            <w:proofErr w:type="gramEnd"/>
            <w:r>
              <w:rPr>
                <w:rFonts w:eastAsia="Calibri"/>
                <w:sz w:val="16"/>
                <w:szCs w:val="16"/>
              </w:rPr>
              <w:t xml:space="preserve"> e</w:t>
            </w:r>
            <w:r w:rsidRPr="006D7532">
              <w:rPr>
                <w:rFonts w:eastAsia="Calibri"/>
                <w:sz w:val="16"/>
                <w:szCs w:val="16"/>
              </w:rPr>
              <w:t>thnicity/</w:t>
            </w:r>
            <w:r>
              <w:rPr>
                <w:rFonts w:eastAsia="Calibri"/>
                <w:sz w:val="16"/>
                <w:szCs w:val="16"/>
              </w:rPr>
              <w:t>r</w:t>
            </w:r>
            <w:r w:rsidRPr="006D7532">
              <w:rPr>
                <w:rFonts w:eastAsia="Calibri"/>
                <w:sz w:val="16"/>
                <w:szCs w:val="16"/>
              </w:rPr>
              <w:t>ace who identified themselves as White, Black, or Asian</w:t>
            </w:r>
            <w:r>
              <w:rPr>
                <w:rFonts w:eastAsia="Calibri"/>
                <w:sz w:val="16"/>
                <w:szCs w:val="16"/>
              </w:rPr>
              <w:t>, or</w:t>
            </w:r>
            <w:r w:rsidRPr="006D7532">
              <w:rPr>
                <w:rFonts w:eastAsia="Calibri"/>
                <w:sz w:val="16"/>
                <w:szCs w:val="16"/>
              </w:rPr>
              <w:t xml:space="preserve"> non-Latinx/Hispanic</w:t>
            </w:r>
            <w:r>
              <w:rPr>
                <w:rFonts w:eastAsia="Calibri"/>
                <w:sz w:val="16"/>
                <w:szCs w:val="16"/>
              </w:rPr>
              <w:t>.</w:t>
            </w:r>
          </w:p>
          <w:p w14:paraId="73CB6FFF" w14:textId="77777777" w:rsidR="00781731" w:rsidRPr="006D7532" w:rsidRDefault="00781731" w:rsidP="00C94FBE">
            <w:pPr>
              <w:pStyle w:val="Body"/>
              <w:rPr>
                <w:rFonts w:eastAsia="Calibri"/>
                <w:sz w:val="16"/>
                <w:szCs w:val="16"/>
              </w:rPr>
            </w:pPr>
            <w:r w:rsidRPr="006D7532">
              <w:rPr>
                <w:sz w:val="16"/>
                <w:szCs w:val="16"/>
                <w:vertAlign w:val="superscript"/>
              </w:rPr>
              <w:t xml:space="preserve">e </w:t>
            </w:r>
            <w:r>
              <w:rPr>
                <w:rFonts w:eastAsia="Calibri"/>
                <w:sz w:val="16"/>
                <w:szCs w:val="16"/>
              </w:rPr>
              <w:t>At</w:t>
            </w:r>
            <w:r w:rsidRPr="006D7532">
              <w:rPr>
                <w:rFonts w:eastAsia="Calibri"/>
                <w:sz w:val="16"/>
                <w:szCs w:val="16"/>
              </w:rPr>
              <w:t xml:space="preserve"> least one of the listed comorbidities: diabetes</w:t>
            </w:r>
            <w:r>
              <w:rPr>
                <w:rFonts w:eastAsia="Calibri"/>
                <w:sz w:val="16"/>
                <w:szCs w:val="16"/>
              </w:rPr>
              <w:t xml:space="preserve"> (DM)</w:t>
            </w:r>
            <w:r w:rsidRPr="006D7532">
              <w:rPr>
                <w:rFonts w:eastAsia="Calibri"/>
                <w:sz w:val="16"/>
                <w:szCs w:val="16"/>
              </w:rPr>
              <w:t>, coronary artery disease/hyperlipidemia</w:t>
            </w:r>
            <w:r>
              <w:rPr>
                <w:rFonts w:eastAsia="Calibri"/>
                <w:sz w:val="16"/>
                <w:szCs w:val="16"/>
              </w:rPr>
              <w:t xml:space="preserve"> (CAD/HLD)</w:t>
            </w:r>
            <w:r w:rsidRPr="006D7532">
              <w:rPr>
                <w:rFonts w:eastAsia="Calibri"/>
                <w:sz w:val="16"/>
                <w:szCs w:val="16"/>
              </w:rPr>
              <w:t>, hypertension</w:t>
            </w:r>
            <w:r>
              <w:rPr>
                <w:rFonts w:eastAsia="Calibri"/>
                <w:sz w:val="16"/>
                <w:szCs w:val="16"/>
              </w:rPr>
              <w:t xml:space="preserve"> (HTN)</w:t>
            </w:r>
            <w:r w:rsidRPr="006D7532">
              <w:rPr>
                <w:rFonts w:eastAsia="Calibri"/>
                <w:sz w:val="16"/>
                <w:szCs w:val="16"/>
              </w:rPr>
              <w:t>, chronic kidney disease</w:t>
            </w:r>
            <w:r>
              <w:rPr>
                <w:rFonts w:eastAsia="Calibri"/>
                <w:sz w:val="16"/>
                <w:szCs w:val="16"/>
              </w:rPr>
              <w:t xml:space="preserve"> (CKD)</w:t>
            </w:r>
            <w:r w:rsidRPr="006D7532">
              <w:rPr>
                <w:rFonts w:eastAsia="Calibri"/>
                <w:sz w:val="16"/>
                <w:szCs w:val="16"/>
              </w:rPr>
              <w:t>, chronic respiratory disease</w:t>
            </w:r>
            <w:r>
              <w:rPr>
                <w:rFonts w:eastAsia="Calibri"/>
                <w:sz w:val="16"/>
                <w:szCs w:val="16"/>
              </w:rPr>
              <w:t xml:space="preserve"> (CRD)</w:t>
            </w:r>
            <w:r w:rsidRPr="006D7532">
              <w:rPr>
                <w:rFonts w:eastAsia="Calibri"/>
                <w:sz w:val="16"/>
                <w:szCs w:val="16"/>
              </w:rPr>
              <w:t>, immunosuppression, cancer/lymphoma</w:t>
            </w:r>
            <w:r>
              <w:rPr>
                <w:rFonts w:eastAsia="Calibri"/>
                <w:sz w:val="16"/>
                <w:szCs w:val="16"/>
              </w:rPr>
              <w:t xml:space="preserve"> (Cancer)</w:t>
            </w:r>
            <w:r w:rsidRPr="006D7532">
              <w:rPr>
                <w:rFonts w:eastAsia="Calibri"/>
                <w:sz w:val="16"/>
                <w:szCs w:val="16"/>
              </w:rPr>
              <w:t>.</w:t>
            </w:r>
          </w:p>
          <w:p w14:paraId="5E948C03" w14:textId="77777777" w:rsidR="00781731" w:rsidRPr="006D7532" w:rsidRDefault="00781731" w:rsidP="00C94FBE">
            <w:pPr>
              <w:pStyle w:val="Body"/>
              <w:rPr>
                <w:sz w:val="16"/>
                <w:szCs w:val="16"/>
              </w:rPr>
            </w:pPr>
            <w:r w:rsidRPr="006D7532">
              <w:rPr>
                <w:sz w:val="16"/>
                <w:szCs w:val="16"/>
                <w:vertAlign w:val="superscript"/>
              </w:rPr>
              <w:t>f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A35C9D">
              <w:rPr>
                <w:sz w:val="16"/>
                <w:szCs w:val="16"/>
              </w:rPr>
              <w:t xml:space="preserve">CAD/HLD </w:t>
            </w:r>
            <w:r>
              <w:rPr>
                <w:sz w:val="16"/>
                <w:szCs w:val="16"/>
              </w:rPr>
              <w:t>- H</w:t>
            </w:r>
            <w:r w:rsidRPr="006D7532">
              <w:rPr>
                <w:sz w:val="16"/>
                <w:szCs w:val="16"/>
              </w:rPr>
              <w:t>istory/documented cardiac stents, coronary artery bypass surgery, hyperlipidemia on lipid-lowering agents.</w:t>
            </w:r>
          </w:p>
          <w:p w14:paraId="03CC2B08" w14:textId="77777777" w:rsidR="00781731" w:rsidRPr="006D7532" w:rsidRDefault="00781731" w:rsidP="00C94FBE">
            <w:pPr>
              <w:rPr>
                <w:rFonts w:ascii="Times New Roman" w:hAnsi="Times New Roman"/>
                <w:sz w:val="16"/>
                <w:szCs w:val="16"/>
              </w:rPr>
            </w:pPr>
            <w:r w:rsidRPr="006D7532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g </w:t>
            </w:r>
            <w:r w:rsidRPr="006D7532">
              <w:rPr>
                <w:rFonts w:ascii="Times New Roman" w:hAnsi="Times New Roman"/>
                <w:sz w:val="16"/>
                <w:szCs w:val="16"/>
              </w:rPr>
              <w:t xml:space="preserve">History/documented renal failure, peritoneal or hemodialysis. </w:t>
            </w:r>
          </w:p>
          <w:p w14:paraId="4A9B8083" w14:textId="77777777" w:rsidR="00781731" w:rsidRPr="006D7532" w:rsidRDefault="00781731" w:rsidP="00C94FBE">
            <w:pPr>
              <w:rPr>
                <w:rFonts w:ascii="Times New Roman" w:hAnsi="Times New Roman"/>
                <w:sz w:val="16"/>
                <w:szCs w:val="16"/>
              </w:rPr>
            </w:pPr>
            <w:r w:rsidRPr="006D7532">
              <w:rPr>
                <w:rFonts w:ascii="Times New Roman" w:hAnsi="Times New Roman"/>
                <w:sz w:val="16"/>
                <w:szCs w:val="16"/>
                <w:vertAlign w:val="superscript"/>
              </w:rPr>
              <w:t>h</w:t>
            </w:r>
            <w:r w:rsidRPr="006D7532">
              <w:rPr>
                <w:rFonts w:ascii="Times New Roman" w:hAnsi="Times New Roman"/>
                <w:sz w:val="16"/>
                <w:szCs w:val="16"/>
              </w:rPr>
              <w:t xml:space="preserve"> Curren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D7532">
              <w:rPr>
                <w:rFonts w:ascii="Times New Roman" w:hAnsi="Times New Roman"/>
                <w:sz w:val="16"/>
                <w:szCs w:val="16"/>
              </w:rPr>
              <w:t>immunosuppressive therapy such as steroids, anti-cancer, protein drugs, among others.</w:t>
            </w:r>
          </w:p>
          <w:p w14:paraId="4A9DFAAE" w14:textId="77777777" w:rsidR="00781731" w:rsidRDefault="00781731" w:rsidP="00C94FB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6D7532">
              <w:rPr>
                <w:rFonts w:ascii="Times New Roman" w:hAnsi="Times New Roman"/>
                <w:sz w:val="16"/>
                <w:szCs w:val="16"/>
              </w:rPr>
              <w:t>CRD includes asthma, pulmonary fibrosis, or chronic obstructive pulmonary disease (COPD)</w:t>
            </w:r>
            <w:r>
              <w:rPr>
                <w:rFonts w:ascii="Times New Roman" w:hAnsi="Times New Roman"/>
                <w:sz w:val="16"/>
                <w:szCs w:val="16"/>
              </w:rPr>
              <w:t>, among other chronic lung diseases.</w:t>
            </w:r>
          </w:p>
          <w:p w14:paraId="29A6BDED" w14:textId="77777777" w:rsidR="00781731" w:rsidRPr="006D7532" w:rsidRDefault="00781731" w:rsidP="00C94FBE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CD10955" w14:textId="77777777" w:rsidR="00781731" w:rsidRPr="006D7532" w:rsidRDefault="00781731" w:rsidP="00C94FBE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A5FF2B8" w14:textId="77777777" w:rsidR="00781731" w:rsidRPr="006D7532" w:rsidRDefault="00781731" w:rsidP="00C94FBE">
            <w:pPr>
              <w:pStyle w:val="Body"/>
              <w:rPr>
                <w:rFonts w:eastAsia="Calibri"/>
                <w:sz w:val="16"/>
                <w:szCs w:val="16"/>
              </w:rPr>
            </w:pPr>
            <w:r w:rsidRPr="006D7532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EF6BF6" w14:textId="77777777" w:rsidR="00781731" w:rsidRPr="00D33F0D" w:rsidRDefault="00781731" w:rsidP="00C94FBE">
            <w:pPr>
              <w:rPr>
                <w:rFonts w:ascii="Times New Roman" w:hAnsi="Times New Roman"/>
              </w:rPr>
            </w:pPr>
          </w:p>
        </w:tc>
      </w:tr>
    </w:tbl>
    <w:p w14:paraId="124505B4" w14:textId="77777777" w:rsidR="007B0DCC" w:rsidRPr="004A6D36" w:rsidRDefault="00156A88" w:rsidP="007B0DCC">
      <w:pPr>
        <w:pStyle w:val="paragraph"/>
        <w:spacing w:before="0" w:after="0" w:line="480" w:lineRule="auto"/>
        <w:ind w:firstLine="720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9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72"/>
        <w:gridCol w:w="1620"/>
        <w:gridCol w:w="1800"/>
        <w:gridCol w:w="1782"/>
        <w:gridCol w:w="1548"/>
      </w:tblGrid>
      <w:tr w:rsidR="00150F57" w:rsidRPr="00150F57" w14:paraId="3A2C1217" w14:textId="77777777" w:rsidTr="00304C97">
        <w:trPr>
          <w:trHeight w:val="235"/>
        </w:trPr>
        <w:tc>
          <w:tcPr>
            <w:tcW w:w="9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64480671" w14:textId="716A3D9F" w:rsidR="00150F57" w:rsidRPr="00150F57" w:rsidRDefault="00150F57" w:rsidP="00150F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2. Clinical Outcomes of COVID-19 Patients No </w:t>
            </w:r>
            <w:proofErr w:type="spellStart"/>
            <w:r w:rsidRPr="00150F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amlanivimab</w:t>
            </w:r>
            <w:proofErr w:type="spellEnd"/>
            <w:r w:rsidRPr="00150F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xposure to </w:t>
            </w:r>
            <w:proofErr w:type="spellStart"/>
            <w:r w:rsidRPr="00150F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amlanivimab</w:t>
            </w:r>
            <w:proofErr w:type="spellEnd"/>
            <w:r w:rsidRPr="00150F5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xposure.</w:t>
            </w:r>
          </w:p>
        </w:tc>
      </w:tr>
      <w:tr w:rsidR="0022034A" w:rsidRPr="00150F57" w14:paraId="79E565B3" w14:textId="77777777" w:rsidTr="00C94FBE">
        <w:trPr>
          <w:trHeight w:val="235"/>
        </w:trPr>
        <w:tc>
          <w:tcPr>
            <w:tcW w:w="277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648A6AB0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comes</w:t>
            </w:r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BC1B3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 patients</w:t>
            </w:r>
          </w:p>
          <w:p w14:paraId="02B2A8C1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0947C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mlanivimab</w:t>
            </w:r>
            <w:proofErr w:type="spellEnd"/>
            <w:r w:rsidRPr="00150F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Unexposed)</w:t>
            </w:r>
            <w:r w:rsidRPr="00150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1E83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0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mlanivimab</w:t>
            </w:r>
            <w:proofErr w:type="spellEnd"/>
            <w:r w:rsidRPr="00150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Exposed)</w:t>
            </w:r>
          </w:p>
          <w:p w14:paraId="29983A51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20E24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2034A" w:rsidRPr="00150F57" w14:paraId="78645810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707B7012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7600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N=270</w:t>
            </w:r>
          </w:p>
          <w:p w14:paraId="467C696D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.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555DD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n=136</w:t>
            </w:r>
          </w:p>
          <w:p w14:paraId="521BBBE7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. (%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464BD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n=134</w:t>
            </w:r>
          </w:p>
          <w:p w14:paraId="7C9955A3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. (%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74A26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6BE72364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3C9349DC" w14:textId="77777777" w:rsidR="0022034A" w:rsidRPr="00150F57" w:rsidRDefault="0022034A" w:rsidP="00150F57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urn Visit to ED in 14 days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5540F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67 (24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CD2C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48 (35.3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9BF11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19 (14.2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BDD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2034A" w:rsidRPr="00150F57" w14:paraId="5BF84131" w14:textId="77777777" w:rsidTr="00C94FBE">
        <w:trPr>
          <w:trHeight w:val="235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1D45B34F" w14:textId="77777777" w:rsidR="0022034A" w:rsidRPr="00150F57" w:rsidRDefault="0022034A" w:rsidP="00150F57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spitalization in 14 day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9A78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34 (1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EACFC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26 (19.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F0CA6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8 (6.0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5129F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22034A" w:rsidRPr="00150F57" w14:paraId="304C56DB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5DE9D023" w14:textId="77777777" w:rsidR="0022034A" w:rsidRPr="00150F57" w:rsidRDefault="0022034A" w:rsidP="00150F5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2B8A9" w14:textId="77777777" w:rsidR="0022034A" w:rsidRPr="00150F57" w:rsidRDefault="0022034A" w:rsidP="00150F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=266</w:t>
            </w: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2574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=132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0A8F0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13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DB1D6" w14:textId="77777777" w:rsidR="0022034A" w:rsidRPr="00150F57" w:rsidRDefault="0022034A" w:rsidP="00150F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32B22D67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7BACC98D" w14:textId="77777777" w:rsidR="0022034A" w:rsidRPr="00150F57" w:rsidRDefault="0022034A" w:rsidP="00150F57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dotracheal </w:t>
            </w:r>
            <w:proofErr w:type="spellStart"/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Intubation</w:t>
            </w:r>
            <w:r w:rsidRPr="00150F5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D16B1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3 (1.1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C5081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3 (2.22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344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7C30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.0862</w:t>
            </w:r>
            <w:r w:rsidRPr="00150F5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2034A" w:rsidRPr="00150F57" w14:paraId="4B264DBB" w14:textId="77777777" w:rsidTr="00C94FBE">
        <w:trPr>
          <w:trHeight w:val="235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788488EE" w14:textId="77777777" w:rsidR="0022034A" w:rsidRPr="00150F57" w:rsidRDefault="0022034A" w:rsidP="00150F57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FB5D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DDA7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C125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F9DC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79E72FA6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1780CC7D" w14:textId="77777777" w:rsidR="0022034A" w:rsidRPr="00150F57" w:rsidRDefault="0022034A" w:rsidP="00150F57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8AD0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=267</w:t>
            </w: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1844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=133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C637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=134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2F9D4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1ECCBF1F" w14:textId="77777777" w:rsidTr="00C94FBE">
        <w:trPr>
          <w:trHeight w:val="235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351BFA67" w14:textId="77777777" w:rsidR="0022034A" w:rsidRPr="00150F57" w:rsidRDefault="0022034A" w:rsidP="00150F57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Mortality</w:t>
            </w:r>
            <w:r w:rsidRPr="00150F5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20814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CA5C2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C9B0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1FFC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  <w:r w:rsidRPr="00150F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</w:t>
            </w:r>
            <w:r w:rsidRPr="00150F5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22034A" w:rsidRPr="00150F57" w14:paraId="65E50B87" w14:textId="77777777" w:rsidTr="00C94FBE">
        <w:trPr>
          <w:trHeight w:val="23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2FCCC10F" w14:textId="77777777" w:rsidR="0022034A" w:rsidRPr="00150F57" w:rsidRDefault="0022034A" w:rsidP="00150F57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Surviv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35A6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262 (9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217A7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128 (96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24ADE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134 (10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F0163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5C3DE5BC" w14:textId="77777777" w:rsidTr="00C94FBE">
        <w:trPr>
          <w:trHeight w:val="235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1EF82EB5" w14:textId="77777777" w:rsidR="0022034A" w:rsidRPr="00150F57" w:rsidRDefault="0022034A" w:rsidP="00150F57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4A87A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0182D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5 (3.7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579A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A64F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34A" w:rsidRPr="00150F57" w14:paraId="1E8E9099" w14:textId="77777777" w:rsidTr="00C94FBE">
        <w:trPr>
          <w:trHeight w:val="235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245" w:type="dxa"/>
              <w:bottom w:w="80" w:type="dxa"/>
              <w:right w:w="80" w:type="dxa"/>
            </w:tcMar>
          </w:tcPr>
          <w:p w14:paraId="4DA3509C" w14:textId="77777777" w:rsidR="0022034A" w:rsidRPr="00150F57" w:rsidRDefault="0022034A" w:rsidP="00150F57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5F6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1512F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2C39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170BB" w14:textId="77777777" w:rsidR="0022034A" w:rsidRPr="00150F57" w:rsidRDefault="0022034A" w:rsidP="00150F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B03E98" w14:textId="77777777" w:rsidR="0022034A" w:rsidRPr="00A86D15" w:rsidRDefault="0022034A" w:rsidP="0022034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86D1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A86D15">
        <w:rPr>
          <w:rFonts w:ascii="Times New Roman" w:hAnsi="Times New Roman" w:cs="Times New Roman"/>
          <w:sz w:val="16"/>
          <w:szCs w:val="16"/>
        </w:rPr>
        <w:t xml:space="preserve">Column </w:t>
      </w:r>
      <w:proofErr w:type="spellStart"/>
      <w:r w:rsidRPr="00A86D15">
        <w:rPr>
          <w:rFonts w:ascii="Times New Roman" w:hAnsi="Times New Roman" w:cs="Times New Roman"/>
          <w:sz w:val="16"/>
          <w:szCs w:val="16"/>
        </w:rPr>
        <w:t>percents</w:t>
      </w:r>
      <w:proofErr w:type="spellEnd"/>
      <w:r w:rsidRPr="00A86D15">
        <w:rPr>
          <w:rFonts w:ascii="Times New Roman" w:hAnsi="Times New Roman" w:cs="Times New Roman"/>
          <w:sz w:val="16"/>
          <w:szCs w:val="16"/>
        </w:rPr>
        <w:t xml:space="preserve"> presented</w:t>
      </w:r>
    </w:p>
    <w:p w14:paraId="195E07D1" w14:textId="77777777" w:rsidR="0022034A" w:rsidRPr="00A86D15" w:rsidRDefault="0022034A" w:rsidP="0022034A">
      <w:pPr>
        <w:spacing w:after="0"/>
        <w:ind w:right="3330"/>
        <w:rPr>
          <w:rFonts w:ascii="Times New Roman" w:hAnsi="Times New Roman" w:cs="Times New Roman"/>
          <w:sz w:val="16"/>
          <w:szCs w:val="16"/>
        </w:rPr>
      </w:pPr>
      <w:r w:rsidRPr="00A86D1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A86D15">
        <w:rPr>
          <w:rFonts w:ascii="Times New Roman" w:hAnsi="Times New Roman" w:cs="Times New Roman"/>
          <w:sz w:val="16"/>
          <w:szCs w:val="16"/>
        </w:rPr>
        <w:t>Patients were transferred to outside hospitals and therefore records could not be obtained regarding their care.</w:t>
      </w:r>
      <w:r w:rsidRPr="00A86D15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Data is missing for 4 patients requiring endotracheal intubation, t</w:t>
      </w:r>
      <w:r w:rsidRPr="00A86D15">
        <w:rPr>
          <w:rFonts w:ascii="Times New Roman" w:hAnsi="Times New Roman"/>
          <w:sz w:val="16"/>
          <w:szCs w:val="16"/>
        </w:rPr>
        <w:t>otal N=2</w:t>
      </w:r>
      <w:r>
        <w:rPr>
          <w:rFonts w:ascii="Times New Roman" w:hAnsi="Times New Roman"/>
          <w:sz w:val="16"/>
          <w:szCs w:val="16"/>
        </w:rPr>
        <w:t>66</w:t>
      </w:r>
      <w:r w:rsidRPr="00A86D15">
        <w:rPr>
          <w:rFonts w:ascii="Times New Roman" w:hAnsi="Times New Roman"/>
          <w:sz w:val="16"/>
          <w:szCs w:val="16"/>
        </w:rPr>
        <w:t>, unexposed patients n=1</w:t>
      </w:r>
      <w:r>
        <w:rPr>
          <w:rFonts w:ascii="Times New Roman" w:hAnsi="Times New Roman"/>
          <w:sz w:val="16"/>
          <w:szCs w:val="16"/>
        </w:rPr>
        <w:t>32</w:t>
      </w:r>
      <w:r w:rsidRPr="00A86D15">
        <w:rPr>
          <w:rFonts w:ascii="Times New Roman" w:hAnsi="Times New Roman"/>
          <w:sz w:val="16"/>
          <w:szCs w:val="16"/>
        </w:rPr>
        <w:t>, exposed patients n=1</w:t>
      </w:r>
      <w:r>
        <w:rPr>
          <w:rFonts w:ascii="Times New Roman" w:hAnsi="Times New Roman"/>
          <w:sz w:val="16"/>
          <w:szCs w:val="16"/>
        </w:rPr>
        <w:t xml:space="preserve">34. Mortality data is missing outcomes of 3 patients, with total N=267, unexposed patients n=132, exposed patients n=134. </w:t>
      </w:r>
    </w:p>
    <w:p w14:paraId="475E920D" w14:textId="674EE712" w:rsidR="00F75A7C" w:rsidRDefault="0022034A" w:rsidP="0022034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86D15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gramStart"/>
      <w:r w:rsidRPr="00A86D15">
        <w:rPr>
          <w:rFonts w:ascii="Times New Roman" w:hAnsi="Times New Roman" w:cs="Times New Roman"/>
          <w:sz w:val="16"/>
          <w:szCs w:val="16"/>
        </w:rPr>
        <w:t>For</w:t>
      </w:r>
      <w:proofErr w:type="gramEnd"/>
      <w:r w:rsidRPr="00A86D15">
        <w:rPr>
          <w:rFonts w:ascii="Times New Roman" w:hAnsi="Times New Roman" w:cs="Times New Roman"/>
          <w:sz w:val="16"/>
          <w:szCs w:val="16"/>
        </w:rPr>
        <w:t xml:space="preserve"> ventilator and Death outcomes, chi-square analysis is unreliable due to &gt;25% of the data missing in cells. </w:t>
      </w:r>
    </w:p>
    <w:p w14:paraId="5903834A" w14:textId="77777777" w:rsidR="00F75A7C" w:rsidRDefault="00F75A7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1265D2A6" w14:textId="5D13D039" w:rsidR="0022034A" w:rsidRPr="00455190" w:rsidRDefault="00C13963" w:rsidP="00455190">
      <w:pPr>
        <w:tabs>
          <w:tab w:val="left" w:pos="362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C139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 Full Regression Outcome Models for COVID-19 ED Return Visits in 14 days and Hospitalizations</w:t>
      </w:r>
      <w:r w:rsidR="004551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6"/>
        <w:tblpPr w:leftFromText="180" w:rightFromText="180" w:vertAnchor="text" w:horzAnchor="margin" w:tblpY="189"/>
        <w:tblOverlap w:val="never"/>
        <w:tblW w:w="10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930"/>
        <w:gridCol w:w="1299"/>
        <w:gridCol w:w="1260"/>
        <w:gridCol w:w="1576"/>
        <w:gridCol w:w="1380"/>
        <w:gridCol w:w="1125"/>
      </w:tblGrid>
      <w:tr w:rsidR="00C13963" w:rsidRPr="00C13963" w14:paraId="512EC4BE" w14:textId="77777777" w:rsidTr="00455190">
        <w:trPr>
          <w:trHeight w:val="383"/>
          <w:tblHeader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05580C3A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Outcom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DD9B1A3" w14:textId="77777777" w:rsidR="00C13963" w:rsidRPr="00C13963" w:rsidRDefault="00C13963" w:rsidP="00C13963">
            <w:pPr>
              <w:ind w:left="103" w:hanging="103"/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 xml:space="preserve">Variable </w:t>
            </w:r>
          </w:p>
          <w:p w14:paraId="43808644" w14:textId="77777777" w:rsidR="00C13963" w:rsidRPr="00C13963" w:rsidRDefault="00C13963" w:rsidP="00C13963">
            <w:pPr>
              <w:ind w:left="103" w:hanging="103"/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57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a</w:t>
            </w:r>
          </w:p>
          <w:p w14:paraId="34ABC68E" w14:textId="77777777" w:rsidR="00C13963" w:rsidRPr="00C13963" w:rsidRDefault="00C13963" w:rsidP="00C13963">
            <w:pPr>
              <w:ind w:left="103" w:hanging="103"/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12" w:space="0" w:color="auto"/>
            </w:tcBorders>
          </w:tcPr>
          <w:p w14:paraId="3CED05F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6C0B6A9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12" w:space="0" w:color="auto"/>
            </w:tcBorders>
          </w:tcPr>
          <w:p w14:paraId="0D04043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2" w:space="0" w:color="auto"/>
            </w:tcBorders>
          </w:tcPr>
          <w:p w14:paraId="6E233741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12" w:space="0" w:color="auto"/>
            </w:tcBorders>
          </w:tcPr>
          <w:p w14:paraId="580BA11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C13963" w:rsidRPr="00C13963" w14:paraId="01DC439F" w14:textId="77777777" w:rsidTr="00455190">
        <w:trPr>
          <w:trHeight w:val="253"/>
        </w:trPr>
        <w:tc>
          <w:tcPr>
            <w:tcW w:w="2160" w:type="dxa"/>
            <w:shd w:val="clear" w:color="auto" w:fill="A6A6A6" w:themeFill="background1" w:themeFillShade="A6"/>
          </w:tcPr>
          <w:p w14:paraId="0A3E9660" w14:textId="77777777" w:rsidR="00C13963" w:rsidRPr="00C13963" w:rsidRDefault="00C13963" w:rsidP="00C13963">
            <w:pPr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ED Return Visits within 14 days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1E1BA330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proofErr w:type="spellEnd"/>
          </w:p>
        </w:tc>
        <w:tc>
          <w:tcPr>
            <w:tcW w:w="1299" w:type="dxa"/>
          </w:tcPr>
          <w:p w14:paraId="255038C3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1.11</w:t>
            </w:r>
          </w:p>
        </w:tc>
        <w:tc>
          <w:tcPr>
            <w:tcW w:w="1260" w:type="dxa"/>
          </w:tcPr>
          <w:p w14:paraId="119E5FE4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317</w:t>
            </w:r>
          </w:p>
        </w:tc>
        <w:tc>
          <w:tcPr>
            <w:tcW w:w="1576" w:type="dxa"/>
          </w:tcPr>
          <w:p w14:paraId="03D1798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1.75, -0.502</w:t>
            </w:r>
          </w:p>
        </w:tc>
        <w:tc>
          <w:tcPr>
            <w:tcW w:w="1380" w:type="dxa"/>
          </w:tcPr>
          <w:p w14:paraId="162F353D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12.2</w:t>
            </w:r>
          </w:p>
        </w:tc>
        <w:tc>
          <w:tcPr>
            <w:tcW w:w="1125" w:type="dxa"/>
          </w:tcPr>
          <w:p w14:paraId="2C1A23CD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0005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 xml:space="preserve">  </w:t>
            </w:r>
          </w:p>
        </w:tc>
      </w:tr>
      <w:tr w:rsidR="00C13963" w:rsidRPr="00C13963" w14:paraId="41EF3AC0" w14:textId="77777777" w:rsidTr="00455190">
        <w:trPr>
          <w:trHeight w:val="240"/>
        </w:trPr>
        <w:tc>
          <w:tcPr>
            <w:tcW w:w="2160" w:type="dxa"/>
            <w:shd w:val="clear" w:color="auto" w:fill="A6A6A6" w:themeFill="background1" w:themeFillShade="A6"/>
          </w:tcPr>
          <w:p w14:paraId="7A1ADD8F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</w:tcPr>
          <w:p w14:paraId="73B2BCFF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</w:p>
        </w:tc>
        <w:tc>
          <w:tcPr>
            <w:tcW w:w="1299" w:type="dxa"/>
          </w:tcPr>
          <w:p w14:paraId="2B0971C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589</w:t>
            </w:r>
          </w:p>
        </w:tc>
        <w:tc>
          <w:tcPr>
            <w:tcW w:w="1260" w:type="dxa"/>
          </w:tcPr>
          <w:p w14:paraId="245DE157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427</w:t>
            </w:r>
          </w:p>
        </w:tc>
        <w:tc>
          <w:tcPr>
            <w:tcW w:w="1576" w:type="dxa"/>
          </w:tcPr>
          <w:p w14:paraId="409A937B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0.21, 1.49</w:t>
            </w:r>
          </w:p>
        </w:tc>
        <w:tc>
          <w:tcPr>
            <w:tcW w:w="1380" w:type="dxa"/>
          </w:tcPr>
          <w:p w14:paraId="0518BD77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1.90</w:t>
            </w:r>
          </w:p>
        </w:tc>
        <w:tc>
          <w:tcPr>
            <w:tcW w:w="1125" w:type="dxa"/>
          </w:tcPr>
          <w:p w14:paraId="2129214D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1686</w:t>
            </w:r>
          </w:p>
        </w:tc>
      </w:tr>
      <w:tr w:rsidR="00C13963" w:rsidRPr="00C13963" w14:paraId="5F3E25F0" w14:textId="77777777" w:rsidTr="00455190">
        <w:trPr>
          <w:trHeight w:val="240"/>
        </w:trPr>
        <w:tc>
          <w:tcPr>
            <w:tcW w:w="2160" w:type="dxa"/>
            <w:shd w:val="clear" w:color="auto" w:fill="A6A6A6" w:themeFill="background1" w:themeFillShade="A6"/>
          </w:tcPr>
          <w:p w14:paraId="11AD9EEF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</w:tcPr>
          <w:p w14:paraId="4CB6FFBB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</w:tcPr>
          <w:p w14:paraId="237D78A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8AA91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584911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</w:tcPr>
          <w:p w14:paraId="69BF2E17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6582988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0EB7EBC7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6E4258BA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</w:tcPr>
          <w:p w14:paraId="0252D108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</w:p>
        </w:tc>
        <w:tc>
          <w:tcPr>
            <w:tcW w:w="1299" w:type="dxa"/>
          </w:tcPr>
          <w:p w14:paraId="3E29E451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1.200</w:t>
            </w:r>
          </w:p>
        </w:tc>
        <w:tc>
          <w:tcPr>
            <w:tcW w:w="1260" w:type="dxa"/>
          </w:tcPr>
          <w:p w14:paraId="6828CB0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627</w:t>
            </w:r>
          </w:p>
        </w:tc>
        <w:tc>
          <w:tcPr>
            <w:tcW w:w="1576" w:type="dxa"/>
          </w:tcPr>
          <w:p w14:paraId="0002711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0.049, 2.46</w:t>
            </w:r>
          </w:p>
        </w:tc>
        <w:tc>
          <w:tcPr>
            <w:tcW w:w="1380" w:type="dxa"/>
          </w:tcPr>
          <w:p w14:paraId="78BA32A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3.66</w:t>
            </w:r>
          </w:p>
        </w:tc>
        <w:tc>
          <w:tcPr>
            <w:tcW w:w="1125" w:type="dxa"/>
          </w:tcPr>
          <w:p w14:paraId="1A356D8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0557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C13963" w:rsidRPr="00C13963" w14:paraId="24D6F34E" w14:textId="77777777" w:rsidTr="00455190">
        <w:trPr>
          <w:trHeight w:val="209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0DCDDF3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743B9701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D1CF88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761925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CAF87B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4F576A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7D6C1D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0B8F43C1" w14:textId="77777777" w:rsidTr="00455190">
        <w:trPr>
          <w:trHeight w:val="209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540B287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0DD1E9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3AD4E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1.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07568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4982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901998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2.39, -0.41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32A2C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7.2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9C705D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0071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C13963" w:rsidRPr="00C13963" w14:paraId="043CB0C9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1226FDC9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7CE2C41C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F2F2F2" w:themeFill="background1" w:themeFillShade="F2"/>
          </w:tcPr>
          <w:p w14:paraId="228A59F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30A91817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620E0445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4EC6A3B5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35832C0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092F960C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2756B0E4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43CCD233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23A8D14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908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E71A06F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440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08247DAC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0677, 1.808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7AF5DD9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4.25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541D25A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0391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C13963" w:rsidRPr="00C13963" w14:paraId="6E665E6B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019C0B8D" w14:textId="77777777" w:rsidR="00C13963" w:rsidRPr="00C13963" w:rsidRDefault="00C13963" w:rsidP="00C13963">
            <w:pPr>
              <w:ind w:hanging="113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5A73D4BF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F2F2F2" w:themeFill="background1" w:themeFillShade="F2"/>
          </w:tcPr>
          <w:p w14:paraId="28B589E4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777C15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2841652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6FD23945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6EEBFD6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38E1771D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684119A4" w14:textId="77777777" w:rsidR="00C13963" w:rsidRPr="00C13963" w:rsidRDefault="00C13963" w:rsidP="00C13963">
            <w:pPr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Hospitalizations</w:t>
            </w:r>
          </w:p>
        </w:tc>
        <w:tc>
          <w:tcPr>
            <w:tcW w:w="1930" w:type="dxa"/>
            <w:shd w:val="clear" w:color="auto" w:fill="F2F2F2" w:themeFill="background1" w:themeFillShade="F2"/>
          </w:tcPr>
          <w:p w14:paraId="2481A2A3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C491CEF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1.28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BE7CEDF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810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46F816E1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0.138, 3.20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369295B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2.4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086A7D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115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</w:tr>
      <w:tr w:rsidR="00C13963" w:rsidRPr="00C13963" w14:paraId="775C2D0A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3CA35A1E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61C50EC8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F2F2F2" w:themeFill="background1" w:themeFillShade="F2"/>
          </w:tcPr>
          <w:p w14:paraId="5FD4FF59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0954DA5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174A043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0D918BE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23B1CEED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2B528803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2638DBC2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6E537685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2F6AC61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68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C3FB39F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464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52DA9EF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0.205, 1.63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28108EF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2.18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1E4A8163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140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</w:tr>
      <w:tr w:rsidR="00C13963" w:rsidRPr="00C13963" w14:paraId="2227BA6B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183894CA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4DB0B79D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F2F2F2" w:themeFill="background1" w:themeFillShade="F2"/>
          </w:tcPr>
          <w:p w14:paraId="0F80DEA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DEA4D43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14:paraId="00A2DDB5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03201E7B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023E113B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698E1663" w14:textId="77777777" w:rsidTr="00455190">
        <w:trPr>
          <w:trHeight w:val="209"/>
        </w:trPr>
        <w:tc>
          <w:tcPr>
            <w:tcW w:w="2160" w:type="dxa"/>
            <w:shd w:val="clear" w:color="auto" w:fill="A6A6A6" w:themeFill="background1" w:themeFillShade="A6"/>
          </w:tcPr>
          <w:p w14:paraId="69276BFD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14:paraId="2866B6D5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Cancer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0780CEC4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1.1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388F052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743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67785FB1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-0.370, 2.60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0FFBE458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2.30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4D73ABAE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13963">
              <w:rPr>
                <w:rFonts w:ascii="Times New Roman" w:hAnsi="Times New Roman"/>
                <w:kern w:val="24"/>
                <w:sz w:val="24"/>
                <w:szCs w:val="24"/>
              </w:rPr>
              <w:t>0.129</w:t>
            </w:r>
            <w:r w:rsidRPr="00C1396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</w:tr>
      <w:tr w:rsidR="00455190" w:rsidRPr="00C13963" w14:paraId="10271093" w14:textId="77777777" w:rsidTr="00455190">
        <w:trPr>
          <w:trHeight w:val="209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AFDCE8D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E9B0FE" w14:textId="77777777" w:rsidR="00C13963" w:rsidRPr="00C13963" w:rsidRDefault="00C13963" w:rsidP="00C13963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37DBD6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F9793B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ACBA20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6D5AD4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4264EF" w14:textId="77777777" w:rsidR="00C13963" w:rsidRPr="00C13963" w:rsidRDefault="00C13963" w:rsidP="00C13963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C13963" w:rsidRPr="00C13963" w14:paraId="1041E563" w14:textId="77777777" w:rsidTr="00C13963">
        <w:trPr>
          <w:trHeight w:val="209"/>
        </w:trPr>
        <w:tc>
          <w:tcPr>
            <w:tcW w:w="10730" w:type="dxa"/>
            <w:gridSpan w:val="7"/>
            <w:tcBorders>
              <w:top w:val="single" w:sz="4" w:space="0" w:color="auto"/>
            </w:tcBorders>
          </w:tcPr>
          <w:p w14:paraId="45B39285" w14:textId="77777777" w:rsidR="00C13963" w:rsidRPr="00455190" w:rsidRDefault="00C13963" w:rsidP="00C13963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455190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 w:rsidRPr="00455190">
              <w:rPr>
                <w:rFonts w:ascii="Times New Roman" w:hAnsi="Times New Roman"/>
                <w:kern w:val="24"/>
                <w:sz w:val="16"/>
                <w:szCs w:val="16"/>
              </w:rPr>
              <w:t xml:space="preserve"> Data missing from 13 patients.</w:t>
            </w:r>
          </w:p>
          <w:p w14:paraId="1508DE39" w14:textId="77777777" w:rsidR="00C13963" w:rsidRPr="00455190" w:rsidRDefault="00C13963" w:rsidP="00C13963">
            <w:pP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</w:pPr>
            <w:r w:rsidRPr="00455190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b </w:t>
            </w:r>
            <w:r w:rsidRPr="00455190">
              <w:rPr>
                <w:rFonts w:ascii="Times New Roman" w:hAnsi="Times New Roman"/>
                <w:kern w:val="24"/>
                <w:sz w:val="16"/>
                <w:szCs w:val="16"/>
              </w:rPr>
              <w:t>Variables were statistically significant at a α =0.1 in bivariate analysis and were included in the full regression model.</w:t>
            </w:r>
          </w:p>
        </w:tc>
      </w:tr>
      <w:tr w:rsidR="00C13963" w:rsidRPr="00C13963" w14:paraId="1D3D6BC4" w14:textId="77777777" w:rsidTr="00C13963">
        <w:trPr>
          <w:trHeight w:val="86"/>
        </w:trPr>
        <w:tc>
          <w:tcPr>
            <w:tcW w:w="9605" w:type="dxa"/>
            <w:gridSpan w:val="6"/>
          </w:tcPr>
          <w:p w14:paraId="4B09AEAD" w14:textId="77777777" w:rsidR="00C13963" w:rsidRPr="00455190" w:rsidRDefault="00C13963" w:rsidP="00C13963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455190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C</w:t>
            </w:r>
            <w:r w:rsidRPr="00455190">
              <w:rPr>
                <w:rFonts w:ascii="Times New Roman" w:hAnsi="Times New Roman"/>
                <w:kern w:val="24"/>
                <w:sz w:val="16"/>
                <w:szCs w:val="16"/>
              </w:rPr>
              <w:t xml:space="preserve"> Variables that were significant in the bivariate analysis at a α =0.1, but not found to be statistically significant and were re-entered into the developing models prior to the final reduced model. </w:t>
            </w:r>
          </w:p>
        </w:tc>
        <w:tc>
          <w:tcPr>
            <w:tcW w:w="1125" w:type="dxa"/>
          </w:tcPr>
          <w:p w14:paraId="4D7F0707" w14:textId="77777777" w:rsidR="00C13963" w:rsidRPr="00455190" w:rsidRDefault="00C13963" w:rsidP="00C13963">
            <w:pPr>
              <w:jc w:val="center"/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</w:pPr>
          </w:p>
        </w:tc>
      </w:tr>
    </w:tbl>
    <w:p w14:paraId="2C784DB7" w14:textId="0593AE4C" w:rsidR="00541A12" w:rsidRPr="00C13963" w:rsidRDefault="00541A12" w:rsidP="007B0DCC">
      <w:pPr>
        <w:rPr>
          <w:rFonts w:ascii="Times New Roman" w:hAnsi="Times New Roman" w:cs="Times New Roman"/>
          <w:sz w:val="24"/>
          <w:szCs w:val="24"/>
        </w:rPr>
      </w:pPr>
    </w:p>
    <w:p w14:paraId="4E13F765" w14:textId="6F06B475" w:rsidR="00A857C1" w:rsidRPr="00C13963" w:rsidRDefault="00A857C1" w:rsidP="00156A88">
      <w:pPr>
        <w:rPr>
          <w:rFonts w:ascii="Times New Roman" w:hAnsi="Times New Roman" w:cs="Times New Roman"/>
          <w:sz w:val="24"/>
          <w:szCs w:val="24"/>
        </w:rPr>
      </w:pPr>
    </w:p>
    <w:p w14:paraId="6F45D361" w14:textId="4949116A" w:rsidR="00BD1E62" w:rsidRPr="00C13963" w:rsidRDefault="00BD1E62">
      <w:pPr>
        <w:rPr>
          <w:rFonts w:ascii="Times New Roman" w:hAnsi="Times New Roman" w:cs="Times New Roman"/>
          <w:sz w:val="24"/>
          <w:szCs w:val="24"/>
        </w:rPr>
      </w:pPr>
      <w:r w:rsidRPr="00C13963">
        <w:rPr>
          <w:rFonts w:ascii="Times New Roman" w:hAnsi="Times New Roman" w:cs="Times New Roman"/>
          <w:sz w:val="24"/>
          <w:szCs w:val="24"/>
        </w:rPr>
        <w:br w:type="page"/>
      </w:r>
    </w:p>
    <w:p w14:paraId="50AF2E31" w14:textId="3E035D6B" w:rsidR="00455190" w:rsidRPr="00455190" w:rsidRDefault="00455190" w:rsidP="00455190">
      <w:pPr>
        <w:tabs>
          <w:tab w:val="left" w:pos="0"/>
        </w:tabs>
        <w:spacing w:line="240" w:lineRule="auto"/>
        <w:ind w:hanging="360"/>
        <w:rPr>
          <w:rFonts w:ascii="Times New Roman" w:hAnsi="Times New Roman" w:cs="Times New Roman"/>
          <w:sz w:val="24"/>
          <w:szCs w:val="24"/>
        </w:rPr>
      </w:pPr>
      <w:bookmarkStart w:id="0" w:name="_Hlk78497157"/>
      <w:r w:rsidRPr="0045519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4. Final, Reduced Multivariate Regression Outcome Models of ED Visits within 14 days and Subsequent Hospitalizations</w:t>
      </w:r>
      <w:r w:rsidR="00C525F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6"/>
        <w:tblpPr w:leftFromText="180" w:rightFromText="180" w:vertAnchor="text" w:horzAnchor="margin" w:tblpY="228"/>
        <w:tblOverlap w:val="never"/>
        <w:tblW w:w="10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708"/>
        <w:gridCol w:w="1263"/>
        <w:gridCol w:w="1294"/>
        <w:gridCol w:w="1703"/>
        <w:gridCol w:w="1132"/>
        <w:gridCol w:w="1450"/>
        <w:gridCol w:w="50"/>
      </w:tblGrid>
      <w:tr w:rsidR="00455190" w:rsidRPr="00455190" w14:paraId="42A0887E" w14:textId="77777777" w:rsidTr="00455190">
        <w:trPr>
          <w:gridAfter w:val="1"/>
          <w:wAfter w:w="50" w:type="dxa"/>
          <w:trHeight w:val="245"/>
          <w:tblHeader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2B80D708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Outcom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8C61E28" w14:textId="77777777" w:rsidR="00455190" w:rsidRPr="00455190" w:rsidRDefault="00455190" w:rsidP="00455190">
            <w:pPr>
              <w:ind w:left="103" w:hanging="103"/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 xml:space="preserve">Variable </w:t>
            </w:r>
          </w:p>
          <w:p w14:paraId="337FAC9D" w14:textId="30B8EC16" w:rsidR="00455190" w:rsidRPr="00455190" w:rsidRDefault="00455190" w:rsidP="00455190">
            <w:pPr>
              <w:ind w:left="103" w:hanging="103"/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</w:t>
            </w:r>
            <w:r w:rsidR="008A6DFE">
              <w:rPr>
                <w:rFonts w:ascii="Times New Roman" w:hAnsi="Times New Roman"/>
                <w:b/>
                <w:kern w:val="24"/>
                <w:sz w:val="24"/>
                <w:szCs w:val="24"/>
              </w:rPr>
              <w:t>70</w:t>
            </w:r>
            <w:r w:rsidRPr="0045519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a</w:t>
            </w:r>
          </w:p>
          <w:p w14:paraId="440DD2D5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12" w:space="0" w:color="auto"/>
            </w:tcBorders>
          </w:tcPr>
          <w:p w14:paraId="615E2060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12" w:space="0" w:color="auto"/>
            </w:tcBorders>
          </w:tcPr>
          <w:p w14:paraId="730CEB66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</w:tcPr>
          <w:p w14:paraId="51AF90CE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 xml:space="preserve">Likelihood Ratio </w:t>
            </w:r>
          </w:p>
          <w:p w14:paraId="57530647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95 % C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12" w:space="0" w:color="auto"/>
            </w:tcBorders>
          </w:tcPr>
          <w:p w14:paraId="2724AAA9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12" w:space="0" w:color="auto"/>
            </w:tcBorders>
          </w:tcPr>
          <w:p w14:paraId="44B3D934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455190" w:rsidRPr="00455190" w14:paraId="78CDC8B8" w14:textId="77777777" w:rsidTr="00455190">
        <w:trPr>
          <w:gridAfter w:val="1"/>
          <w:wAfter w:w="50" w:type="dxa"/>
          <w:trHeight w:val="156"/>
        </w:trPr>
        <w:tc>
          <w:tcPr>
            <w:tcW w:w="2160" w:type="dxa"/>
            <w:shd w:val="clear" w:color="auto" w:fill="A6A6A6" w:themeFill="background1" w:themeFillShade="A6"/>
          </w:tcPr>
          <w:p w14:paraId="23A11321" w14:textId="77777777" w:rsidR="00455190" w:rsidRPr="00455190" w:rsidRDefault="00455190" w:rsidP="00455190">
            <w:pPr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 xml:space="preserve">ED Return Visits within 14 days </w:t>
            </w:r>
          </w:p>
        </w:tc>
        <w:tc>
          <w:tcPr>
            <w:tcW w:w="1708" w:type="dxa"/>
            <w:tcBorders>
              <w:left w:val="nil"/>
            </w:tcBorders>
          </w:tcPr>
          <w:p w14:paraId="7567AC28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proofErr w:type="spellEnd"/>
          </w:p>
        </w:tc>
        <w:tc>
          <w:tcPr>
            <w:tcW w:w="1263" w:type="dxa"/>
          </w:tcPr>
          <w:p w14:paraId="25446C33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-1.22</w:t>
            </w:r>
          </w:p>
        </w:tc>
        <w:tc>
          <w:tcPr>
            <w:tcW w:w="1294" w:type="dxa"/>
          </w:tcPr>
          <w:p w14:paraId="4CF7A922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31</w:t>
            </w:r>
          </w:p>
        </w:tc>
        <w:tc>
          <w:tcPr>
            <w:tcW w:w="1703" w:type="dxa"/>
          </w:tcPr>
          <w:p w14:paraId="54205790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-0.63, -1.84</w:t>
            </w:r>
          </w:p>
        </w:tc>
        <w:tc>
          <w:tcPr>
            <w:tcW w:w="1132" w:type="dxa"/>
          </w:tcPr>
          <w:p w14:paraId="77CC23D3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15.48</w:t>
            </w:r>
          </w:p>
        </w:tc>
        <w:tc>
          <w:tcPr>
            <w:tcW w:w="1450" w:type="dxa"/>
          </w:tcPr>
          <w:p w14:paraId="6D8740CC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&lt;.0001</w:t>
            </w:r>
            <w:r w:rsidRPr="0045519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55190" w:rsidRPr="00455190" w14:paraId="03B59E4E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shd w:val="clear" w:color="auto" w:fill="A6A6A6" w:themeFill="background1" w:themeFillShade="A6"/>
          </w:tcPr>
          <w:p w14:paraId="099A295E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8" w:type="dxa"/>
            <w:tcBorders>
              <w:left w:val="nil"/>
            </w:tcBorders>
          </w:tcPr>
          <w:p w14:paraId="7A31ABA0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</w:p>
        </w:tc>
        <w:tc>
          <w:tcPr>
            <w:tcW w:w="1263" w:type="dxa"/>
          </w:tcPr>
          <w:p w14:paraId="5E9206F8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1.28</w:t>
            </w:r>
          </w:p>
        </w:tc>
        <w:tc>
          <w:tcPr>
            <w:tcW w:w="1294" w:type="dxa"/>
          </w:tcPr>
          <w:p w14:paraId="23223D06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63</w:t>
            </w:r>
          </w:p>
        </w:tc>
        <w:tc>
          <w:tcPr>
            <w:tcW w:w="1703" w:type="dxa"/>
          </w:tcPr>
          <w:p w14:paraId="738BDC5A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297, 2.53</w:t>
            </w:r>
          </w:p>
        </w:tc>
        <w:tc>
          <w:tcPr>
            <w:tcW w:w="1132" w:type="dxa"/>
          </w:tcPr>
          <w:p w14:paraId="57916C58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4.16</w:t>
            </w:r>
          </w:p>
        </w:tc>
        <w:tc>
          <w:tcPr>
            <w:tcW w:w="1450" w:type="dxa"/>
          </w:tcPr>
          <w:p w14:paraId="00F64B5B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0413</w:t>
            </w:r>
            <w:r w:rsidRPr="0045519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55190" w:rsidRPr="00455190" w14:paraId="054C7630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986CB4F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8" w:type="dxa"/>
            <w:tcBorders>
              <w:left w:val="nil"/>
              <w:bottom w:val="single" w:sz="4" w:space="0" w:color="auto"/>
            </w:tcBorders>
          </w:tcPr>
          <w:p w14:paraId="73328B24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510E52D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434EE5A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DA8C80B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F0EFD33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D147800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455190" w:rsidRPr="00455190" w14:paraId="64F6D4E9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15ECF46" w14:textId="77777777" w:rsidR="00455190" w:rsidRPr="00455190" w:rsidRDefault="00455190" w:rsidP="00455190">
            <w:pPr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Hospitalization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D42A758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1A988F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-1.4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5B8BA2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4339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08659F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- 2.36, -0.639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2F5F34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11.14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640A95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0008</w:t>
            </w:r>
            <w:r w:rsidRPr="0045519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55190" w:rsidRPr="00455190" w14:paraId="124E67F6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shd w:val="clear" w:color="auto" w:fill="A6A6A6" w:themeFill="background1" w:themeFillShade="A6"/>
          </w:tcPr>
          <w:p w14:paraId="6C52E63A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8" w:type="dxa"/>
            <w:tcBorders>
              <w:left w:val="nil"/>
            </w:tcBorders>
            <w:shd w:val="clear" w:color="auto" w:fill="F2F2F2" w:themeFill="background1" w:themeFillShade="F2"/>
          </w:tcPr>
          <w:p w14:paraId="43573B60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048DB8E8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4BFB4664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F2F2F2" w:themeFill="background1" w:themeFillShade="F2"/>
          </w:tcPr>
          <w:p w14:paraId="01C84751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7B64B1DC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F2F2F2" w:themeFill="background1" w:themeFillShade="F2"/>
          </w:tcPr>
          <w:p w14:paraId="6108310B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455190" w:rsidRPr="00455190" w14:paraId="23224890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shd w:val="clear" w:color="auto" w:fill="A6A6A6" w:themeFill="background1" w:themeFillShade="A6"/>
          </w:tcPr>
          <w:p w14:paraId="64F71099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8" w:type="dxa"/>
            <w:tcBorders>
              <w:left w:val="nil"/>
            </w:tcBorders>
            <w:shd w:val="clear" w:color="auto" w:fill="F2F2F2" w:themeFill="background1" w:themeFillShade="F2"/>
          </w:tcPr>
          <w:p w14:paraId="75449B50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6407552E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8854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085BAF24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38</w:t>
            </w:r>
          </w:p>
        </w:tc>
        <w:tc>
          <w:tcPr>
            <w:tcW w:w="1703" w:type="dxa"/>
            <w:shd w:val="clear" w:color="auto" w:fill="F2F2F2" w:themeFill="background1" w:themeFillShade="F2"/>
          </w:tcPr>
          <w:p w14:paraId="405A9AFF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1.65, 0.1372</w:t>
            </w:r>
          </w:p>
        </w:tc>
        <w:tc>
          <w:tcPr>
            <w:tcW w:w="1132" w:type="dxa"/>
            <w:shd w:val="clear" w:color="auto" w:fill="F2F2F2" w:themeFill="background1" w:themeFillShade="F2"/>
          </w:tcPr>
          <w:p w14:paraId="6EF8F4D6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5.30</w:t>
            </w:r>
          </w:p>
        </w:tc>
        <w:tc>
          <w:tcPr>
            <w:tcW w:w="1450" w:type="dxa"/>
            <w:shd w:val="clear" w:color="auto" w:fill="F2F2F2" w:themeFill="background1" w:themeFillShade="F2"/>
          </w:tcPr>
          <w:p w14:paraId="5FD5AB87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55190">
              <w:rPr>
                <w:rFonts w:ascii="Times New Roman" w:hAnsi="Times New Roman"/>
                <w:kern w:val="24"/>
                <w:sz w:val="24"/>
                <w:szCs w:val="24"/>
              </w:rPr>
              <w:t>0.0213</w:t>
            </w:r>
            <w:r w:rsidRPr="0045519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55190" w:rsidRPr="00455190" w14:paraId="567418AA" w14:textId="77777777" w:rsidTr="00455190">
        <w:trPr>
          <w:gridAfter w:val="1"/>
          <w:wAfter w:w="50" w:type="dxa"/>
          <w:trHeight w:val="118"/>
        </w:trPr>
        <w:tc>
          <w:tcPr>
            <w:tcW w:w="2160" w:type="dxa"/>
            <w:shd w:val="clear" w:color="auto" w:fill="A6A6A6" w:themeFill="background1" w:themeFillShade="A6"/>
          </w:tcPr>
          <w:p w14:paraId="75469314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8" w:type="dxa"/>
            <w:tcBorders>
              <w:left w:val="nil"/>
            </w:tcBorders>
            <w:shd w:val="clear" w:color="auto" w:fill="F2F2F2" w:themeFill="background1" w:themeFillShade="F2"/>
          </w:tcPr>
          <w:p w14:paraId="2F854D25" w14:textId="77777777" w:rsidR="00455190" w:rsidRPr="00455190" w:rsidRDefault="00455190" w:rsidP="0045519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63" w:type="dxa"/>
            <w:shd w:val="clear" w:color="auto" w:fill="F2F2F2" w:themeFill="background1" w:themeFillShade="F2"/>
          </w:tcPr>
          <w:p w14:paraId="27ED470E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54CBA9EB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F2F2F2" w:themeFill="background1" w:themeFillShade="F2"/>
          </w:tcPr>
          <w:p w14:paraId="2442814D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2F2F2" w:themeFill="background1" w:themeFillShade="F2"/>
          </w:tcPr>
          <w:p w14:paraId="26673427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F2F2F2" w:themeFill="background1" w:themeFillShade="F2"/>
          </w:tcPr>
          <w:p w14:paraId="60487317" w14:textId="77777777" w:rsidR="00455190" w:rsidRPr="00455190" w:rsidRDefault="00455190" w:rsidP="0045519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455190" w:rsidRPr="00455190" w14:paraId="50698A61" w14:textId="77777777" w:rsidTr="00455190">
        <w:trPr>
          <w:trHeight w:val="118"/>
        </w:trPr>
        <w:tc>
          <w:tcPr>
            <w:tcW w:w="10760" w:type="dxa"/>
            <w:gridSpan w:val="8"/>
            <w:tcBorders>
              <w:top w:val="single" w:sz="4" w:space="0" w:color="auto"/>
            </w:tcBorders>
          </w:tcPr>
          <w:p w14:paraId="3EE30D65" w14:textId="2CCF3531" w:rsidR="00455190" w:rsidRPr="00455190" w:rsidRDefault="00455190" w:rsidP="00455190">
            <w:pPr>
              <w:ind w:hanging="116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455190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 w:rsidRPr="00455190">
              <w:rPr>
                <w:rFonts w:ascii="Times New Roman" w:hAnsi="Times New Roman"/>
                <w:kern w:val="24"/>
                <w:sz w:val="16"/>
                <w:szCs w:val="16"/>
              </w:rPr>
              <w:t xml:space="preserve"> </w:t>
            </w:r>
            <w:r w:rsidR="00152F9A">
              <w:rPr>
                <w:rFonts w:ascii="Times New Roman" w:hAnsi="Times New Roman"/>
                <w:kern w:val="24"/>
                <w:sz w:val="16"/>
                <w:szCs w:val="16"/>
              </w:rPr>
              <w:t>No data missing.</w:t>
            </w:r>
          </w:p>
          <w:p w14:paraId="04AE11AC" w14:textId="77777777" w:rsidR="00455190" w:rsidRDefault="00455190" w:rsidP="00455190">
            <w:pPr>
              <w:ind w:left="-105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455190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455190">
              <w:rPr>
                <w:rFonts w:ascii="Times New Roman" w:hAnsi="Times New Roman"/>
                <w:kern w:val="24"/>
                <w:sz w:val="16"/>
                <w:szCs w:val="16"/>
              </w:rPr>
              <w:t>Variables that reached statistical significance an α =0.05 in the final models.</w:t>
            </w:r>
          </w:p>
          <w:p w14:paraId="0F005E85" w14:textId="12D4DCAC" w:rsidR="006C0D11" w:rsidRPr="006C0D11" w:rsidRDefault="006C0D11" w:rsidP="006C0D11">
            <w:pPr>
              <w:tabs>
                <w:tab w:val="left" w:pos="3625"/>
              </w:tabs>
              <w:rPr>
                <w:rFonts w:ascii="Times New Roman" w:hAnsi="Times New Roman"/>
                <w:sz w:val="16"/>
                <w:szCs w:val="16"/>
              </w:rPr>
            </w:pPr>
            <w:r w:rsidRPr="006C0D11">
              <w:rPr>
                <w:rFonts w:ascii="Times New Roman" w:hAnsi="Times New Roman"/>
                <w:sz w:val="16"/>
                <w:szCs w:val="16"/>
              </w:rPr>
              <w:t xml:space="preserve">Those receiving </w:t>
            </w:r>
            <w:proofErr w:type="spellStart"/>
            <w:r w:rsidRPr="006C0D11">
              <w:rPr>
                <w:rFonts w:ascii="Times New Roman" w:hAnsi="Times New Roman"/>
                <w:sz w:val="16"/>
                <w:szCs w:val="16"/>
              </w:rPr>
              <w:t>Bamlanivimab</w:t>
            </w:r>
            <w:proofErr w:type="spellEnd"/>
            <w:r w:rsidRPr="006C0D11">
              <w:rPr>
                <w:rFonts w:ascii="Times New Roman" w:hAnsi="Times New Roman"/>
                <w:sz w:val="16"/>
                <w:szCs w:val="16"/>
              </w:rPr>
              <w:t xml:space="preserve"> on average had 22.83% (mean estimate = 0.7717, CI [0.6482, 0.8611]) less risk of having an ED return visit in 14 days after adjusting for CKD status (p &lt;</w:t>
            </w:r>
            <w:proofErr w:type="gramStart"/>
            <w:r w:rsidRPr="006C0D11">
              <w:rPr>
                <w:rFonts w:ascii="Times New Roman" w:hAnsi="Times New Roman"/>
                <w:sz w:val="16"/>
                <w:szCs w:val="16"/>
              </w:rPr>
              <w:t>0.0001 )</w:t>
            </w:r>
            <w:proofErr w:type="gramEnd"/>
            <w:r w:rsidRPr="006C0D11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0B22691C" w14:textId="43C937B0" w:rsidR="006C0D11" w:rsidRPr="006C0D11" w:rsidRDefault="006C0D11" w:rsidP="006C0D11">
            <w:pPr>
              <w:tabs>
                <w:tab w:val="left" w:pos="3625"/>
              </w:tabs>
              <w:rPr>
                <w:rFonts w:ascii="Times New Roman" w:hAnsi="Times New Roman"/>
                <w:sz w:val="16"/>
                <w:szCs w:val="16"/>
              </w:rPr>
            </w:pPr>
            <w:r w:rsidRPr="006C0D11">
              <w:rPr>
                <w:rFonts w:ascii="Times New Roman" w:hAnsi="Times New Roman"/>
                <w:sz w:val="16"/>
                <w:szCs w:val="16"/>
              </w:rPr>
              <w:t xml:space="preserve">Those receiving </w:t>
            </w:r>
            <w:proofErr w:type="spellStart"/>
            <w:r w:rsidRPr="006C0D11">
              <w:rPr>
                <w:rFonts w:ascii="Times New Roman" w:hAnsi="Times New Roman"/>
                <w:sz w:val="16"/>
                <w:szCs w:val="16"/>
              </w:rPr>
              <w:t>Bamlanivimab</w:t>
            </w:r>
            <w:proofErr w:type="spellEnd"/>
            <w:r w:rsidRPr="006C0D11">
              <w:rPr>
                <w:rFonts w:ascii="Times New Roman" w:hAnsi="Times New Roman"/>
                <w:sz w:val="16"/>
                <w:szCs w:val="16"/>
              </w:rPr>
              <w:t xml:space="preserve"> on average had 19.03% (mean estimate=0.8097, CI [0.6451, 0.9087]) less risk of being hospitalized after adjusting for diabetic status (p =0.</w:t>
            </w:r>
            <w:proofErr w:type="gramStart"/>
            <w:r w:rsidRPr="006C0D11">
              <w:rPr>
                <w:rFonts w:ascii="Times New Roman" w:hAnsi="Times New Roman"/>
                <w:sz w:val="16"/>
                <w:szCs w:val="16"/>
              </w:rPr>
              <w:t>0008 )</w:t>
            </w:r>
            <w:proofErr w:type="gramEnd"/>
            <w:r w:rsidRPr="006C0D11"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2785BB27" w14:textId="755623F3" w:rsidR="006C0D11" w:rsidRPr="00455190" w:rsidRDefault="006C0D11" w:rsidP="00455190">
            <w:pPr>
              <w:ind w:left="-105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bookmarkEnd w:id="0"/>
    </w:tbl>
    <w:p w14:paraId="408E4699" w14:textId="61634BE8" w:rsidR="00BD1E62" w:rsidRPr="00462817" w:rsidRDefault="00BD1E62" w:rsidP="00BD1E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DE455" w14:textId="77777777" w:rsidR="00A857C1" w:rsidRDefault="00A857C1" w:rsidP="00156A88"/>
    <w:p w14:paraId="5E9318E3" w14:textId="4C2EA85C" w:rsidR="00A857C1" w:rsidRDefault="00A857C1" w:rsidP="00156A88"/>
    <w:p w14:paraId="34FDC0D7" w14:textId="05DBD5C5" w:rsidR="00A857C1" w:rsidRDefault="00A857C1" w:rsidP="00156A88"/>
    <w:p w14:paraId="59E18756" w14:textId="736B4FA1" w:rsidR="00A857C1" w:rsidRDefault="00A857C1" w:rsidP="00156A88"/>
    <w:tbl>
      <w:tblPr>
        <w:tblStyle w:val="TableGrid6"/>
        <w:tblpPr w:leftFromText="180" w:rightFromText="180" w:vertAnchor="text" w:horzAnchor="page" w:tblpX="895" w:tblpY="-849"/>
        <w:tblOverlap w:val="never"/>
        <w:tblW w:w="12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355"/>
        <w:gridCol w:w="1207"/>
        <w:gridCol w:w="1575"/>
        <w:gridCol w:w="631"/>
        <w:gridCol w:w="1338"/>
        <w:gridCol w:w="1890"/>
        <w:gridCol w:w="317"/>
        <w:gridCol w:w="1260"/>
        <w:gridCol w:w="1181"/>
        <w:gridCol w:w="630"/>
        <w:gridCol w:w="316"/>
        <w:gridCol w:w="8"/>
      </w:tblGrid>
      <w:tr w:rsidR="00873A86" w:rsidRPr="008A4F74" w14:paraId="138CBA83" w14:textId="77777777" w:rsidTr="00462817">
        <w:trPr>
          <w:cantSplit/>
          <w:trHeight w:val="222"/>
          <w:tblHeader/>
        </w:trPr>
        <w:tc>
          <w:tcPr>
            <w:tcW w:w="1890" w:type="dxa"/>
            <w:gridSpan w:val="2"/>
            <w:vMerge w:val="restart"/>
          </w:tcPr>
          <w:p w14:paraId="2C9B32DE" w14:textId="2AF91048" w:rsidR="00A857C1" w:rsidRPr="008A4F74" w:rsidRDefault="0086707A" w:rsidP="00462817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 w:rsidRPr="008A4F74">
              <w:rPr>
                <w:rFonts w:ascii="Times New Roman" w:hAnsi="Times New Roman"/>
                <w:b/>
                <w:kern w:val="24"/>
                <w:sz w:val="22"/>
                <w:szCs w:val="22"/>
              </w:rPr>
              <w:lastRenderedPageBreak/>
              <w:t xml:space="preserve">Appendix </w:t>
            </w:r>
            <w:proofErr w:type="spellStart"/>
            <w:r w:rsidRPr="008A4F74">
              <w:rPr>
                <w:rFonts w:ascii="Times New Roman" w:hAnsi="Times New Roman"/>
                <w:b/>
                <w:kern w:val="24"/>
                <w:sz w:val="22"/>
                <w:szCs w:val="22"/>
              </w:rPr>
              <w:t>i</w:t>
            </w:r>
            <w:proofErr w:type="spellEnd"/>
            <w:r w:rsidR="00A857C1" w:rsidRPr="008A4F74">
              <w:rPr>
                <w:rFonts w:ascii="Times New Roman" w:hAnsi="Times New Roman"/>
                <w:b/>
                <w:kern w:val="24"/>
                <w:sz w:val="22"/>
                <w:szCs w:val="22"/>
              </w:rPr>
              <w:t>. Bivariate Associations ED Return Visits</w:t>
            </w:r>
          </w:p>
          <w:p w14:paraId="03D54A74" w14:textId="6C91190D" w:rsidR="00873A86" w:rsidRPr="008A4F74" w:rsidRDefault="00DB351E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Table</w:t>
            </w:r>
          </w:p>
        </w:tc>
        <w:tc>
          <w:tcPr>
            <w:tcW w:w="3413" w:type="dxa"/>
            <w:gridSpan w:val="3"/>
            <w:tcBorders>
              <w:top w:val="single" w:sz="8" w:space="0" w:color="auto"/>
              <w:bottom w:val="single" w:sz="12" w:space="0" w:color="auto"/>
            </w:tcBorders>
          </w:tcPr>
          <w:p w14:paraId="28960900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1EE41C12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545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0159490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Control</w:t>
            </w:r>
          </w:p>
          <w:p w14:paraId="46F130BA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395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2DE7364C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Monoclonal Antibody</w:t>
            </w:r>
          </w:p>
          <w:p w14:paraId="1A1ADC93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8A4F74" w14:paraId="1E01ADF8" w14:textId="77777777" w:rsidTr="00462817">
        <w:trPr>
          <w:gridAfter w:val="1"/>
          <w:wAfter w:w="8" w:type="dxa"/>
          <w:cantSplit/>
          <w:trHeight w:val="632"/>
          <w:tblHeader/>
        </w:trPr>
        <w:tc>
          <w:tcPr>
            <w:tcW w:w="1890" w:type="dxa"/>
            <w:gridSpan w:val="2"/>
            <w:vMerge/>
            <w:tcBorders>
              <w:bottom w:val="single" w:sz="12" w:space="0" w:color="auto"/>
            </w:tcBorders>
          </w:tcPr>
          <w:p w14:paraId="18DBF588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207" w:type="dxa"/>
            <w:tcBorders>
              <w:top w:val="single" w:sz="8" w:space="0" w:color="auto"/>
              <w:bottom w:val="single" w:sz="12" w:space="0" w:color="auto"/>
            </w:tcBorders>
          </w:tcPr>
          <w:p w14:paraId="49670FE3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Return ED Visit, No. (%)</w:t>
            </w:r>
          </w:p>
          <w:p w14:paraId="11D95B1F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(</w:t>
            </w:r>
            <w:r w:rsidRPr="008A4F74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8A4F74">
              <w:rPr>
                <w:rFonts w:ascii="Times New Roman" w:hAnsi="Times New Roman"/>
                <w:b/>
                <w:kern w:val="24"/>
              </w:rPr>
              <w:t>=136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12" w:space="0" w:color="auto"/>
            </w:tcBorders>
          </w:tcPr>
          <w:p w14:paraId="5A897E11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12" w:space="0" w:color="auto"/>
            </w:tcBorders>
          </w:tcPr>
          <w:p w14:paraId="67B628CA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 w:rsidRPr="008A4F74"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247CCAF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Return ED Visit, No. (%)</w:t>
            </w:r>
          </w:p>
          <w:p w14:paraId="278446B8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(</w:t>
            </w:r>
            <w:r w:rsidRPr="008A4F74"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 w:rsidRPr="008A4F74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899BEF6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3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3FAD18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8A4F74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067BA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Return ED Visit, No. (%)</w:t>
            </w:r>
          </w:p>
          <w:p w14:paraId="31F84DFF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(</w:t>
            </w:r>
            <w:r w:rsidRPr="008A4F74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8A4F74">
              <w:rPr>
                <w:rFonts w:ascii="Times New Roman" w:hAnsi="Times New Roman"/>
                <w:b/>
                <w:kern w:val="24"/>
              </w:rPr>
              <w:t>=134)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4FA31" w14:textId="77777777" w:rsidR="00873A86" w:rsidRPr="008A4F74" w:rsidRDefault="00873A86" w:rsidP="00462817">
            <w:pPr>
              <w:rPr>
                <w:rFonts w:ascii="Times New Roman" w:hAnsi="Times New Roman"/>
                <w:b/>
                <w:kern w:val="24"/>
              </w:rPr>
            </w:pPr>
            <w:r w:rsidRPr="008A4F74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3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8EF961" w14:textId="77777777" w:rsidR="00873A86" w:rsidRPr="008A4F74" w:rsidRDefault="00873A86" w:rsidP="00462817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8A4F74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8A4F74" w14:paraId="6A881A1F" w14:textId="77777777" w:rsidTr="00462817">
        <w:trPr>
          <w:cantSplit/>
          <w:trHeight w:val="256"/>
        </w:trPr>
        <w:tc>
          <w:tcPr>
            <w:tcW w:w="1535" w:type="dxa"/>
          </w:tcPr>
          <w:p w14:paraId="417BD19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  <w:vertAlign w:val="superscript"/>
              </w:rPr>
            </w:pPr>
            <w:r w:rsidRPr="008A4F74"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355" w:type="dxa"/>
          </w:tcPr>
          <w:p w14:paraId="4625820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  <w:vertAlign w:val="superscript"/>
              </w:rPr>
            </w:pPr>
          </w:p>
        </w:tc>
        <w:tc>
          <w:tcPr>
            <w:tcW w:w="3413" w:type="dxa"/>
            <w:gridSpan w:val="3"/>
          </w:tcPr>
          <w:p w14:paraId="27FA020A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040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D2CF5A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0D8CE1B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3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8678B6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75B7443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948</w:t>
            </w:r>
          </w:p>
        </w:tc>
      </w:tr>
      <w:tr w:rsidR="00873A86" w:rsidRPr="008A4F74" w14:paraId="41CFD2AD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025F0F73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207" w:type="dxa"/>
          </w:tcPr>
          <w:p w14:paraId="13E06FB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67 (24.8)</w:t>
            </w:r>
          </w:p>
        </w:tc>
        <w:tc>
          <w:tcPr>
            <w:tcW w:w="2206" w:type="dxa"/>
            <w:gridSpan w:val="2"/>
          </w:tcPr>
          <w:p w14:paraId="242B920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--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68D3A3B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48 (35.3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62FFCBAA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14:paraId="0A35179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9 (14.2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1D7E09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--</w:t>
            </w:r>
          </w:p>
        </w:tc>
      </w:tr>
      <w:tr w:rsidR="00873A86" w:rsidRPr="008A4F74" w14:paraId="19577214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CD21E2C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207" w:type="dxa"/>
          </w:tcPr>
          <w:p w14:paraId="03DC6A5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6" w:type="dxa"/>
            <w:gridSpan w:val="2"/>
          </w:tcPr>
          <w:p w14:paraId="39E80B62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1609738A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3A22CC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shd w:val="clear" w:color="auto" w:fill="auto"/>
          </w:tcPr>
          <w:p w14:paraId="7F9DB319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 (0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FECC53C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459D2C17" w14:textId="77777777" w:rsidTr="00462817">
        <w:trPr>
          <w:cantSplit/>
          <w:trHeight w:val="310"/>
        </w:trPr>
        <w:tc>
          <w:tcPr>
            <w:tcW w:w="3097" w:type="dxa"/>
            <w:gridSpan w:val="3"/>
            <w:tcBorders>
              <w:top w:val="single" w:sz="12" w:space="0" w:color="auto"/>
            </w:tcBorders>
          </w:tcPr>
          <w:p w14:paraId="4AC0369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  <w:vertAlign w:val="superscript"/>
              </w:rPr>
            </w:pPr>
            <w:r w:rsidRPr="008A4F74"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06" w:type="dxa"/>
            <w:gridSpan w:val="2"/>
            <w:tcBorders>
              <w:top w:val="single" w:sz="12" w:space="0" w:color="auto"/>
            </w:tcBorders>
          </w:tcPr>
          <w:p w14:paraId="4AFB2A14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3581</w:t>
            </w:r>
          </w:p>
        </w:tc>
        <w:tc>
          <w:tcPr>
            <w:tcW w:w="13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08A185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D45143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290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283E761F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7F46439F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9146</w:t>
            </w:r>
          </w:p>
        </w:tc>
      </w:tr>
      <w:tr w:rsidR="00873A86" w:rsidRPr="008A4F74" w14:paraId="2E98C252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39B1359D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207" w:type="dxa"/>
          </w:tcPr>
          <w:p w14:paraId="5E6297E8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38 (14.1)</w:t>
            </w:r>
          </w:p>
        </w:tc>
        <w:tc>
          <w:tcPr>
            <w:tcW w:w="2206" w:type="dxa"/>
            <w:gridSpan w:val="2"/>
          </w:tcPr>
          <w:p w14:paraId="076A9140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30 (0.74, 2.26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1E53024B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28 (20.6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18BBA01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47 (0.72, 2.98)</w:t>
            </w:r>
          </w:p>
        </w:tc>
        <w:tc>
          <w:tcPr>
            <w:tcW w:w="1260" w:type="dxa"/>
            <w:shd w:val="clear" w:color="auto" w:fill="auto"/>
          </w:tcPr>
          <w:p w14:paraId="186BB280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0 (7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6AB8EF8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5 (0.40, 2.79)</w:t>
            </w:r>
          </w:p>
        </w:tc>
      </w:tr>
      <w:tr w:rsidR="00873A86" w:rsidRPr="008A4F74" w14:paraId="54B36A9C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356391F1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7E28F5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59A1A65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77381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20 (14.7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B0889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7459A6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9 (6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A024E1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40BB3E97" w14:textId="77777777" w:rsidTr="00462817">
        <w:trPr>
          <w:cantSplit/>
          <w:trHeight w:val="344"/>
        </w:trPr>
        <w:tc>
          <w:tcPr>
            <w:tcW w:w="3097" w:type="dxa"/>
            <w:gridSpan w:val="3"/>
            <w:tcBorders>
              <w:top w:val="single" w:sz="4" w:space="0" w:color="auto"/>
            </w:tcBorders>
          </w:tcPr>
          <w:p w14:paraId="020DB639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 xml:space="preserve">Age </w:t>
            </w:r>
            <w:r w:rsidRPr="008A4F74">
              <w:rPr>
                <w:rFonts w:ascii="Times New Roman" w:hAnsi="Times New Roman"/>
                <w:kern w:val="24"/>
                <w:u w:val="single"/>
              </w:rPr>
              <w:t>&gt;</w:t>
            </w:r>
            <w:r w:rsidRPr="008A4F74">
              <w:rPr>
                <w:rFonts w:ascii="Times New Roman" w:hAnsi="Times New Roman"/>
                <w:kern w:val="24"/>
              </w:rPr>
              <w:t xml:space="preserve"> 55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63146120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16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DF003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180490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4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973E633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E52FCDC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8418</w:t>
            </w:r>
          </w:p>
        </w:tc>
      </w:tr>
      <w:tr w:rsidR="00873A86" w:rsidRPr="008A4F74" w14:paraId="36628BD1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A5D094F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207" w:type="dxa"/>
          </w:tcPr>
          <w:p w14:paraId="0E3B0F7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59 (21.9)</w:t>
            </w:r>
          </w:p>
        </w:tc>
        <w:tc>
          <w:tcPr>
            <w:tcW w:w="2206" w:type="dxa"/>
            <w:gridSpan w:val="2"/>
          </w:tcPr>
          <w:p w14:paraId="0ACD1410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2.61 (1.17, 5.81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78875664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46 (33.8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B0A3D7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4.35 (0.95, 20.03)</w:t>
            </w:r>
          </w:p>
        </w:tc>
        <w:tc>
          <w:tcPr>
            <w:tcW w:w="1260" w:type="dxa"/>
            <w:shd w:val="clear" w:color="auto" w:fill="auto"/>
          </w:tcPr>
          <w:p w14:paraId="52E4602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3 (9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E4ACB36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11 (0.39, 3.15)</w:t>
            </w:r>
          </w:p>
        </w:tc>
      </w:tr>
      <w:tr w:rsidR="00873A86" w:rsidRPr="008A4F74" w14:paraId="613882F1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7D9AA96A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1623534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8 (3.0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1F9FE2BC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CA0DC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7F701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8FB4824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6 (4.5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0B729B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4CBDED96" w14:textId="77777777" w:rsidTr="00462817">
        <w:trPr>
          <w:gridAfter w:val="1"/>
          <w:wAfter w:w="8" w:type="dxa"/>
          <w:cantSplit/>
          <w:trHeight w:val="331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0044133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E461FB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33B6F51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972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2A6D5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B16045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27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7C723B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B1E57F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6937</w:t>
            </w:r>
          </w:p>
        </w:tc>
      </w:tr>
      <w:tr w:rsidR="00873A86" w:rsidRPr="008A4F74" w14:paraId="67F1E4C8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2D507307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2599DBA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54 (20.0)</w:t>
            </w:r>
          </w:p>
        </w:tc>
        <w:tc>
          <w:tcPr>
            <w:tcW w:w="2206" w:type="dxa"/>
            <w:gridSpan w:val="2"/>
          </w:tcPr>
          <w:p w14:paraId="4304954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99 (0.49, 1.99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1E095A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36 (26.5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3FDACB24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55 (0.71, 3.41)</w:t>
            </w:r>
          </w:p>
        </w:tc>
        <w:tc>
          <w:tcPr>
            <w:tcW w:w="1260" w:type="dxa"/>
            <w:shd w:val="clear" w:color="auto" w:fill="auto"/>
          </w:tcPr>
          <w:p w14:paraId="47AFEDE2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8 (13.4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345CDB8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53 (0.18, 12.80)</w:t>
            </w:r>
          </w:p>
        </w:tc>
      </w:tr>
      <w:tr w:rsidR="00873A86" w:rsidRPr="008A4F74" w14:paraId="2A00EDB1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5E2BDCC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6981F9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3 (4.8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500AD96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10232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12 (8.8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20F92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002A4A1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 (0.8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72AA6C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75307403" w14:textId="77777777" w:rsidTr="00462817">
        <w:trPr>
          <w:gridAfter w:val="1"/>
          <w:wAfter w:w="8" w:type="dxa"/>
          <w:cantSplit/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0AB6DD4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BA11F4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F39C8A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618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D3762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6874BB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92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7531D7A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6A9E883E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DD91D5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7575</w:t>
            </w:r>
          </w:p>
        </w:tc>
      </w:tr>
      <w:tr w:rsidR="00873A86" w:rsidRPr="008A4F74" w14:paraId="3E38E51A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EDF9CE9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4393805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3 (5.1)</w:t>
            </w:r>
          </w:p>
        </w:tc>
        <w:tc>
          <w:tcPr>
            <w:tcW w:w="2206" w:type="dxa"/>
            <w:gridSpan w:val="2"/>
          </w:tcPr>
          <w:p w14:paraId="0CB07B4E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84 (0.42, 1.68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69771B0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7 (5.5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1955B90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5 (0.38, 2.88)</w:t>
            </w:r>
          </w:p>
        </w:tc>
        <w:tc>
          <w:tcPr>
            <w:tcW w:w="1260" w:type="dxa"/>
            <w:shd w:val="clear" w:color="auto" w:fill="auto"/>
          </w:tcPr>
          <w:p w14:paraId="08A7622A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6 (4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186D8FF8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.18 (0.41, 3.42)</w:t>
            </w:r>
          </w:p>
        </w:tc>
      </w:tr>
      <w:tr w:rsidR="00873A86" w:rsidRPr="008A4F74" w14:paraId="43F114DA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27B9DF47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0B76F8D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51 (19.8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83F360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07D6F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  <w:kern w:val="24"/>
              </w:rPr>
              <w:t>39 (30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CFE08A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8E5B0D3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2 (9.3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BD6C4F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.00 (Referent)</w:t>
            </w:r>
          </w:p>
        </w:tc>
      </w:tr>
      <w:tr w:rsidR="00873A86" w:rsidRPr="008A4F74" w14:paraId="67096ABC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2B9B64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Diabetic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9939045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2D12A14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202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C1DE29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749BAB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05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A84C19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204A3B6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5965</w:t>
            </w:r>
          </w:p>
        </w:tc>
      </w:tr>
      <w:tr w:rsidR="00873A86" w:rsidRPr="008A4F74" w14:paraId="6AA96A0A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F50A488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3C4E760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32 (11.9)</w:t>
            </w:r>
          </w:p>
        </w:tc>
        <w:tc>
          <w:tcPr>
            <w:tcW w:w="2206" w:type="dxa"/>
            <w:gridSpan w:val="2"/>
          </w:tcPr>
          <w:p w14:paraId="33ED0BFE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44 (0.82, 2.50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7F1D901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22 (16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41ECB04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2.02 (0.97, 4.18)</w:t>
            </w:r>
          </w:p>
        </w:tc>
        <w:tc>
          <w:tcPr>
            <w:tcW w:w="1260" w:type="dxa"/>
            <w:shd w:val="clear" w:color="auto" w:fill="auto"/>
          </w:tcPr>
          <w:p w14:paraId="2C5F0F2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0 (7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55D51592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.30 (0.49, 3.44)</w:t>
            </w:r>
          </w:p>
        </w:tc>
      </w:tr>
      <w:tr w:rsidR="00873A86" w:rsidRPr="008A4F74" w14:paraId="1770BB24" w14:textId="77777777" w:rsidTr="00462817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055DFF9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97DFAD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35 (13.0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710E0551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EEE79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26 (19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76CBE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A53632E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9 (6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10B15B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21CCF7E7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AC807B4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6DC6400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0FF5252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784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9EF1C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AE4A5D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16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F67C148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A6EA56D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0491</w:t>
            </w:r>
          </w:p>
        </w:tc>
      </w:tr>
      <w:tr w:rsidR="00873A86" w:rsidRPr="008A4F74" w14:paraId="1E090A3D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4F4F2053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2997EDF7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39 (14.4)</w:t>
            </w:r>
          </w:p>
        </w:tc>
        <w:tc>
          <w:tcPr>
            <w:tcW w:w="2206" w:type="dxa"/>
            <w:gridSpan w:val="2"/>
          </w:tcPr>
          <w:p w14:paraId="4490E01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93 (0.53, 1.62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04F1B783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31 (22.8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4819D84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67 (0.81, 3.44)</w:t>
            </w:r>
          </w:p>
        </w:tc>
        <w:tc>
          <w:tcPr>
            <w:tcW w:w="1260" w:type="dxa"/>
            <w:shd w:val="clear" w:color="auto" w:fill="auto"/>
          </w:tcPr>
          <w:p w14:paraId="228C1FA0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74A5F731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37 (0.14, 1.00)</w:t>
            </w:r>
          </w:p>
        </w:tc>
      </w:tr>
      <w:tr w:rsidR="00873A86" w:rsidRPr="008A4F74" w14:paraId="27D1A35F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BDA8E51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A929031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28 (10.4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13B28EAE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186BBF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7 (12.5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EA639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5FC6715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1 (8.2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F0B83F1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5668C118" w14:textId="77777777" w:rsidTr="00462817">
        <w:trPr>
          <w:gridAfter w:val="1"/>
          <w:wAfter w:w="8" w:type="dxa"/>
          <w:cantSplit/>
          <w:trHeight w:val="397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30753FDD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D1FDEA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6AAD4637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382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6BA9D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603CC2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824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4079E2A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4B9A3D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2909</w:t>
            </w:r>
          </w:p>
        </w:tc>
      </w:tr>
      <w:tr w:rsidR="00873A86" w:rsidRPr="008A4F74" w14:paraId="2D5FDDFD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0BC492A2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0F3A0D52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0 (3.7)</w:t>
            </w:r>
          </w:p>
        </w:tc>
        <w:tc>
          <w:tcPr>
            <w:tcW w:w="2206" w:type="dxa"/>
            <w:gridSpan w:val="2"/>
          </w:tcPr>
          <w:p w14:paraId="411DCCAB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72 (0.34, 1.52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2F4199B5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8 (5.9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2B28994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90 (0.35, 2.29)</w:t>
            </w:r>
          </w:p>
        </w:tc>
        <w:tc>
          <w:tcPr>
            <w:tcW w:w="1260" w:type="dxa"/>
            <w:shd w:val="clear" w:color="auto" w:fill="auto"/>
          </w:tcPr>
          <w:p w14:paraId="1654978F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4647038C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45 (0.10, 2.07)</w:t>
            </w:r>
          </w:p>
        </w:tc>
      </w:tr>
      <w:tr w:rsidR="00873A86" w:rsidRPr="008A4F74" w14:paraId="1A0FC300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1D3FB5D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C5F116D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57 (21.1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762C58FD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5ECC50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40 (29.4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0C9D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5DC2076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7 (12.7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D6232A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</w:rPr>
              <w:t>1.00 (Referent)</w:t>
            </w:r>
          </w:p>
        </w:tc>
      </w:tr>
      <w:tr w:rsidR="00873A86" w:rsidRPr="008A4F74" w14:paraId="7DFD0AF8" w14:textId="77777777" w:rsidTr="00462817">
        <w:trPr>
          <w:gridAfter w:val="1"/>
          <w:wAfter w:w="8" w:type="dxa"/>
          <w:cantSplit/>
          <w:trHeight w:val="324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9B88813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7494021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002E1C2A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038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FB3980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D9867E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0.01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F097151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84D0672" w14:textId="77777777" w:rsidR="00873A86" w:rsidRPr="008A4F74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0.8582</w:t>
            </w:r>
          </w:p>
        </w:tc>
      </w:tr>
      <w:tr w:rsidR="00873A86" w:rsidRPr="001B2F1A" w14:paraId="4B86BED9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6F9AB7D7" w14:textId="77777777" w:rsidR="00873A86" w:rsidRPr="008A4F74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D8B94BD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06" w:type="dxa"/>
            <w:gridSpan w:val="2"/>
          </w:tcPr>
          <w:p w14:paraId="0ED5E437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3.23 (1.00, 10.38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3EA0C562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5 (3.7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38C10B4E" w14:textId="77777777" w:rsidR="00873A86" w:rsidRPr="008A4F74" w:rsidRDefault="00873A86" w:rsidP="00462817">
            <w:pPr>
              <w:rPr>
                <w:rFonts w:ascii="Times New Roman" w:hAnsi="Times New Roman"/>
              </w:rPr>
            </w:pPr>
            <w:r w:rsidRPr="008A4F74">
              <w:rPr>
                <w:rFonts w:ascii="Times New Roman" w:hAnsi="Times New Roman"/>
              </w:rPr>
              <w:t>10.12 (1.15, 89.30)</w:t>
            </w:r>
          </w:p>
        </w:tc>
        <w:tc>
          <w:tcPr>
            <w:tcW w:w="1260" w:type="dxa"/>
            <w:shd w:val="clear" w:color="auto" w:fill="auto"/>
          </w:tcPr>
          <w:p w14:paraId="60DB8CD8" w14:textId="77777777" w:rsidR="00873A86" w:rsidRPr="008A4F74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61B72EAE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8A4F74">
              <w:rPr>
                <w:rFonts w:ascii="Times New Roman" w:hAnsi="Times New Roman"/>
                <w:kern w:val="24"/>
              </w:rPr>
              <w:t>1.22 (0.14, 11.08)</w:t>
            </w:r>
          </w:p>
        </w:tc>
      </w:tr>
      <w:tr w:rsidR="00873A86" w:rsidRPr="001B2F1A" w14:paraId="18704E99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B546B6B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0A9A084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1 (22.6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467FCE15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11C536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1.6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C76A55" w14:textId="77777777" w:rsidR="00873A86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146FDD1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842AF1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11A09EF3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2783FE8D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Immunodeficiency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DC93F31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7C89F7B7" w14:textId="77777777" w:rsidR="00873A86" w:rsidRPr="001B2F1A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F11B2B" w14:textId="77777777" w:rsidR="00873A86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AC2BD7" w14:textId="77777777" w:rsidR="00873A86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1AD489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3586828" w14:textId="77777777" w:rsidR="00873A86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136</w:t>
            </w:r>
          </w:p>
        </w:tc>
      </w:tr>
      <w:tr w:rsidR="00873A86" w:rsidRPr="001B2F1A" w14:paraId="7E81BA02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9FE90A4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5FFBE8B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06" w:type="dxa"/>
            <w:gridSpan w:val="2"/>
          </w:tcPr>
          <w:p w14:paraId="0F3DA19B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29, 2.95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4A6D793F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64D139BB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 (0.37, 9.73)</w:t>
            </w:r>
          </w:p>
        </w:tc>
        <w:tc>
          <w:tcPr>
            <w:tcW w:w="1260" w:type="dxa"/>
            <w:shd w:val="clear" w:color="auto" w:fill="auto"/>
          </w:tcPr>
          <w:p w14:paraId="49A09E97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1F0D0A9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8 (0.07, 4.84)</w:t>
            </w:r>
          </w:p>
        </w:tc>
      </w:tr>
      <w:tr w:rsidR="00873A86" w:rsidRPr="001B2F1A" w14:paraId="66A66DE0" w14:textId="77777777" w:rsidTr="00462817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51C9DE07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857A3C2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3 (23.3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653234EC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252DB5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33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5748C6" w14:textId="77777777" w:rsidR="00873A86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A8FD3D4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BE6E9E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613BFB3B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9D21959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2C231F2F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5A701C39" w14:textId="77777777" w:rsidR="00873A86" w:rsidRPr="001B2F1A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8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F7A1DB" w14:textId="77777777" w:rsidR="00873A86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091EA8" w14:textId="77777777" w:rsidR="00873A86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4E9F38B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E30CD2C" w14:textId="77777777" w:rsidR="00873A86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288</w:t>
            </w:r>
          </w:p>
        </w:tc>
      </w:tr>
      <w:tr w:rsidR="00873A86" w:rsidRPr="001B2F1A" w14:paraId="40CE6AB2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5521F627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12ED0957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06" w:type="dxa"/>
            <w:gridSpan w:val="2"/>
          </w:tcPr>
          <w:p w14:paraId="2A8C19E9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 (0.66, 5.44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5BCAC82C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0D6E3999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0.40, 4.49)</w:t>
            </w:r>
          </w:p>
        </w:tc>
        <w:tc>
          <w:tcPr>
            <w:tcW w:w="1260" w:type="dxa"/>
            <w:shd w:val="clear" w:color="auto" w:fill="auto"/>
          </w:tcPr>
          <w:p w14:paraId="58A44E7D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3263FC2F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07 (0.20, 21.05)</w:t>
            </w:r>
          </w:p>
        </w:tc>
      </w:tr>
      <w:tr w:rsidR="00873A86" w:rsidRPr="001B2F1A" w14:paraId="7EA72068" w14:textId="77777777" w:rsidTr="00462817">
        <w:trPr>
          <w:gridAfter w:val="1"/>
          <w:wAfter w:w="8" w:type="dxa"/>
          <w:cantSplit/>
          <w:trHeight w:val="191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9DFFD6A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109A1AD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1 (22.6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598C3F57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66D01B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1.6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4AA468" w14:textId="77777777" w:rsidR="00873A86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591E259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8 (13.4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8A575DA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4094D0E8" w14:textId="77777777" w:rsidTr="00462817">
        <w:trPr>
          <w:gridAfter w:val="1"/>
          <w:wAfter w:w="8" w:type="dxa"/>
          <w:cantSplit/>
          <w:trHeight w:val="397"/>
        </w:trPr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C932B7E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lastRenderedPageBreak/>
              <w:t>Chronic Respiratory Disease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4F86866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</w:tcPr>
          <w:p w14:paraId="28C9F2FD" w14:textId="77777777" w:rsidR="00873A86" w:rsidRPr="001B2F1A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4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7B96E5" w14:textId="77777777" w:rsidR="00873A86" w:rsidRDefault="00873A86" w:rsidP="00462817">
            <w:pPr>
              <w:rPr>
                <w:rFonts w:ascii="Times New Roman" w:hAnsi="Times New Roman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58B7DE" w14:textId="77777777" w:rsidR="00873A86" w:rsidRDefault="00873A86" w:rsidP="0046281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C928FF9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AA1282" w14:textId="77777777" w:rsidR="00873A86" w:rsidRDefault="00873A86" w:rsidP="00462817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683</w:t>
            </w:r>
          </w:p>
        </w:tc>
      </w:tr>
      <w:tr w:rsidR="00873A86" w:rsidRPr="001B2F1A" w14:paraId="4734BE54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</w:tcPr>
          <w:p w14:paraId="281F194B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207" w:type="dxa"/>
          </w:tcPr>
          <w:p w14:paraId="4C1A10E3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3.0)</w:t>
            </w:r>
          </w:p>
        </w:tc>
        <w:tc>
          <w:tcPr>
            <w:tcW w:w="2206" w:type="dxa"/>
            <w:gridSpan w:val="2"/>
          </w:tcPr>
          <w:p w14:paraId="1F06A89D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 (0.49, 2.79)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14:paraId="5D7F41D6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2)</w:t>
            </w:r>
          </w:p>
        </w:tc>
        <w:tc>
          <w:tcPr>
            <w:tcW w:w="2207" w:type="dxa"/>
            <w:gridSpan w:val="2"/>
            <w:shd w:val="clear" w:color="auto" w:fill="D9D9D9" w:themeFill="background1" w:themeFillShade="D9"/>
          </w:tcPr>
          <w:p w14:paraId="760D8E6C" w14:textId="77777777" w:rsidR="00873A86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25, 4.85)</w:t>
            </w:r>
          </w:p>
        </w:tc>
        <w:tc>
          <w:tcPr>
            <w:tcW w:w="1260" w:type="dxa"/>
            <w:shd w:val="clear" w:color="auto" w:fill="auto"/>
          </w:tcPr>
          <w:p w14:paraId="011DC3B8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3.7)</w:t>
            </w:r>
          </w:p>
        </w:tc>
        <w:tc>
          <w:tcPr>
            <w:tcW w:w="2127" w:type="dxa"/>
            <w:gridSpan w:val="3"/>
            <w:shd w:val="clear" w:color="auto" w:fill="auto"/>
          </w:tcPr>
          <w:p w14:paraId="6DEA0E55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.21 (0.70, 6.98)</w:t>
            </w:r>
          </w:p>
        </w:tc>
      </w:tr>
      <w:tr w:rsidR="00873A86" w:rsidRPr="001B2F1A" w14:paraId="00939CCB" w14:textId="77777777" w:rsidTr="00462817">
        <w:trPr>
          <w:gridAfter w:val="1"/>
          <w:wAfter w:w="8" w:type="dxa"/>
          <w:cantSplit/>
          <w:trHeight w:val="206"/>
        </w:trPr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D766DAA" w14:textId="77777777" w:rsidR="00873A86" w:rsidRDefault="00873A86" w:rsidP="00462817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359E1BB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9 (21.9)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</w:tcPr>
          <w:p w14:paraId="3A35AE02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14BDB" w14:textId="77777777" w:rsidR="00873A86" w:rsidRPr="001B2F1A" w:rsidRDefault="00873A86" w:rsidP="004628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33.1)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A7F531" w14:textId="77777777" w:rsidR="00873A86" w:rsidRDefault="00873A86" w:rsidP="00462817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1760A1A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4 (10.5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86E7537" w14:textId="77777777" w:rsidR="00873A86" w:rsidRDefault="00873A86" w:rsidP="00462817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4CC7FF7" w14:textId="77777777" w:rsidTr="00462817">
        <w:trPr>
          <w:cantSplit/>
          <w:trHeight w:val="78"/>
        </w:trPr>
        <w:tc>
          <w:tcPr>
            <w:tcW w:w="12243" w:type="dxa"/>
            <w:gridSpan w:val="13"/>
          </w:tcPr>
          <w:p w14:paraId="52273FF6" w14:textId="77777777" w:rsidR="00873A86" w:rsidRDefault="00873A86" w:rsidP="00462817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5 missing observations. P value derived from Chi-square. Odds ratios for several variables could not be calculated due to zero squares.</w:t>
            </w:r>
          </w:p>
          <w:p w14:paraId="5C8A07EB" w14:textId="77777777" w:rsidR="009867C9" w:rsidRDefault="009867C9" w:rsidP="00462817">
            <w:pPr>
              <w:rPr>
                <w:rFonts w:ascii="Times New Roman" w:hAnsi="Times New Roman"/>
                <w:i/>
                <w:iCs/>
                <w:kern w:val="24"/>
              </w:rPr>
            </w:pPr>
          </w:p>
          <w:p w14:paraId="39F2DB1B" w14:textId="46CDB448" w:rsidR="009867C9" w:rsidRPr="001B2F1A" w:rsidRDefault="009867C9" w:rsidP="00462817">
            <w:pPr>
              <w:rPr>
                <w:rFonts w:ascii="Times New Roman" w:hAnsi="Times New Roman"/>
                <w:kern w:val="24"/>
              </w:rPr>
            </w:pPr>
          </w:p>
        </w:tc>
      </w:tr>
    </w:tbl>
    <w:p w14:paraId="77B2C880" w14:textId="77777777" w:rsidR="00873A86" w:rsidRDefault="00873A86" w:rsidP="00156A88"/>
    <w:p w14:paraId="749B4F2B" w14:textId="27352512" w:rsidR="0079098E" w:rsidRDefault="0079098E" w:rsidP="0079098E">
      <w:pPr>
        <w:rPr>
          <w:rFonts w:ascii="Times New Roman" w:hAnsi="Times New Roman" w:cs="Times New Roman"/>
        </w:rPr>
      </w:pPr>
    </w:p>
    <w:p w14:paraId="3CDBE254" w14:textId="77777777" w:rsidR="00873A86" w:rsidRDefault="00873A86" w:rsidP="0079098E">
      <w:pPr>
        <w:rPr>
          <w:rFonts w:ascii="Times New Roman" w:hAnsi="Times New Roman" w:cs="Times New Roman"/>
        </w:rPr>
      </w:pPr>
    </w:p>
    <w:p w14:paraId="68B4976F" w14:textId="55C5E383" w:rsidR="004016D7" w:rsidRPr="00826D6A" w:rsidRDefault="00CE5B22" w:rsidP="00826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6"/>
        <w:tblpPr w:leftFromText="180" w:rightFromText="180" w:vertAnchor="text" w:horzAnchor="margin" w:tblpY="-18"/>
        <w:tblOverlap w:val="never"/>
        <w:tblW w:w="13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444"/>
        <w:gridCol w:w="1612"/>
        <w:gridCol w:w="680"/>
        <w:gridCol w:w="1442"/>
        <w:gridCol w:w="1612"/>
        <w:gridCol w:w="596"/>
        <w:gridCol w:w="1442"/>
        <w:gridCol w:w="1442"/>
        <w:gridCol w:w="170"/>
        <w:gridCol w:w="595"/>
        <w:gridCol w:w="7"/>
      </w:tblGrid>
      <w:tr w:rsidR="00873A86" w:rsidRPr="00B75D3F" w14:paraId="3E6238C6" w14:textId="77777777" w:rsidTr="00A857C1">
        <w:trPr>
          <w:trHeight w:val="240"/>
          <w:tblHeader/>
        </w:trPr>
        <w:tc>
          <w:tcPr>
            <w:tcW w:w="2038" w:type="dxa"/>
            <w:vMerge w:val="restart"/>
          </w:tcPr>
          <w:p w14:paraId="1BD77D50" w14:textId="77777777" w:rsidR="005042DE" w:rsidRPr="00B75D3F" w:rsidRDefault="005042DE" w:rsidP="00A857C1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lastRenderedPageBreak/>
              <w:t>Appendix ii.</w:t>
            </w:r>
          </w:p>
          <w:p w14:paraId="366C9C53" w14:textId="2FF26430" w:rsidR="00A857C1" w:rsidRPr="00B75D3F" w:rsidRDefault="00A857C1" w:rsidP="00A857C1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 w:rsidRPr="00B75D3F">
              <w:rPr>
                <w:rFonts w:ascii="Times New Roman" w:hAnsi="Times New Roman"/>
                <w:b/>
                <w:kern w:val="24"/>
                <w:sz w:val="22"/>
                <w:szCs w:val="22"/>
              </w:rPr>
              <w:t xml:space="preserve">Bivariate Associations </w:t>
            </w:r>
            <w:r w:rsidR="00F10689" w:rsidRPr="00B75D3F">
              <w:rPr>
                <w:rFonts w:ascii="Times New Roman" w:hAnsi="Times New Roman"/>
                <w:b/>
                <w:kern w:val="24"/>
                <w:sz w:val="22"/>
                <w:szCs w:val="22"/>
              </w:rPr>
              <w:t>Hospitalizations</w:t>
            </w:r>
          </w:p>
          <w:p w14:paraId="2127022F" w14:textId="53D6DE85" w:rsidR="00873A86" w:rsidRPr="00B75D3F" w:rsidRDefault="00DB351E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Table</w:t>
            </w:r>
          </w:p>
          <w:p w14:paraId="708B83F0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  <w:p w14:paraId="3351773D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3737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582C1C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6CA11CEA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52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BDF28AD" w14:textId="52456497" w:rsidR="00873A86" w:rsidRPr="00B75D3F" w:rsidRDefault="002D5470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Unexposed</w:t>
            </w:r>
          </w:p>
          <w:p w14:paraId="4B30CF5E" w14:textId="6F024489" w:rsidR="002D5470" w:rsidRPr="00B75D3F" w:rsidRDefault="002D5470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 xml:space="preserve">No </w:t>
            </w:r>
            <w:proofErr w:type="spellStart"/>
            <w:r w:rsidRPr="00B75D3F">
              <w:rPr>
                <w:rFonts w:ascii="Times New Roman" w:hAnsi="Times New Roman"/>
                <w:b/>
                <w:kern w:val="24"/>
              </w:rPr>
              <w:t>Bamlanivimab</w:t>
            </w:r>
            <w:proofErr w:type="spellEnd"/>
          </w:p>
          <w:p w14:paraId="3B2875CD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52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14:paraId="33040279" w14:textId="77777777" w:rsidR="00FC6899" w:rsidRPr="00B75D3F" w:rsidRDefault="002D5470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 xml:space="preserve">Exposed </w:t>
            </w:r>
          </w:p>
          <w:p w14:paraId="1A3C042E" w14:textId="1563DC38" w:rsidR="00873A86" w:rsidRPr="00B75D3F" w:rsidRDefault="002D5470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proofErr w:type="spellStart"/>
            <w:r w:rsidRPr="00B75D3F">
              <w:rPr>
                <w:rFonts w:ascii="Times New Roman" w:hAnsi="Times New Roman"/>
                <w:b/>
                <w:kern w:val="24"/>
              </w:rPr>
              <w:t>Bamlanivimab</w:t>
            </w:r>
            <w:proofErr w:type="spellEnd"/>
          </w:p>
          <w:p w14:paraId="0B790FDD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B75D3F" w14:paraId="1838A587" w14:textId="77777777" w:rsidTr="00A857C1">
        <w:trPr>
          <w:gridAfter w:val="1"/>
          <w:wAfter w:w="7" w:type="dxa"/>
          <w:trHeight w:val="954"/>
          <w:tblHeader/>
        </w:trPr>
        <w:tc>
          <w:tcPr>
            <w:tcW w:w="2038" w:type="dxa"/>
            <w:vMerge/>
            <w:tcBorders>
              <w:bottom w:val="single" w:sz="12" w:space="0" w:color="auto"/>
            </w:tcBorders>
          </w:tcPr>
          <w:p w14:paraId="5928D334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4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3B527A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Hospitalization No. (%)</w:t>
            </w:r>
          </w:p>
          <w:p w14:paraId="14D7CAF8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(</w:t>
            </w:r>
            <w:r w:rsidRPr="00B75D3F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B75D3F">
              <w:rPr>
                <w:rFonts w:ascii="Times New Roman" w:hAnsi="Times New Roman"/>
                <w:b/>
                <w:kern w:val="24"/>
              </w:rPr>
              <w:t>=136)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924BDC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750080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 w:rsidRPr="00B75D3F"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4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A11693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Hospitalization No. (%)</w:t>
            </w:r>
          </w:p>
          <w:p w14:paraId="7DEBEAB4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(</w:t>
            </w:r>
            <w:r w:rsidRPr="00B75D3F"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 w:rsidRPr="00B75D3F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97EB68" w14:textId="77777777" w:rsidR="00873A86" w:rsidRPr="00B75D3F" w:rsidRDefault="00873A86" w:rsidP="00002A6A">
            <w:pPr>
              <w:jc w:val="both"/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2EE3E7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B75D3F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9D6B4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Hospitalization No. (%)</w:t>
            </w:r>
          </w:p>
          <w:p w14:paraId="0FDEA3AA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(</w:t>
            </w:r>
            <w:r w:rsidRPr="00B75D3F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B75D3F">
              <w:rPr>
                <w:rFonts w:ascii="Times New Roman" w:hAnsi="Times New Roman"/>
                <w:b/>
                <w:kern w:val="24"/>
              </w:rPr>
              <w:t>=134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9765D" w14:textId="77777777" w:rsidR="00873A86" w:rsidRPr="00B75D3F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B75D3F"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EC42D" w14:textId="77777777" w:rsidR="00873A86" w:rsidRPr="00B75D3F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B75D3F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B75D3F" w14:paraId="5A034804" w14:textId="77777777" w:rsidTr="00A857C1">
        <w:trPr>
          <w:trHeight w:val="277"/>
        </w:trPr>
        <w:tc>
          <w:tcPr>
            <w:tcW w:w="3482" w:type="dxa"/>
            <w:gridSpan w:val="2"/>
            <w:vAlign w:val="center"/>
          </w:tcPr>
          <w:p w14:paraId="5032E1D7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 w:rsidRPr="00B75D3F"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2293" w:type="dxa"/>
            <w:gridSpan w:val="2"/>
          </w:tcPr>
          <w:p w14:paraId="4B0EDEFB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0570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148D0FEA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02A8377D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156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A6561B9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2A93C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3004</w:t>
            </w:r>
          </w:p>
        </w:tc>
      </w:tr>
      <w:tr w:rsidR="00873A86" w:rsidRPr="00B75D3F" w14:paraId="49EF0F8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4AEE9B4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443" w:type="dxa"/>
            <w:vAlign w:val="center"/>
          </w:tcPr>
          <w:p w14:paraId="3EC85DE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4 (12.6)</w:t>
            </w:r>
          </w:p>
        </w:tc>
        <w:tc>
          <w:tcPr>
            <w:tcW w:w="2293" w:type="dxa"/>
            <w:gridSpan w:val="2"/>
          </w:tcPr>
          <w:p w14:paraId="27C7D9C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38F9DC1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26 (19.1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647C43ED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auto"/>
          </w:tcPr>
          <w:p w14:paraId="0E46CD7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8 (6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D44229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--</w:t>
            </w:r>
          </w:p>
        </w:tc>
      </w:tr>
      <w:tr w:rsidR="00873A86" w:rsidRPr="00B75D3F" w14:paraId="658FD1D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7334B697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443" w:type="dxa"/>
            <w:vAlign w:val="center"/>
          </w:tcPr>
          <w:p w14:paraId="484DB04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93" w:type="dxa"/>
            <w:gridSpan w:val="2"/>
          </w:tcPr>
          <w:p w14:paraId="67712DB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BF4E5E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D25CAB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shd w:val="clear" w:color="auto" w:fill="auto"/>
          </w:tcPr>
          <w:p w14:paraId="2DDF37B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6769EC0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3480E073" w14:textId="77777777" w:rsidTr="00A857C1">
        <w:trPr>
          <w:trHeight w:val="335"/>
        </w:trPr>
        <w:tc>
          <w:tcPr>
            <w:tcW w:w="3482" w:type="dxa"/>
            <w:gridSpan w:val="2"/>
            <w:tcBorders>
              <w:top w:val="single" w:sz="12" w:space="0" w:color="auto"/>
            </w:tcBorders>
            <w:vAlign w:val="center"/>
          </w:tcPr>
          <w:p w14:paraId="5972A330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 w:rsidRPr="00B75D3F"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93" w:type="dxa"/>
            <w:gridSpan w:val="2"/>
            <w:tcBorders>
              <w:top w:val="single" w:sz="12" w:space="0" w:color="auto"/>
            </w:tcBorders>
          </w:tcPr>
          <w:p w14:paraId="1DEB401B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0487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071337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7902CA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0178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</w:tcPr>
          <w:p w14:paraId="4C6CE91B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3795F7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9306</w:t>
            </w:r>
          </w:p>
        </w:tc>
      </w:tr>
      <w:tr w:rsidR="00873A86" w:rsidRPr="00B75D3F" w14:paraId="36D733A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4F2F6CB3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443" w:type="dxa"/>
            <w:vAlign w:val="center"/>
          </w:tcPr>
          <w:p w14:paraId="6969EF75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3 (8.5)</w:t>
            </w:r>
          </w:p>
        </w:tc>
        <w:tc>
          <w:tcPr>
            <w:tcW w:w="2293" w:type="dxa"/>
            <w:gridSpan w:val="2"/>
          </w:tcPr>
          <w:p w14:paraId="201452F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.13 (0.99, 4.56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6BEAF8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19 (14.0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1C61C9C8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3.03 (1.18, 7.78)</w:t>
            </w:r>
          </w:p>
        </w:tc>
        <w:tc>
          <w:tcPr>
            <w:tcW w:w="1443" w:type="dxa"/>
            <w:shd w:val="clear" w:color="auto" w:fill="auto"/>
          </w:tcPr>
          <w:p w14:paraId="6E86C669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4 (3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376924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94 (0.23, 3.92)</w:t>
            </w:r>
          </w:p>
        </w:tc>
      </w:tr>
      <w:tr w:rsidR="00873A86" w:rsidRPr="00B75D3F" w14:paraId="7C4C0406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78E5FA97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29CB5A0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1 (4.1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949C36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D9AF0B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7 (5.2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CF90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498B99E7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4 (3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C0A8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40E7CF67" w14:textId="77777777" w:rsidTr="00A857C1">
        <w:trPr>
          <w:trHeight w:val="373"/>
        </w:trPr>
        <w:tc>
          <w:tcPr>
            <w:tcW w:w="3482" w:type="dxa"/>
            <w:gridSpan w:val="2"/>
            <w:tcBorders>
              <w:top w:val="single" w:sz="4" w:space="0" w:color="auto"/>
            </w:tcBorders>
            <w:vAlign w:val="center"/>
          </w:tcPr>
          <w:p w14:paraId="0B43627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 xml:space="preserve">Age </w:t>
            </w:r>
            <w:r w:rsidRPr="00B75D3F">
              <w:rPr>
                <w:rFonts w:ascii="Times New Roman" w:hAnsi="Times New Roman"/>
                <w:kern w:val="24"/>
                <w:u w:val="single"/>
              </w:rPr>
              <w:t>&gt;</w:t>
            </w:r>
            <w:r w:rsidRPr="00B75D3F">
              <w:rPr>
                <w:rFonts w:ascii="Times New Roman" w:hAnsi="Times New Roman"/>
                <w:kern w:val="24"/>
              </w:rPr>
              <w:t xml:space="preserve"> 55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3325A562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012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4669E2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8CF4E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038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6815B2C2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7AAFF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5961</w:t>
            </w:r>
          </w:p>
        </w:tc>
      </w:tr>
      <w:tr w:rsidR="00873A86" w:rsidRPr="00B75D3F" w14:paraId="64F64570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vAlign w:val="center"/>
          </w:tcPr>
          <w:p w14:paraId="180C894C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443" w:type="dxa"/>
            <w:vAlign w:val="center"/>
          </w:tcPr>
          <w:p w14:paraId="33FBEB2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2 (11.9)</w:t>
            </w:r>
          </w:p>
        </w:tc>
        <w:tc>
          <w:tcPr>
            <w:tcW w:w="2293" w:type="dxa"/>
            <w:gridSpan w:val="2"/>
          </w:tcPr>
          <w:p w14:paraId="6278CFAB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5.33 (1.24, 22.93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FC3BC2B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26 (19.1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2316B0C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--</w:t>
            </w:r>
          </w:p>
        </w:tc>
        <w:tc>
          <w:tcPr>
            <w:tcW w:w="1443" w:type="dxa"/>
            <w:shd w:val="clear" w:color="auto" w:fill="auto"/>
          </w:tcPr>
          <w:p w14:paraId="3888EFD4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6 (4.5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78656590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55 (0.30, 8.03)</w:t>
            </w:r>
          </w:p>
        </w:tc>
      </w:tr>
      <w:tr w:rsidR="00873A86" w:rsidRPr="00B75D3F" w14:paraId="62DB2801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56D2CAE7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6FBEEB5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 (0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0A583AC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D2F49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D8BE9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1ED41A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 (1.5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DC0D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6418F413" w14:textId="77777777" w:rsidTr="00A857C1">
        <w:trPr>
          <w:gridAfter w:val="1"/>
          <w:wAfter w:w="4" w:type="dxa"/>
          <w:trHeight w:val="358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0C9AA7E7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427EDD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ADCD974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471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8F0A62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E4A3D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152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6CC2CAB8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7D667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4075</w:t>
            </w:r>
          </w:p>
        </w:tc>
      </w:tr>
      <w:tr w:rsidR="00873A86" w:rsidRPr="00B75D3F" w14:paraId="2A66B0F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</w:tcPr>
          <w:p w14:paraId="2C5861C2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</w:tcPr>
          <w:p w14:paraId="55AB15AF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93" w:type="dxa"/>
            <w:gridSpan w:val="2"/>
          </w:tcPr>
          <w:p w14:paraId="1F6BBBF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44 (0.53, 3.93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03176B1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21 (15.4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</w:tcPr>
          <w:p w14:paraId="34753D0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.13 (0.74, 6.10)</w:t>
            </w:r>
          </w:p>
        </w:tc>
        <w:tc>
          <w:tcPr>
            <w:tcW w:w="1443" w:type="dxa"/>
            <w:shd w:val="clear" w:color="auto" w:fill="auto"/>
          </w:tcPr>
          <w:p w14:paraId="10B43628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8 (5.6)</w:t>
            </w:r>
          </w:p>
        </w:tc>
        <w:tc>
          <w:tcPr>
            <w:tcW w:w="2208" w:type="dxa"/>
            <w:gridSpan w:val="3"/>
            <w:shd w:val="clear" w:color="auto" w:fill="auto"/>
          </w:tcPr>
          <w:p w14:paraId="6C8E4E8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--</w:t>
            </w:r>
          </w:p>
        </w:tc>
      </w:tr>
      <w:tr w:rsidR="00873A86" w:rsidRPr="00B75D3F" w14:paraId="6249AD3A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</w:tcPr>
          <w:p w14:paraId="40A092C8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B2BD753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0BF06EB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D4E536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5 (3.7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6A03F5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2126C8D0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 (0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F2A24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4CFC82AC" w14:textId="77777777" w:rsidTr="00A857C1">
        <w:trPr>
          <w:gridAfter w:val="1"/>
          <w:wAfter w:w="5" w:type="dxa"/>
          <w:trHeight w:val="347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F8785E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4D29B89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549BCE2D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920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417334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D9073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655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11CB3750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5BFFF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37281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1109</w:t>
            </w:r>
          </w:p>
        </w:tc>
      </w:tr>
      <w:tr w:rsidR="00873A86" w:rsidRPr="00B75D3F" w14:paraId="61A5A4E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0E2DE916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1253BA5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7 (2.7)</w:t>
            </w:r>
          </w:p>
        </w:tc>
        <w:tc>
          <w:tcPr>
            <w:tcW w:w="2293" w:type="dxa"/>
            <w:gridSpan w:val="2"/>
          </w:tcPr>
          <w:p w14:paraId="3120BB8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96 (0.39, 2.34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FC60F2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3 (2.3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C40AD26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74 (0.20, 2.77)</w:t>
            </w:r>
          </w:p>
        </w:tc>
        <w:tc>
          <w:tcPr>
            <w:tcW w:w="1443" w:type="dxa"/>
            <w:shd w:val="clear" w:color="auto" w:fill="auto"/>
          </w:tcPr>
          <w:p w14:paraId="583F846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4 (3.1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17C7A8D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.31 (0.71, 15.58)</w:t>
            </w:r>
          </w:p>
        </w:tc>
      </w:tr>
      <w:tr w:rsidR="00873A86" w:rsidRPr="00B75D3F" w14:paraId="010B6899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2AB55AB0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0A64E11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5 (9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5B1AF575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4770C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  <w:kern w:val="24"/>
              </w:rPr>
              <w:t>22 (17.2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D817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081D8F6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 (2.3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3009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.00 (Referent)</w:t>
            </w:r>
          </w:p>
        </w:tc>
      </w:tr>
      <w:tr w:rsidR="00873A86" w:rsidRPr="00B75D3F" w14:paraId="08FA765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DB855E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Diabetes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13C3573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47F64425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61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A1092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83CA9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81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296BFB0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A415E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1019</w:t>
            </w:r>
          </w:p>
        </w:tc>
      </w:tr>
      <w:tr w:rsidR="00873A86" w:rsidRPr="00B75D3F" w14:paraId="673D20CB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0B9B7EA4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67561D8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9 (7.0)</w:t>
            </w:r>
          </w:p>
        </w:tc>
        <w:tc>
          <w:tcPr>
            <w:tcW w:w="2293" w:type="dxa"/>
            <w:gridSpan w:val="2"/>
          </w:tcPr>
          <w:p w14:paraId="6DB8074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98 (0.96, 4.10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7FD22D0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3 (9.6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552D598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.14 (0.90, 5.10)</w:t>
            </w:r>
          </w:p>
        </w:tc>
        <w:tc>
          <w:tcPr>
            <w:tcW w:w="1443" w:type="dxa"/>
            <w:shd w:val="clear" w:color="auto" w:fill="auto"/>
          </w:tcPr>
          <w:p w14:paraId="47D18E2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6 (4.5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4D483C4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.63 (0.71, 18.68)</w:t>
            </w:r>
          </w:p>
        </w:tc>
      </w:tr>
      <w:tr w:rsidR="00873A86" w:rsidRPr="00B75D3F" w14:paraId="753672CD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2F200402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A4688A8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5 (5.6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EF57D41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D319E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3 (9.6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687E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4CE90EA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 (1.5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3CCD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7BAAD33F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4DF17B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3D9E6B7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018DFB8B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518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F7BD44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4B544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149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384AD5A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373B6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4442</w:t>
            </w:r>
          </w:p>
        </w:tc>
      </w:tr>
      <w:tr w:rsidR="00873A86" w:rsidRPr="00B75D3F" w14:paraId="5E781691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637718B0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6AFAFB1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2 (8.2)</w:t>
            </w:r>
          </w:p>
        </w:tc>
        <w:tc>
          <w:tcPr>
            <w:tcW w:w="2293" w:type="dxa"/>
            <w:gridSpan w:val="2"/>
          </w:tcPr>
          <w:p w14:paraId="397EA0EE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28 (0.61, 2.71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9F097B6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8 (13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2DF9055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95 (0.78, 4.85)</w:t>
            </w:r>
          </w:p>
        </w:tc>
        <w:tc>
          <w:tcPr>
            <w:tcW w:w="1443" w:type="dxa"/>
            <w:shd w:val="clear" w:color="auto" w:fill="auto"/>
          </w:tcPr>
          <w:p w14:paraId="454FE8B3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259EF70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58 (0.137, 2.41)</w:t>
            </w:r>
          </w:p>
        </w:tc>
      </w:tr>
      <w:tr w:rsidR="00873A86" w:rsidRPr="00B75D3F" w14:paraId="749CB2CA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006B402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C3489D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2 (4.4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6697EFA4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D142D0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8 (5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D1668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B515C8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7DBE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15E3D011" w14:textId="77777777" w:rsidTr="00A857C1">
        <w:trPr>
          <w:gridAfter w:val="1"/>
          <w:wAfter w:w="4" w:type="dxa"/>
          <w:trHeight w:val="429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A83E94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199AA1A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F1F88B4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888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CC3289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BA71C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813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7D06A1E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D243C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6106</w:t>
            </w:r>
          </w:p>
        </w:tc>
      </w:tr>
      <w:tr w:rsidR="00873A86" w:rsidRPr="00B75D3F" w14:paraId="331881EC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5FB1CD7B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4324C618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6 (2.2)</w:t>
            </w:r>
          </w:p>
        </w:tc>
        <w:tc>
          <w:tcPr>
            <w:tcW w:w="2293" w:type="dxa"/>
            <w:gridSpan w:val="2"/>
          </w:tcPr>
          <w:p w14:paraId="74D05B76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94 (0.37, 2.40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851A86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5 (3.7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6FB6CFB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14 (0.38, 3.40)</w:t>
            </w:r>
          </w:p>
        </w:tc>
        <w:tc>
          <w:tcPr>
            <w:tcW w:w="1443" w:type="dxa"/>
            <w:shd w:val="clear" w:color="auto" w:fill="auto"/>
          </w:tcPr>
          <w:p w14:paraId="534C486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30832B15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58 (0.07, 4.91)</w:t>
            </w:r>
          </w:p>
        </w:tc>
      </w:tr>
      <w:tr w:rsidR="00873A86" w:rsidRPr="00B75D3F" w14:paraId="33B1ACFF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E3D048A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5E3F8C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28 (10.4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65CAB6B0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CF6F15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1 (15.4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536B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072071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7 (5.2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7D98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377A150C" w14:textId="77777777" w:rsidTr="00A857C1">
        <w:trPr>
          <w:gridAfter w:val="1"/>
          <w:wAfter w:w="4" w:type="dxa"/>
          <w:trHeight w:val="445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2468402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643249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78E02D04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185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2BE31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303AD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49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7A0F16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978BF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5277</w:t>
            </w:r>
          </w:p>
        </w:tc>
      </w:tr>
      <w:tr w:rsidR="00873A86" w:rsidRPr="00B75D3F" w14:paraId="34A528F6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61864925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77B0FDD5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 (1.1)</w:t>
            </w:r>
          </w:p>
        </w:tc>
        <w:tc>
          <w:tcPr>
            <w:tcW w:w="2293" w:type="dxa"/>
            <w:gridSpan w:val="2"/>
          </w:tcPr>
          <w:p w14:paraId="5C06DC13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.44 (0.63, 9.51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0E359CF2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3 (2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39D2B3CD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4.65 (0.88, 24.53)</w:t>
            </w:r>
          </w:p>
        </w:tc>
        <w:tc>
          <w:tcPr>
            <w:tcW w:w="1443" w:type="dxa"/>
            <w:shd w:val="clear" w:color="auto" w:fill="auto"/>
          </w:tcPr>
          <w:p w14:paraId="634888A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70B04071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B75D3F" w14:paraId="099A7195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3F212D39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6D0C4F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1 (11.5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422108BA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58AF0D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3 (16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03347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32FC156B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E6F8F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B75D3F" w14:paraId="5984D8A8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05041030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lastRenderedPageBreak/>
              <w:t>Immunodeficiency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7EDB79D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45A9C206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516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853EAB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1DB78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49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2E0D710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5B245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3831</w:t>
            </w:r>
          </w:p>
        </w:tc>
      </w:tr>
      <w:tr w:rsidR="00873A86" w:rsidRPr="00B75D3F" w14:paraId="2B114266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58788BD5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23994C50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 (1.1)</w:t>
            </w:r>
          </w:p>
        </w:tc>
        <w:tc>
          <w:tcPr>
            <w:tcW w:w="2293" w:type="dxa"/>
            <w:gridSpan w:val="2"/>
          </w:tcPr>
          <w:p w14:paraId="4B115C0C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54 (0.42, 5.64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4052108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3 (2.2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03D12699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4.65 (0.88, 24.53)</w:t>
            </w:r>
          </w:p>
        </w:tc>
        <w:tc>
          <w:tcPr>
            <w:tcW w:w="1443" w:type="dxa"/>
            <w:shd w:val="clear" w:color="auto" w:fill="auto"/>
          </w:tcPr>
          <w:p w14:paraId="09C26446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018D76C0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B75D3F" w14:paraId="7AF85D43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502D01B2" w14:textId="77777777" w:rsidR="00873A86" w:rsidRPr="00B75D3F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69A6E94F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31 (11.5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4351638D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64E89F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23 (16.9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CF1C7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13144D37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2FC5E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261B2D94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51EDF9C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C751859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2333DC69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20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9B65F7" w14:textId="77777777" w:rsidR="00873A86" w:rsidRPr="00B75D3F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36296" w14:textId="77777777" w:rsidR="00873A86" w:rsidRPr="00B75D3F" w:rsidRDefault="00873A86" w:rsidP="00002A6A">
            <w:pPr>
              <w:jc w:val="right"/>
              <w:rPr>
                <w:rFonts w:ascii="Times New Roman" w:hAnsi="Times New Roman"/>
              </w:rPr>
            </w:pPr>
            <w:r w:rsidRPr="00B75D3F">
              <w:rPr>
                <w:rFonts w:ascii="Times New Roman" w:hAnsi="Times New Roman"/>
              </w:rPr>
              <w:t>0.0375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7A09F49F" w14:textId="77777777" w:rsidR="00873A86" w:rsidRPr="00B75D3F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A79AF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 w:rsidRPr="00B75D3F">
              <w:rPr>
                <w:rFonts w:ascii="Times New Roman" w:hAnsi="Times New Roman"/>
                <w:kern w:val="24"/>
              </w:rPr>
              <w:t>0.6089</w:t>
            </w:r>
          </w:p>
        </w:tc>
      </w:tr>
      <w:tr w:rsidR="00873A86" w:rsidRPr="001B2F1A" w14:paraId="0D708E08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vAlign w:val="center"/>
          </w:tcPr>
          <w:p w14:paraId="7BB05C1B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37CA73B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93" w:type="dxa"/>
            <w:gridSpan w:val="2"/>
          </w:tcPr>
          <w:p w14:paraId="6CC7044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 (1.14, 10.87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29FC2A3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7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49EBE40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0 (1.01, 12.10)</w:t>
            </w:r>
          </w:p>
        </w:tc>
        <w:tc>
          <w:tcPr>
            <w:tcW w:w="1443" w:type="dxa"/>
            <w:shd w:val="clear" w:color="auto" w:fill="auto"/>
          </w:tcPr>
          <w:p w14:paraId="7997EA4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5402E0A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6B81D3C0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320580F4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830E56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9 (10.7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26DCCB2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6A55E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5.4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6D9A3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60C2050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7973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18121460" w14:textId="77777777" w:rsidTr="00A857C1">
        <w:trPr>
          <w:gridAfter w:val="1"/>
          <w:wAfter w:w="4" w:type="dxa"/>
          <w:trHeight w:val="445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6EA56FB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Respiratory Diseas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5BBBF9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55608A7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6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D73BC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DF871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2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4470FEB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8690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42</w:t>
            </w:r>
          </w:p>
        </w:tc>
      </w:tr>
      <w:tr w:rsidR="00873A86" w:rsidRPr="001B2F1A" w14:paraId="7B31EEC2" w14:textId="77777777" w:rsidTr="00A857C1">
        <w:trPr>
          <w:gridAfter w:val="1"/>
          <w:wAfter w:w="4" w:type="dxa"/>
          <w:trHeight w:val="206"/>
        </w:trPr>
        <w:tc>
          <w:tcPr>
            <w:tcW w:w="2038" w:type="dxa"/>
            <w:vAlign w:val="center"/>
          </w:tcPr>
          <w:p w14:paraId="08A470C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43" w:type="dxa"/>
            <w:vAlign w:val="center"/>
          </w:tcPr>
          <w:p w14:paraId="278679B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93" w:type="dxa"/>
            <w:gridSpan w:val="2"/>
          </w:tcPr>
          <w:p w14:paraId="6CF79CD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37, 3.46)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248FBF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  <w:vAlign w:val="center"/>
          </w:tcPr>
          <w:p w14:paraId="74F7D39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0.27, 7.60)</w:t>
            </w:r>
          </w:p>
        </w:tc>
        <w:tc>
          <w:tcPr>
            <w:tcW w:w="1443" w:type="dxa"/>
            <w:shd w:val="clear" w:color="auto" w:fill="auto"/>
          </w:tcPr>
          <w:p w14:paraId="627CB74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0)</w:t>
            </w:r>
          </w:p>
        </w:tc>
        <w:tc>
          <w:tcPr>
            <w:tcW w:w="2208" w:type="dxa"/>
            <w:gridSpan w:val="3"/>
            <w:shd w:val="clear" w:color="auto" w:fill="auto"/>
            <w:vAlign w:val="center"/>
          </w:tcPr>
          <w:p w14:paraId="6590B30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8 (0.35, 10.00)</w:t>
            </w:r>
          </w:p>
        </w:tc>
      </w:tr>
      <w:tr w:rsidR="00873A86" w:rsidRPr="001B2F1A" w14:paraId="7A0D3AF4" w14:textId="77777777" w:rsidTr="00A857C1">
        <w:trPr>
          <w:gridAfter w:val="1"/>
          <w:wAfter w:w="4" w:type="dxa"/>
          <w:trHeight w:val="22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45A17E0A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F6D1F5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0 (11.1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785776E2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78C41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7.7)</w:t>
            </w:r>
          </w:p>
        </w:tc>
        <w:tc>
          <w:tcPr>
            <w:tcW w:w="220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7C0A3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6675E09D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50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6D81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3F71EE9" w14:textId="77777777" w:rsidTr="00A857C1">
        <w:trPr>
          <w:trHeight w:val="232"/>
        </w:trPr>
        <w:tc>
          <w:tcPr>
            <w:tcW w:w="13080" w:type="dxa"/>
            <w:gridSpan w:val="12"/>
            <w:tcBorders>
              <w:top w:val="single" w:sz="4" w:space="0" w:color="auto"/>
            </w:tcBorders>
          </w:tcPr>
          <w:p w14:paraId="689B96DA" w14:textId="77777777" w:rsidR="00873A86" w:rsidRPr="004016D7" w:rsidRDefault="00873A86" w:rsidP="00002A6A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5 missing observations. P value derived from Chi-square. Odds ratios for several variables could not be calculated due to zero squares.</w:t>
            </w:r>
          </w:p>
        </w:tc>
      </w:tr>
    </w:tbl>
    <w:p w14:paraId="6F1559E8" w14:textId="77777777" w:rsidR="00873A86" w:rsidRDefault="00873A86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AFD4F53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14083F0" w14:textId="5A3989BF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tbl>
      <w:tblPr>
        <w:tblStyle w:val="TableGrid6"/>
        <w:tblpPr w:leftFromText="180" w:rightFromText="180" w:vertAnchor="text" w:horzAnchor="margin" w:tblpY="-18"/>
        <w:tblOverlap w:val="never"/>
        <w:tblW w:w="12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427"/>
        <w:gridCol w:w="1595"/>
        <w:gridCol w:w="672"/>
        <w:gridCol w:w="1427"/>
        <w:gridCol w:w="1595"/>
        <w:gridCol w:w="588"/>
        <w:gridCol w:w="1427"/>
        <w:gridCol w:w="1427"/>
        <w:gridCol w:w="168"/>
        <w:gridCol w:w="590"/>
      </w:tblGrid>
      <w:tr w:rsidR="00873A86" w:rsidRPr="001B2F1A" w14:paraId="033F184C" w14:textId="77777777" w:rsidTr="00D31FBA">
        <w:trPr>
          <w:trHeight w:val="228"/>
          <w:tblHeader/>
        </w:trPr>
        <w:tc>
          <w:tcPr>
            <w:tcW w:w="2015" w:type="dxa"/>
            <w:vMerge w:val="restart"/>
          </w:tcPr>
          <w:p w14:paraId="28D2CFBA" w14:textId="75D1A5F3" w:rsidR="00873A86" w:rsidRPr="00C311C3" w:rsidRDefault="00555B79" w:rsidP="00002A6A">
            <w:pPr>
              <w:rPr>
                <w:rFonts w:ascii="Times New Roman" w:hAnsi="Times New Roman"/>
                <w:b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24"/>
                <w:sz w:val="22"/>
                <w:szCs w:val="22"/>
              </w:rPr>
              <w:lastRenderedPageBreak/>
              <w:t>Appendix iii</w:t>
            </w:r>
            <w:r w:rsidR="00D31FBA" w:rsidRPr="00C311C3">
              <w:rPr>
                <w:rFonts w:ascii="Times New Roman" w:hAnsi="Times New Roman"/>
                <w:b/>
                <w:kern w:val="24"/>
                <w:sz w:val="22"/>
                <w:szCs w:val="22"/>
              </w:rPr>
              <w:t>. Bivariate Associations for Mortality</w:t>
            </w:r>
          </w:p>
          <w:p w14:paraId="3A77E451" w14:textId="0BF6A545" w:rsidR="00873A86" w:rsidRDefault="00DB351E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Table</w:t>
            </w:r>
          </w:p>
          <w:p w14:paraId="247ED7C9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3694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290420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Non-Stratified</w:t>
            </w:r>
          </w:p>
          <w:p w14:paraId="0D900BC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10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A1FB39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Control</w:t>
            </w:r>
          </w:p>
          <w:p w14:paraId="5D38B451" w14:textId="77777777" w:rsidR="00873A86" w:rsidRPr="00935AB3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  <w:tc>
          <w:tcPr>
            <w:tcW w:w="3610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14:paraId="636A5DD1" w14:textId="77777777" w:rsidR="00873A86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noclonal Antibody</w:t>
            </w:r>
          </w:p>
          <w:p w14:paraId="029E0554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Bivariate Associations</w:t>
            </w:r>
          </w:p>
        </w:tc>
      </w:tr>
      <w:tr w:rsidR="00873A86" w:rsidRPr="001B2F1A" w14:paraId="188F041E" w14:textId="77777777" w:rsidTr="00D31FBA">
        <w:trPr>
          <w:trHeight w:val="651"/>
          <w:tblHeader/>
        </w:trPr>
        <w:tc>
          <w:tcPr>
            <w:tcW w:w="2015" w:type="dxa"/>
            <w:vMerge/>
            <w:tcBorders>
              <w:bottom w:val="single" w:sz="12" w:space="0" w:color="auto"/>
            </w:tcBorders>
          </w:tcPr>
          <w:p w14:paraId="2693D89B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4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E9773E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</w:t>
            </w:r>
            <w:r>
              <w:rPr>
                <w:rFonts w:ascii="Times New Roman" w:hAnsi="Times New Roman"/>
                <w:b/>
                <w:kern w:val="24"/>
              </w:rPr>
              <w:t xml:space="preserve">. </w:t>
            </w:r>
            <w:r w:rsidRPr="001B2F1A">
              <w:rPr>
                <w:rFonts w:ascii="Times New Roman" w:hAnsi="Times New Roman"/>
                <w:b/>
                <w:kern w:val="24"/>
              </w:rPr>
              <w:t>(%)</w:t>
            </w:r>
          </w:p>
          <w:p w14:paraId="6790358D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5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634C9F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OR (95% CI)</w:t>
            </w:r>
          </w:p>
        </w:tc>
        <w:tc>
          <w:tcPr>
            <w:tcW w:w="6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7F46E7" w14:textId="77777777" w:rsidR="00873A86" w:rsidRPr="00511DAA" w:rsidRDefault="00873A86" w:rsidP="00002A6A">
            <w:pPr>
              <w:jc w:val="center"/>
              <w:rPr>
                <w:rFonts w:ascii="Times New Roman" w:hAnsi="Times New Roman"/>
                <w:b/>
                <w:i/>
                <w:iCs/>
                <w:kern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24"/>
              </w:rPr>
              <w:t>P</w:t>
            </w:r>
          </w:p>
        </w:tc>
        <w:tc>
          <w:tcPr>
            <w:tcW w:w="14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CFEF45" w14:textId="77777777" w:rsidR="00873A86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 No. (%)</w:t>
            </w:r>
          </w:p>
          <w:p w14:paraId="231B24BA" w14:textId="77777777" w:rsidR="00873A86" w:rsidRPr="00656C6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(</w:t>
            </w:r>
            <w:r>
              <w:rPr>
                <w:rFonts w:ascii="Times New Roman" w:hAnsi="Times New Roman"/>
                <w:b/>
                <w:i/>
                <w:iCs/>
                <w:kern w:val="24"/>
              </w:rPr>
              <w:t>n=</w:t>
            </w:r>
            <w:r>
              <w:rPr>
                <w:rFonts w:ascii="Times New Roman" w:hAnsi="Times New Roman"/>
                <w:b/>
                <w:kern w:val="24"/>
              </w:rPr>
              <w:t>5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5CB462" w14:textId="77777777" w:rsidR="00873A86" w:rsidRPr="001B2F1A" w:rsidRDefault="00873A86" w:rsidP="00002A6A">
            <w:pPr>
              <w:jc w:val="both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 xml:space="preserve">OR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80F202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131D5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/>
                <w:b/>
                <w:kern w:val="24"/>
              </w:rPr>
              <w:t>Mortality</w:t>
            </w:r>
            <w:r w:rsidRPr="001B2F1A">
              <w:rPr>
                <w:rFonts w:ascii="Times New Roman" w:hAnsi="Times New Roman"/>
                <w:b/>
                <w:kern w:val="24"/>
              </w:rPr>
              <w:t xml:space="preserve"> No. (%)</w:t>
            </w:r>
          </w:p>
          <w:p w14:paraId="3371A301" w14:textId="77777777" w:rsidR="00873A86" w:rsidRPr="00F3132D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(</w:t>
            </w:r>
            <w:r w:rsidRPr="001B2F1A">
              <w:rPr>
                <w:rFonts w:ascii="Times New Roman" w:hAnsi="Times New Roman"/>
                <w:b/>
                <w:i/>
                <w:kern w:val="24"/>
              </w:rPr>
              <w:t>n</w:t>
            </w:r>
            <w:r w:rsidRPr="001B2F1A">
              <w:rPr>
                <w:rFonts w:ascii="Times New Roman" w:hAnsi="Times New Roman"/>
                <w:b/>
                <w:kern w:val="24"/>
              </w:rPr>
              <w:t>=</w:t>
            </w:r>
            <w:r>
              <w:rPr>
                <w:rFonts w:ascii="Times New Roman" w:hAnsi="Times New Roman"/>
                <w:b/>
                <w:kern w:val="24"/>
              </w:rPr>
              <w:t>0</w:t>
            </w:r>
            <w:r w:rsidRPr="001B2F1A">
              <w:rPr>
                <w:rFonts w:ascii="Times New Roman" w:hAnsi="Times New Roman"/>
                <w:b/>
                <w:kern w:val="24"/>
              </w:rPr>
              <w:t>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7230C" w14:textId="77777777" w:rsidR="00873A86" w:rsidRPr="001B2F1A" w:rsidRDefault="00873A86" w:rsidP="00002A6A">
            <w:pPr>
              <w:rPr>
                <w:rFonts w:ascii="Times New Roman" w:hAnsi="Times New Roman"/>
                <w:b/>
                <w:kern w:val="24"/>
              </w:rPr>
            </w:pPr>
            <w:r w:rsidRPr="001B2F1A">
              <w:rPr>
                <w:rFonts w:ascii="Times New Roman" w:hAnsi="Times New Roman"/>
                <w:b/>
                <w:kern w:val="24"/>
              </w:rPr>
              <w:t>OR</w:t>
            </w:r>
            <w:r>
              <w:rPr>
                <w:rFonts w:ascii="Times New Roman" w:hAnsi="Times New Roman"/>
                <w:b/>
                <w:kern w:val="24"/>
              </w:rPr>
              <w:t xml:space="preserve"> </w:t>
            </w:r>
            <w:r w:rsidRPr="001B2F1A">
              <w:rPr>
                <w:rFonts w:ascii="Times New Roman" w:hAnsi="Times New Roman"/>
                <w:b/>
                <w:kern w:val="24"/>
              </w:rPr>
              <w:t>(95% CI)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85A5A" w14:textId="77777777" w:rsidR="00873A86" w:rsidRPr="001B2F1A" w:rsidRDefault="00873A86" w:rsidP="00002A6A">
            <w:pPr>
              <w:jc w:val="center"/>
              <w:rPr>
                <w:rFonts w:ascii="Times New Roman" w:hAnsi="Times New Roman"/>
                <w:b/>
                <w:i/>
                <w:kern w:val="24"/>
              </w:rPr>
            </w:pPr>
            <w:r w:rsidRPr="001B2F1A">
              <w:rPr>
                <w:rFonts w:ascii="Times New Roman" w:hAnsi="Times New Roman"/>
                <w:b/>
                <w:i/>
                <w:kern w:val="24"/>
              </w:rPr>
              <w:t>P</w:t>
            </w:r>
          </w:p>
        </w:tc>
      </w:tr>
      <w:tr w:rsidR="00873A86" w:rsidRPr="001B2F1A" w14:paraId="6A314D2E" w14:textId="77777777" w:rsidTr="00D31FBA">
        <w:trPr>
          <w:trHeight w:val="264"/>
        </w:trPr>
        <w:tc>
          <w:tcPr>
            <w:tcW w:w="3442" w:type="dxa"/>
            <w:gridSpan w:val="2"/>
            <w:vAlign w:val="center"/>
          </w:tcPr>
          <w:p w14:paraId="419DA91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Ethnicity</w:t>
            </w:r>
          </w:p>
        </w:tc>
        <w:tc>
          <w:tcPr>
            <w:tcW w:w="2267" w:type="dxa"/>
            <w:gridSpan w:val="2"/>
          </w:tcPr>
          <w:p w14:paraId="586BFDE4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883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41F7F250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6017C2C6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64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0A980C5C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EE484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28BB88DE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006AC484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Latino/Hispanic</w:t>
            </w:r>
          </w:p>
        </w:tc>
        <w:tc>
          <w:tcPr>
            <w:tcW w:w="1427" w:type="dxa"/>
            <w:vAlign w:val="center"/>
          </w:tcPr>
          <w:p w14:paraId="1B01B786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</w:tcPr>
          <w:p w14:paraId="2BEA52A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77237E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5 (3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53D8AACC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3A1D238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AE906E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199F78A7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3D7E6D2A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ther</w:t>
            </w:r>
          </w:p>
        </w:tc>
        <w:tc>
          <w:tcPr>
            <w:tcW w:w="1427" w:type="dxa"/>
            <w:vAlign w:val="center"/>
          </w:tcPr>
          <w:p w14:paraId="362EA6CC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</w:tcPr>
          <w:p w14:paraId="36C19EF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CFC9F82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2800B07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shd w:val="clear" w:color="auto" w:fill="auto"/>
          </w:tcPr>
          <w:p w14:paraId="4533EC5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73FF063E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DF30824" w14:textId="77777777" w:rsidTr="00D31FBA">
        <w:trPr>
          <w:trHeight w:val="319"/>
        </w:trPr>
        <w:tc>
          <w:tcPr>
            <w:tcW w:w="3442" w:type="dxa"/>
            <w:gridSpan w:val="2"/>
            <w:tcBorders>
              <w:top w:val="single" w:sz="12" w:space="0" w:color="auto"/>
            </w:tcBorders>
            <w:vAlign w:val="center"/>
          </w:tcPr>
          <w:p w14:paraId="15E46986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</w:rPr>
              <w:t>Gender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</w:tcBorders>
          </w:tcPr>
          <w:p w14:paraId="76B0FEC3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951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F2A6ACF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507DAA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1880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</w:tcPr>
          <w:p w14:paraId="3FF19CFA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2001D5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E2BA84F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1F8C3D06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427" w:type="dxa"/>
            <w:vAlign w:val="center"/>
          </w:tcPr>
          <w:p w14:paraId="620DD10A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47195FD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8 (0.43, 35.18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37FD5C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A396FD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 (0.44, 36.78)</w:t>
            </w:r>
          </w:p>
        </w:tc>
        <w:tc>
          <w:tcPr>
            <w:tcW w:w="1427" w:type="dxa"/>
            <w:shd w:val="clear" w:color="auto" w:fill="auto"/>
          </w:tcPr>
          <w:p w14:paraId="188358B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1EEB89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72E4FCE4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2BE4AE6D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Femal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F046043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65EDF448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C1576D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3F8A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22A78C91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8655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06DB2791" w14:textId="77777777" w:rsidTr="00D31FBA">
        <w:trPr>
          <w:trHeight w:val="354"/>
        </w:trPr>
        <w:tc>
          <w:tcPr>
            <w:tcW w:w="3442" w:type="dxa"/>
            <w:gridSpan w:val="2"/>
            <w:tcBorders>
              <w:top w:val="single" w:sz="4" w:space="0" w:color="auto"/>
            </w:tcBorders>
            <w:vAlign w:val="center"/>
          </w:tcPr>
          <w:p w14:paraId="55C6B6CE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Age &gt; 55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35FDFF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219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1FEC7C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01E25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399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C516E20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A7EB1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13752F3A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2089A24C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 xml:space="preserve">Yes </w:t>
            </w:r>
          </w:p>
        </w:tc>
        <w:tc>
          <w:tcPr>
            <w:tcW w:w="1427" w:type="dxa"/>
            <w:vAlign w:val="center"/>
          </w:tcPr>
          <w:p w14:paraId="5B23EF10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</w:tcPr>
          <w:p w14:paraId="0C970E2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1A06EA1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5 (3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164FAB8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097544B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72D93FE5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0CC9311D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11A18171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BEF7675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2CA05F5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74C2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22893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53CB5B27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4D98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85E4263" w14:textId="77777777" w:rsidTr="00D31FBA">
        <w:trPr>
          <w:trHeight w:val="341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D6DD3B2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Comorbiditie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195F02F2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6D00C8FD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976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2B9243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6F405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570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61C624B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3C877" w14:textId="77777777" w:rsidR="00873A86" w:rsidRPr="009A4250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49F0F68B" w14:textId="77777777" w:rsidTr="00D31FBA">
        <w:trPr>
          <w:trHeight w:val="212"/>
        </w:trPr>
        <w:tc>
          <w:tcPr>
            <w:tcW w:w="2015" w:type="dxa"/>
          </w:tcPr>
          <w:p w14:paraId="3325C2E8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</w:tcPr>
          <w:p w14:paraId="4AB30A2F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519A86F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11, 8.84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039708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</w:tcPr>
          <w:p w14:paraId="269FA67E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 (0.20, 17.40)</w:t>
            </w:r>
          </w:p>
        </w:tc>
        <w:tc>
          <w:tcPr>
            <w:tcW w:w="1427" w:type="dxa"/>
            <w:shd w:val="clear" w:color="auto" w:fill="auto"/>
          </w:tcPr>
          <w:p w14:paraId="55C2FE5F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</w:tcPr>
          <w:p w14:paraId="34A5711B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93C4CF2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</w:tcPr>
          <w:p w14:paraId="3C2F1541" w14:textId="77777777" w:rsidR="00873A86" w:rsidRPr="009A4250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 w:rsidRPr="009A4250"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54F2185" w14:textId="77777777" w:rsidR="00873A86" w:rsidRPr="009A4250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77C5F36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16F16A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3817E6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 w:rsidRPr="009A4250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01F9825D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0AE692" w14:textId="77777777" w:rsidR="00873A86" w:rsidRPr="009A4250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69E2F1D0" w14:textId="77777777" w:rsidTr="00D31FBA">
        <w:trPr>
          <w:trHeight w:val="330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0960B96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Obesity*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EB4936E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5088D0F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4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C5135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4676B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5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6C805A25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F3B53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</w:p>
        </w:tc>
        <w:tc>
          <w:tcPr>
            <w:tcW w:w="7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3989F" w14:textId="77777777" w:rsidR="00873A86" w:rsidRPr="001B2F1A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67AB9992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4263A18A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0338F0F8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3A8118A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09, 7.87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59BD89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6D04D5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 (0.16, 14.38)</w:t>
            </w:r>
          </w:p>
        </w:tc>
        <w:tc>
          <w:tcPr>
            <w:tcW w:w="1427" w:type="dxa"/>
            <w:shd w:val="clear" w:color="auto" w:fill="auto"/>
          </w:tcPr>
          <w:p w14:paraId="403365C2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0ED39FF1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402231DE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3D2F58A5" w14:textId="77777777" w:rsidR="00873A86" w:rsidRPr="001B2F1A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C688D47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6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200C6BE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D53AB7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24"/>
              </w:rPr>
              <w:t>4 (3.2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A7A9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</w:t>
            </w:r>
            <w:r w:rsidRPr="001B2F1A">
              <w:rPr>
                <w:rFonts w:ascii="Times New Roman" w:hAnsi="Times New Roman"/>
              </w:rPr>
              <w:t>Referen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437CB85C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</w:t>
            </w:r>
            <w:r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9774B" w14:textId="77777777" w:rsidR="00873A86" w:rsidRPr="001B2F1A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4F861178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7ADFDF4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Diabete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985612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0CED4EE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8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F94BF1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3035E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6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3404E41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E65D9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1E154ABF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6559080D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2396C44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12)</w:t>
            </w:r>
          </w:p>
        </w:tc>
        <w:tc>
          <w:tcPr>
            <w:tcW w:w="2267" w:type="dxa"/>
            <w:gridSpan w:val="2"/>
          </w:tcPr>
          <w:p w14:paraId="69F56ED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 (0.35, 13.02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7A97EF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3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0C790CFF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 (0.45, 17.17)</w:t>
            </w:r>
          </w:p>
        </w:tc>
        <w:tc>
          <w:tcPr>
            <w:tcW w:w="1427" w:type="dxa"/>
            <w:shd w:val="clear" w:color="auto" w:fill="auto"/>
          </w:tcPr>
          <w:p w14:paraId="1AF453C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2A3DC0A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041AF1DB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31E14712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A70548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0.7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267BAD3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770D30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1D0CB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1F3B3D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8275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3DBD801E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8BD14B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Hypertension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28D1304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7C363F00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6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1BE513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FF05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723ABF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920D7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24CEE11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29E8D897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64C9DC9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</w:tcPr>
          <w:p w14:paraId="2F206E7D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 (0.30, 25.05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A3B7EE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277F9D4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 (0.35, 29.53)</w:t>
            </w:r>
          </w:p>
        </w:tc>
        <w:tc>
          <w:tcPr>
            <w:tcW w:w="1427" w:type="dxa"/>
            <w:shd w:val="clear" w:color="auto" w:fill="auto"/>
          </w:tcPr>
          <w:p w14:paraId="65C0E22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33B1426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6CBB20CC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4C55BFB1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0A7C80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0FB0E55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5B3B09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4887C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E24CA1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90A4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5D8E6B2" w14:textId="77777777" w:rsidTr="00D31FBA">
        <w:trPr>
          <w:trHeight w:val="408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61E6335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oronary Arter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74D36F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843C807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34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5D83E4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9A960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04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0B03C94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D76F2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30F9DB30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7D17311F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7DC4792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7567E56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12, 10.20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DD817A7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561031EA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0.13, 11.30)</w:t>
            </w:r>
          </w:p>
        </w:tc>
        <w:tc>
          <w:tcPr>
            <w:tcW w:w="1427" w:type="dxa"/>
            <w:shd w:val="clear" w:color="auto" w:fill="auto"/>
          </w:tcPr>
          <w:p w14:paraId="4657CC7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314B4DF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5D343A3B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C5A8299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3751105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3BEC6452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D176A7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1CED7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228F6C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026F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AFBFA50" w14:textId="77777777" w:rsidTr="00D31FBA">
        <w:trPr>
          <w:trHeight w:val="408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37AADB7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Kidne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30B29C5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F242785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1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0CED76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EA108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6748F9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56BF8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053D35A9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1FBE9426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6D463B6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3A62218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0 (0.59, 55.38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1AD37F2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4D481B13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5 (0.58, 65.57)</w:t>
            </w:r>
          </w:p>
        </w:tc>
        <w:tc>
          <w:tcPr>
            <w:tcW w:w="1427" w:type="dxa"/>
            <w:shd w:val="clear" w:color="auto" w:fill="auto"/>
          </w:tcPr>
          <w:p w14:paraId="624391C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553C4C0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5E374314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18403FB5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3D8B5C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5BC287E1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E3B4DA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E018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2AADC5A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46C2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5F4F3B66" w14:textId="77777777" w:rsidTr="00D31FBA">
        <w:trPr>
          <w:trHeight w:val="212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091547B6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Immunodeficiency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106CC4BF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37C48CA2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53F401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472F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87BA5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A1B89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</w:t>
            </w:r>
          </w:p>
        </w:tc>
      </w:tr>
      <w:tr w:rsidR="00873A86" w:rsidRPr="001B2F1A" w14:paraId="7D6053B1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7DA68FB8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79E473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 (0.4)</w:t>
            </w:r>
          </w:p>
        </w:tc>
        <w:tc>
          <w:tcPr>
            <w:tcW w:w="2267" w:type="dxa"/>
            <w:gridSpan w:val="2"/>
          </w:tcPr>
          <w:p w14:paraId="4C342BEB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 (0.43, 39.15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885C724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8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0F3571B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5 (0.70, 86.02)</w:t>
            </w:r>
          </w:p>
        </w:tc>
        <w:tc>
          <w:tcPr>
            <w:tcW w:w="1427" w:type="dxa"/>
            <w:shd w:val="clear" w:color="auto" w:fill="auto"/>
          </w:tcPr>
          <w:p w14:paraId="105857D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282DBAB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7A85E50A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377B85D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lastRenderedPageBreak/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2E8CCC8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 (1.5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4804FE61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9FB465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0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84269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5A78871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28E9C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873A86" w:rsidRPr="001B2F1A" w14:paraId="21245D90" w14:textId="77777777" w:rsidTr="00D31FBA">
        <w:trPr>
          <w:trHeight w:val="196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7DB09FD3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ancer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BF050C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4D577DCB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1A1B3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51868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4226397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6F1BA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6089</w:t>
            </w:r>
          </w:p>
        </w:tc>
      </w:tr>
      <w:tr w:rsidR="00873A86" w:rsidRPr="001B2F1A" w14:paraId="7AE603FC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0B2633DC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53A02A8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0.8)</w:t>
            </w:r>
          </w:p>
        </w:tc>
        <w:tc>
          <w:tcPr>
            <w:tcW w:w="2267" w:type="dxa"/>
            <w:gridSpan w:val="2"/>
          </w:tcPr>
          <w:p w14:paraId="428C724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7 (1.96, 83.19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109FE71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5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1773024E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1 (1.30, 59.72)</w:t>
            </w:r>
          </w:p>
        </w:tc>
        <w:tc>
          <w:tcPr>
            <w:tcW w:w="1427" w:type="dxa"/>
            <w:shd w:val="clear" w:color="auto" w:fill="auto"/>
          </w:tcPr>
          <w:p w14:paraId="322C283A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6310144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--</w:t>
            </w:r>
          </w:p>
        </w:tc>
      </w:tr>
      <w:tr w:rsidR="00873A86" w:rsidRPr="001B2F1A" w14:paraId="787E0928" w14:textId="77777777" w:rsidTr="00D31FBA">
        <w:trPr>
          <w:trHeight w:val="212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6533DCD8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1AC45E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3 (1.2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19018270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F5B0EB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3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103FC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0352A182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 (6.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AAC3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02E6C272" w14:textId="77777777" w:rsidTr="00D31FBA">
        <w:trPr>
          <w:trHeight w:val="423"/>
        </w:trPr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6323D71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Chronic Respiratory Diseas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206BDFE9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6579A889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0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38722" w14:textId="77777777" w:rsidR="00873A86" w:rsidRDefault="00873A86" w:rsidP="00002A6A">
            <w:pPr>
              <w:rPr>
                <w:rFonts w:ascii="Times New Roman" w:hAnsi="Times New Roman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3E464" w14:textId="77777777" w:rsidR="00873A86" w:rsidRDefault="00873A86" w:rsidP="00002A6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4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E7D9D4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79B8A" w14:textId="77777777" w:rsidR="00873A86" w:rsidRDefault="00873A86" w:rsidP="00002A6A">
            <w:pPr>
              <w:jc w:val="right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.4542</w:t>
            </w:r>
          </w:p>
        </w:tc>
      </w:tr>
      <w:tr w:rsidR="00873A86" w:rsidRPr="001B2F1A" w14:paraId="17A5C096" w14:textId="77777777" w:rsidTr="00D31FBA">
        <w:trPr>
          <w:trHeight w:val="212"/>
        </w:trPr>
        <w:tc>
          <w:tcPr>
            <w:tcW w:w="2015" w:type="dxa"/>
            <w:vAlign w:val="center"/>
          </w:tcPr>
          <w:p w14:paraId="69BE4390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Yes</w:t>
            </w:r>
          </w:p>
        </w:tc>
        <w:tc>
          <w:tcPr>
            <w:tcW w:w="1427" w:type="dxa"/>
            <w:vAlign w:val="center"/>
          </w:tcPr>
          <w:p w14:paraId="4332D557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0 (0.0)</w:t>
            </w:r>
          </w:p>
        </w:tc>
        <w:tc>
          <w:tcPr>
            <w:tcW w:w="2267" w:type="dxa"/>
            <w:gridSpan w:val="2"/>
          </w:tcPr>
          <w:p w14:paraId="102F35E9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7E33F42C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3" w:type="dxa"/>
            <w:gridSpan w:val="2"/>
            <w:shd w:val="clear" w:color="auto" w:fill="D9D9D9" w:themeFill="background1" w:themeFillShade="D9"/>
            <w:vAlign w:val="center"/>
          </w:tcPr>
          <w:p w14:paraId="2A2B3598" w14:textId="77777777" w:rsidR="00873A86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27" w:type="dxa"/>
            <w:shd w:val="clear" w:color="auto" w:fill="auto"/>
          </w:tcPr>
          <w:p w14:paraId="56B3DA90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2 (1.50)</w:t>
            </w:r>
          </w:p>
        </w:tc>
        <w:tc>
          <w:tcPr>
            <w:tcW w:w="2183" w:type="dxa"/>
            <w:gridSpan w:val="3"/>
            <w:shd w:val="clear" w:color="auto" w:fill="auto"/>
            <w:vAlign w:val="center"/>
          </w:tcPr>
          <w:p w14:paraId="4CD4B80E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1.88 (0.35, 10.00)</w:t>
            </w:r>
          </w:p>
        </w:tc>
      </w:tr>
      <w:tr w:rsidR="00873A86" w:rsidRPr="001B2F1A" w14:paraId="4DD87B60" w14:textId="77777777" w:rsidTr="00D31FBA">
        <w:trPr>
          <w:trHeight w:val="196"/>
        </w:trPr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4CDA099E" w14:textId="77777777" w:rsidR="00873A86" w:rsidRDefault="00873A86" w:rsidP="00002A6A">
            <w:pPr>
              <w:ind w:left="144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3AFC50B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5 (1.9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69271E3F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C03C44" w14:textId="77777777" w:rsidR="00873A86" w:rsidRPr="001B2F1A" w:rsidRDefault="00873A86" w:rsidP="00002A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3.8)</w:t>
            </w:r>
          </w:p>
        </w:tc>
        <w:tc>
          <w:tcPr>
            <w:tcW w:w="21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D4CD54" w14:textId="77777777" w:rsidR="00873A86" w:rsidRDefault="00873A86" w:rsidP="00002A6A">
            <w:pPr>
              <w:rPr>
                <w:rFonts w:ascii="Times New Roman" w:hAnsi="Times New Roman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FD5D414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6 (4.50)</w:t>
            </w:r>
          </w:p>
        </w:tc>
        <w:tc>
          <w:tcPr>
            <w:tcW w:w="218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5BE75" w14:textId="77777777" w:rsidR="00873A86" w:rsidRDefault="00873A86" w:rsidP="00002A6A">
            <w:pPr>
              <w:rPr>
                <w:rFonts w:ascii="Times New Roman" w:hAnsi="Times New Roman"/>
                <w:kern w:val="24"/>
              </w:rPr>
            </w:pPr>
            <w:r w:rsidRPr="001B2F1A">
              <w:rPr>
                <w:rFonts w:ascii="Times New Roman" w:hAnsi="Times New Roman"/>
              </w:rPr>
              <w:t>1.00 (Referent)</w:t>
            </w:r>
          </w:p>
        </w:tc>
      </w:tr>
      <w:tr w:rsidR="00873A86" w:rsidRPr="001B2F1A" w14:paraId="354C8232" w14:textId="77777777" w:rsidTr="00D31FBA">
        <w:trPr>
          <w:trHeight w:val="221"/>
        </w:trPr>
        <w:tc>
          <w:tcPr>
            <w:tcW w:w="12931" w:type="dxa"/>
            <w:gridSpan w:val="11"/>
            <w:tcBorders>
              <w:top w:val="single" w:sz="4" w:space="0" w:color="auto"/>
            </w:tcBorders>
          </w:tcPr>
          <w:p w14:paraId="0501E8CC" w14:textId="77777777" w:rsidR="00873A86" w:rsidRPr="004016D7" w:rsidRDefault="00873A86" w:rsidP="00002A6A">
            <w:pPr>
              <w:rPr>
                <w:rFonts w:ascii="Times New Roman" w:hAnsi="Times New Roman"/>
                <w:i/>
                <w:iCs/>
                <w:kern w:val="24"/>
              </w:rPr>
            </w:pPr>
            <w:r>
              <w:rPr>
                <w:rFonts w:ascii="Times New Roman" w:hAnsi="Times New Roman"/>
                <w:i/>
                <w:iCs/>
                <w:kern w:val="24"/>
              </w:rPr>
              <w:t>*Obesity has 16 missing observations. P value derived from Chi-square. Odds ratios for several variables could not be calculated due to zero squares.</w:t>
            </w:r>
          </w:p>
        </w:tc>
      </w:tr>
    </w:tbl>
    <w:p w14:paraId="6C663A2D" w14:textId="77777777" w:rsidR="00873A86" w:rsidRDefault="00873A86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CAA9CBC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A2903F4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59CDF48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B7C3C55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E169AF7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C10FCA8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A1543C5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B0904E1" w14:textId="77777777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325CA3C" w14:textId="3963EEF4" w:rsidR="00462817" w:rsidRDefault="004628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147F31" w14:textId="3C012E59" w:rsidR="00462817" w:rsidRPr="00DB53C1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4D5A30">
        <w:rPr>
          <w:rFonts w:ascii="Times New Roman" w:hAnsi="Times New Roman" w:cs="Times New Roman"/>
          <w:b/>
          <w:bCs/>
          <w:sz w:val="24"/>
          <w:szCs w:val="24"/>
        </w:rPr>
        <w:t xml:space="preserve"> iv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itial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All Variables (Factors)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>fo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 ED Return Visits in 14 days</w:t>
      </w:r>
    </w:p>
    <w:tbl>
      <w:tblPr>
        <w:tblStyle w:val="TableGrid6"/>
        <w:tblpPr w:leftFromText="180" w:rightFromText="180" w:vertAnchor="text" w:horzAnchor="margin" w:tblpY="239"/>
        <w:tblOverlap w:val="never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1800"/>
        <w:gridCol w:w="2160"/>
        <w:gridCol w:w="1440"/>
      </w:tblGrid>
      <w:tr w:rsidR="00462817" w:rsidRPr="00955CDF" w14:paraId="6CA27508" w14:textId="77777777" w:rsidTr="00C94FBE">
        <w:trPr>
          <w:gridAfter w:val="5"/>
          <w:wAfter w:w="8280" w:type="dxa"/>
          <w:trHeight w:val="276"/>
          <w:tblHeader/>
        </w:trPr>
        <w:tc>
          <w:tcPr>
            <w:tcW w:w="2250" w:type="dxa"/>
            <w:vMerge w:val="restart"/>
          </w:tcPr>
          <w:p w14:paraId="3F605577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6DBB87D3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57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4E56A270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462817" w:rsidRPr="00955CDF" w14:paraId="08DF0710" w14:textId="77777777" w:rsidTr="00C94FBE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2F70A5A6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0F8FA0F5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141E8DB4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732EFCCB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6CA4DFBF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C2880BA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462817" w:rsidRPr="00955CDF" w14:paraId="79F24C10" w14:textId="77777777" w:rsidTr="00C94FBE">
        <w:trPr>
          <w:trHeight w:val="363"/>
        </w:trPr>
        <w:tc>
          <w:tcPr>
            <w:tcW w:w="2250" w:type="dxa"/>
          </w:tcPr>
          <w:p w14:paraId="6F1E99B9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03FC2EC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1.24</w:t>
            </w:r>
          </w:p>
        </w:tc>
        <w:tc>
          <w:tcPr>
            <w:tcW w:w="1530" w:type="dxa"/>
          </w:tcPr>
          <w:p w14:paraId="7C9BDA77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77</w:t>
            </w:r>
          </w:p>
        </w:tc>
        <w:tc>
          <w:tcPr>
            <w:tcW w:w="1800" w:type="dxa"/>
          </w:tcPr>
          <w:p w14:paraId="0218F455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1.22, -1.22</w:t>
            </w:r>
          </w:p>
        </w:tc>
        <w:tc>
          <w:tcPr>
            <w:tcW w:w="2160" w:type="dxa"/>
          </w:tcPr>
          <w:p w14:paraId="1261FFFA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0.8</w:t>
            </w:r>
          </w:p>
        </w:tc>
        <w:tc>
          <w:tcPr>
            <w:tcW w:w="1440" w:type="dxa"/>
          </w:tcPr>
          <w:p w14:paraId="54A5DBE9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 xml:space="preserve">  0.0010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62817" w:rsidRPr="00955CDF" w14:paraId="7DEAAE2B" w14:textId="77777777" w:rsidTr="00C94FBE">
        <w:trPr>
          <w:trHeight w:val="363"/>
        </w:trPr>
        <w:tc>
          <w:tcPr>
            <w:tcW w:w="2250" w:type="dxa"/>
          </w:tcPr>
          <w:p w14:paraId="5F5CFA85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Latinx/Hispanic</w:t>
            </w:r>
          </w:p>
        </w:tc>
        <w:tc>
          <w:tcPr>
            <w:tcW w:w="1350" w:type="dxa"/>
          </w:tcPr>
          <w:p w14:paraId="0D03B22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2.75</w:t>
            </w:r>
          </w:p>
        </w:tc>
        <w:tc>
          <w:tcPr>
            <w:tcW w:w="1530" w:type="dxa"/>
          </w:tcPr>
          <w:p w14:paraId="61D598D1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46</w:t>
            </w:r>
          </w:p>
        </w:tc>
        <w:tc>
          <w:tcPr>
            <w:tcW w:w="1800" w:type="dxa"/>
          </w:tcPr>
          <w:p w14:paraId="5A547B4A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24.3, 24.3</w:t>
            </w:r>
          </w:p>
        </w:tc>
        <w:tc>
          <w:tcPr>
            <w:tcW w:w="2160" w:type="dxa"/>
          </w:tcPr>
          <w:p w14:paraId="760ABF4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5587770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</w:tr>
      <w:tr w:rsidR="00462817" w:rsidRPr="00955CDF" w14:paraId="4D2AA0E4" w14:textId="77777777" w:rsidTr="00C94FBE">
        <w:trPr>
          <w:trHeight w:val="363"/>
        </w:trPr>
        <w:tc>
          <w:tcPr>
            <w:tcW w:w="2250" w:type="dxa"/>
          </w:tcPr>
          <w:p w14:paraId="2F28A773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14:paraId="45ACBC1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64</w:t>
            </w:r>
          </w:p>
        </w:tc>
        <w:tc>
          <w:tcPr>
            <w:tcW w:w="1530" w:type="dxa"/>
          </w:tcPr>
          <w:p w14:paraId="0EB9C6D5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24</w:t>
            </w:r>
          </w:p>
        </w:tc>
        <w:tc>
          <w:tcPr>
            <w:tcW w:w="1800" w:type="dxa"/>
          </w:tcPr>
          <w:p w14:paraId="080D9D7E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64, 0.4634</w:t>
            </w:r>
          </w:p>
        </w:tc>
        <w:tc>
          <w:tcPr>
            <w:tcW w:w="2160" w:type="dxa"/>
          </w:tcPr>
          <w:p w14:paraId="0D5FA286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2.05</w:t>
            </w:r>
          </w:p>
        </w:tc>
        <w:tc>
          <w:tcPr>
            <w:tcW w:w="1440" w:type="dxa"/>
          </w:tcPr>
          <w:p w14:paraId="28EAA78D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152</w:t>
            </w:r>
          </w:p>
        </w:tc>
      </w:tr>
      <w:tr w:rsidR="00E55093" w:rsidRPr="00955CDF" w14:paraId="305DC530" w14:textId="77777777" w:rsidTr="00C94FBE">
        <w:trPr>
          <w:trHeight w:val="363"/>
        </w:trPr>
        <w:tc>
          <w:tcPr>
            <w:tcW w:w="2250" w:type="dxa"/>
          </w:tcPr>
          <w:p w14:paraId="3AE659A9" w14:textId="4F7D0362" w:rsidR="00E55093" w:rsidRPr="00955CDF" w:rsidRDefault="00E55093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 xml:space="preserve">BMI </w:t>
            </w:r>
            <w:r>
              <w:rPr>
                <w:rFonts w:ascii="Cambria Math" w:hAnsi="Cambria Math"/>
                <w:kern w:val="24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 xml:space="preserve"> 35</w:t>
            </w:r>
          </w:p>
        </w:tc>
        <w:tc>
          <w:tcPr>
            <w:tcW w:w="1350" w:type="dxa"/>
          </w:tcPr>
          <w:p w14:paraId="320A7C04" w14:textId="4943EE7D" w:rsidR="00E55093" w:rsidRPr="00955CDF" w:rsidRDefault="00E55093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41</w:t>
            </w:r>
          </w:p>
        </w:tc>
        <w:tc>
          <w:tcPr>
            <w:tcW w:w="1530" w:type="dxa"/>
          </w:tcPr>
          <w:p w14:paraId="57447434" w14:textId="6F10099A" w:rsidR="00E55093" w:rsidRPr="00955CDF" w:rsidRDefault="00E55093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14</w:t>
            </w:r>
          </w:p>
        </w:tc>
        <w:tc>
          <w:tcPr>
            <w:tcW w:w="1800" w:type="dxa"/>
          </w:tcPr>
          <w:p w14:paraId="782AC50E" w14:textId="05390CCA" w:rsidR="00E55093" w:rsidRPr="00955CDF" w:rsidRDefault="00E55093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41, 0.241</w:t>
            </w:r>
          </w:p>
        </w:tc>
        <w:tc>
          <w:tcPr>
            <w:tcW w:w="2160" w:type="dxa"/>
          </w:tcPr>
          <w:p w14:paraId="1BD6A5F2" w14:textId="5FF3A147" w:rsidR="00E55093" w:rsidRPr="00955CDF" w:rsidRDefault="00E55093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4</w:t>
            </w:r>
          </w:p>
        </w:tc>
        <w:tc>
          <w:tcPr>
            <w:tcW w:w="1440" w:type="dxa"/>
          </w:tcPr>
          <w:p w14:paraId="14A8F222" w14:textId="203CED53" w:rsidR="00E55093" w:rsidRPr="00955CDF" w:rsidRDefault="00E55093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</w:t>
            </w:r>
            <w:r w:rsidR="006F0092">
              <w:rPr>
                <w:rFonts w:ascii="Times New Roman" w:hAnsi="Times New Roman"/>
                <w:kern w:val="24"/>
                <w:sz w:val="24"/>
                <w:szCs w:val="24"/>
              </w:rPr>
              <w:t>60</w:t>
            </w:r>
          </w:p>
        </w:tc>
      </w:tr>
      <w:tr w:rsidR="00462817" w:rsidRPr="00955CDF" w14:paraId="34752106" w14:textId="77777777" w:rsidTr="00C94FBE">
        <w:trPr>
          <w:trHeight w:val="363"/>
        </w:trPr>
        <w:tc>
          <w:tcPr>
            <w:tcW w:w="2250" w:type="dxa"/>
          </w:tcPr>
          <w:p w14:paraId="776B2E68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omorbidities</w:t>
            </w:r>
          </w:p>
        </w:tc>
        <w:tc>
          <w:tcPr>
            <w:tcW w:w="1350" w:type="dxa"/>
          </w:tcPr>
          <w:p w14:paraId="65E034F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03</w:t>
            </w:r>
          </w:p>
        </w:tc>
        <w:tc>
          <w:tcPr>
            <w:tcW w:w="1530" w:type="dxa"/>
          </w:tcPr>
          <w:p w14:paraId="655D5BE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573</w:t>
            </w:r>
          </w:p>
        </w:tc>
        <w:tc>
          <w:tcPr>
            <w:tcW w:w="1800" w:type="dxa"/>
          </w:tcPr>
          <w:p w14:paraId="499C454D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03, 0.403</w:t>
            </w:r>
          </w:p>
        </w:tc>
        <w:tc>
          <w:tcPr>
            <w:tcW w:w="2160" w:type="dxa"/>
          </w:tcPr>
          <w:p w14:paraId="0B1B6947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9</w:t>
            </w:r>
          </w:p>
        </w:tc>
        <w:tc>
          <w:tcPr>
            <w:tcW w:w="1440" w:type="dxa"/>
          </w:tcPr>
          <w:p w14:paraId="35A27527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82</w:t>
            </w:r>
          </w:p>
        </w:tc>
      </w:tr>
      <w:tr w:rsidR="00462817" w:rsidRPr="00955CDF" w14:paraId="34E226CA" w14:textId="77777777" w:rsidTr="00C94FBE">
        <w:trPr>
          <w:trHeight w:val="345"/>
        </w:trPr>
        <w:tc>
          <w:tcPr>
            <w:tcW w:w="2250" w:type="dxa"/>
          </w:tcPr>
          <w:p w14:paraId="0C80C471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42FCCDA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915</w:t>
            </w:r>
          </w:p>
        </w:tc>
        <w:tc>
          <w:tcPr>
            <w:tcW w:w="1530" w:type="dxa"/>
          </w:tcPr>
          <w:p w14:paraId="776B99F9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76</w:t>
            </w:r>
          </w:p>
        </w:tc>
        <w:tc>
          <w:tcPr>
            <w:tcW w:w="1800" w:type="dxa"/>
          </w:tcPr>
          <w:p w14:paraId="75FED8C5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915, 0.915</w:t>
            </w:r>
          </w:p>
        </w:tc>
        <w:tc>
          <w:tcPr>
            <w:tcW w:w="2160" w:type="dxa"/>
          </w:tcPr>
          <w:p w14:paraId="4CCEEC6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3.69</w:t>
            </w:r>
          </w:p>
        </w:tc>
        <w:tc>
          <w:tcPr>
            <w:tcW w:w="1440" w:type="dxa"/>
          </w:tcPr>
          <w:p w14:paraId="394F5E51" w14:textId="77777777" w:rsidR="00462817" w:rsidRPr="002B2DA4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0546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62817" w:rsidRPr="00955CDF" w14:paraId="4742AD51" w14:textId="77777777" w:rsidTr="00C94FBE">
        <w:trPr>
          <w:trHeight w:val="300"/>
        </w:trPr>
        <w:tc>
          <w:tcPr>
            <w:tcW w:w="2250" w:type="dxa"/>
          </w:tcPr>
          <w:p w14:paraId="62F6D34B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D/HLD</w:t>
            </w:r>
          </w:p>
        </w:tc>
        <w:tc>
          <w:tcPr>
            <w:tcW w:w="1350" w:type="dxa"/>
          </w:tcPr>
          <w:p w14:paraId="3214E220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415</w:t>
            </w:r>
          </w:p>
        </w:tc>
        <w:tc>
          <w:tcPr>
            <w:tcW w:w="1530" w:type="dxa"/>
          </w:tcPr>
          <w:p w14:paraId="6633C575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48</w:t>
            </w:r>
          </w:p>
        </w:tc>
        <w:tc>
          <w:tcPr>
            <w:tcW w:w="1800" w:type="dxa"/>
          </w:tcPr>
          <w:p w14:paraId="6B2AFF8E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415, -0.415</w:t>
            </w:r>
          </w:p>
        </w:tc>
        <w:tc>
          <w:tcPr>
            <w:tcW w:w="2160" w:type="dxa"/>
          </w:tcPr>
          <w:p w14:paraId="6B9AD38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86</w:t>
            </w:r>
          </w:p>
        </w:tc>
        <w:tc>
          <w:tcPr>
            <w:tcW w:w="1440" w:type="dxa"/>
          </w:tcPr>
          <w:p w14:paraId="2DB30139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54</w:t>
            </w:r>
          </w:p>
        </w:tc>
      </w:tr>
      <w:tr w:rsidR="00462817" w:rsidRPr="00955CDF" w14:paraId="41E24A8B" w14:textId="77777777" w:rsidTr="00C94FBE">
        <w:trPr>
          <w:trHeight w:val="300"/>
        </w:trPr>
        <w:tc>
          <w:tcPr>
            <w:tcW w:w="2250" w:type="dxa"/>
          </w:tcPr>
          <w:p w14:paraId="63FFCC73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</w:p>
        </w:tc>
        <w:tc>
          <w:tcPr>
            <w:tcW w:w="1350" w:type="dxa"/>
          </w:tcPr>
          <w:p w14:paraId="67533151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69</w:t>
            </w:r>
          </w:p>
        </w:tc>
        <w:tc>
          <w:tcPr>
            <w:tcW w:w="1530" w:type="dxa"/>
          </w:tcPr>
          <w:p w14:paraId="7D97CC96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67</w:t>
            </w:r>
          </w:p>
        </w:tc>
        <w:tc>
          <w:tcPr>
            <w:tcW w:w="1800" w:type="dxa"/>
          </w:tcPr>
          <w:p w14:paraId="4390805E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69, 0.369</w:t>
            </w:r>
          </w:p>
        </w:tc>
        <w:tc>
          <w:tcPr>
            <w:tcW w:w="2160" w:type="dxa"/>
          </w:tcPr>
          <w:p w14:paraId="199962F4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01</w:t>
            </w:r>
          </w:p>
        </w:tc>
        <w:tc>
          <w:tcPr>
            <w:tcW w:w="1440" w:type="dxa"/>
          </w:tcPr>
          <w:p w14:paraId="2C75E516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314</w:t>
            </w:r>
          </w:p>
        </w:tc>
      </w:tr>
      <w:tr w:rsidR="00462817" w:rsidRPr="00955CDF" w14:paraId="0BC8003C" w14:textId="77777777" w:rsidTr="00C94FBE">
        <w:trPr>
          <w:trHeight w:val="300"/>
        </w:trPr>
        <w:tc>
          <w:tcPr>
            <w:tcW w:w="2250" w:type="dxa"/>
          </w:tcPr>
          <w:p w14:paraId="21529043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HTN</w:t>
            </w:r>
          </w:p>
        </w:tc>
        <w:tc>
          <w:tcPr>
            <w:tcW w:w="1350" w:type="dxa"/>
          </w:tcPr>
          <w:p w14:paraId="7775250A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478</w:t>
            </w:r>
          </w:p>
        </w:tc>
        <w:tc>
          <w:tcPr>
            <w:tcW w:w="1530" w:type="dxa"/>
          </w:tcPr>
          <w:p w14:paraId="641AF481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31</w:t>
            </w:r>
          </w:p>
        </w:tc>
        <w:tc>
          <w:tcPr>
            <w:tcW w:w="1800" w:type="dxa"/>
          </w:tcPr>
          <w:p w14:paraId="7922ED1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478, -0.478</w:t>
            </w:r>
          </w:p>
        </w:tc>
        <w:tc>
          <w:tcPr>
            <w:tcW w:w="2160" w:type="dxa"/>
          </w:tcPr>
          <w:p w14:paraId="4BEDE78A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23</w:t>
            </w:r>
          </w:p>
        </w:tc>
        <w:tc>
          <w:tcPr>
            <w:tcW w:w="1440" w:type="dxa"/>
          </w:tcPr>
          <w:p w14:paraId="00D879D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268</w:t>
            </w:r>
          </w:p>
        </w:tc>
      </w:tr>
      <w:tr w:rsidR="00462817" w:rsidRPr="00955CDF" w14:paraId="18951382" w14:textId="77777777" w:rsidTr="00C94FBE">
        <w:trPr>
          <w:trHeight w:val="300"/>
        </w:trPr>
        <w:tc>
          <w:tcPr>
            <w:tcW w:w="2250" w:type="dxa"/>
          </w:tcPr>
          <w:p w14:paraId="12BDB553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RD</w:t>
            </w:r>
          </w:p>
        </w:tc>
        <w:tc>
          <w:tcPr>
            <w:tcW w:w="1350" w:type="dxa"/>
          </w:tcPr>
          <w:p w14:paraId="12E1E09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635</w:t>
            </w:r>
          </w:p>
        </w:tc>
        <w:tc>
          <w:tcPr>
            <w:tcW w:w="1530" w:type="dxa"/>
          </w:tcPr>
          <w:p w14:paraId="7E72FD1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552</w:t>
            </w:r>
          </w:p>
        </w:tc>
        <w:tc>
          <w:tcPr>
            <w:tcW w:w="1800" w:type="dxa"/>
          </w:tcPr>
          <w:p w14:paraId="1C63CB2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635, 0.635</w:t>
            </w:r>
          </w:p>
        </w:tc>
        <w:tc>
          <w:tcPr>
            <w:tcW w:w="2160" w:type="dxa"/>
          </w:tcPr>
          <w:p w14:paraId="3B74B7E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33</w:t>
            </w:r>
          </w:p>
        </w:tc>
        <w:tc>
          <w:tcPr>
            <w:tcW w:w="1440" w:type="dxa"/>
          </w:tcPr>
          <w:p w14:paraId="07C12AD6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249</w:t>
            </w:r>
          </w:p>
        </w:tc>
      </w:tr>
      <w:tr w:rsidR="00462817" w:rsidRPr="00955CDF" w14:paraId="73B53E47" w14:textId="77777777" w:rsidTr="00C94FBE">
        <w:trPr>
          <w:trHeight w:val="300"/>
        </w:trPr>
        <w:tc>
          <w:tcPr>
            <w:tcW w:w="2250" w:type="dxa"/>
          </w:tcPr>
          <w:p w14:paraId="2A1A2BCF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Immunosuppressed</w:t>
            </w:r>
          </w:p>
        </w:tc>
        <w:tc>
          <w:tcPr>
            <w:tcW w:w="1350" w:type="dxa"/>
          </w:tcPr>
          <w:p w14:paraId="490F65E9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389</w:t>
            </w:r>
          </w:p>
        </w:tc>
        <w:tc>
          <w:tcPr>
            <w:tcW w:w="1530" w:type="dxa"/>
          </w:tcPr>
          <w:p w14:paraId="6EC580F2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773</w:t>
            </w:r>
          </w:p>
        </w:tc>
        <w:tc>
          <w:tcPr>
            <w:tcW w:w="1800" w:type="dxa"/>
          </w:tcPr>
          <w:p w14:paraId="29F0B3E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0.389, -0.389</w:t>
            </w:r>
          </w:p>
        </w:tc>
        <w:tc>
          <w:tcPr>
            <w:tcW w:w="2160" w:type="dxa"/>
          </w:tcPr>
          <w:p w14:paraId="1233A095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25</w:t>
            </w:r>
          </w:p>
        </w:tc>
        <w:tc>
          <w:tcPr>
            <w:tcW w:w="1440" w:type="dxa"/>
          </w:tcPr>
          <w:p w14:paraId="61A435EA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615</w:t>
            </w:r>
          </w:p>
        </w:tc>
      </w:tr>
      <w:tr w:rsidR="00462817" w:rsidRPr="00955CDF" w14:paraId="0EE4E84B" w14:textId="77777777" w:rsidTr="00C94FBE">
        <w:trPr>
          <w:trHeight w:val="300"/>
        </w:trPr>
        <w:tc>
          <w:tcPr>
            <w:tcW w:w="2250" w:type="dxa"/>
          </w:tcPr>
          <w:p w14:paraId="0B2315B1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ncer</w:t>
            </w:r>
          </w:p>
        </w:tc>
        <w:tc>
          <w:tcPr>
            <w:tcW w:w="1350" w:type="dxa"/>
          </w:tcPr>
          <w:p w14:paraId="5C03F05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36</w:t>
            </w:r>
          </w:p>
        </w:tc>
        <w:tc>
          <w:tcPr>
            <w:tcW w:w="1530" w:type="dxa"/>
          </w:tcPr>
          <w:p w14:paraId="1E28B0B9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693</w:t>
            </w:r>
          </w:p>
        </w:tc>
        <w:tc>
          <w:tcPr>
            <w:tcW w:w="1800" w:type="dxa"/>
          </w:tcPr>
          <w:p w14:paraId="1A105EA2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36, 0.436</w:t>
            </w:r>
          </w:p>
        </w:tc>
        <w:tc>
          <w:tcPr>
            <w:tcW w:w="2160" w:type="dxa"/>
          </w:tcPr>
          <w:p w14:paraId="010B33E3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14:paraId="25D2466F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529</w:t>
            </w:r>
          </w:p>
        </w:tc>
      </w:tr>
      <w:tr w:rsidR="00462817" w:rsidRPr="00955CDF" w14:paraId="01B4192C" w14:textId="77777777" w:rsidTr="00C94FBE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7EB04DA9" w14:textId="77777777" w:rsidR="00462817" w:rsidRPr="00955CDF" w:rsidRDefault="00462817" w:rsidP="00C94FB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A04EB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18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F9479B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7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3CDFD2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18, 1.1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4636550" w14:textId="77777777" w:rsidR="00462817" w:rsidRPr="00955CDF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2.8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3288B9" w14:textId="77777777" w:rsidR="00462817" w:rsidRPr="002B2DA4" w:rsidRDefault="00462817" w:rsidP="00C94FB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0914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62817" w:rsidRPr="00767EFC" w14:paraId="238C8B5A" w14:textId="77777777" w:rsidTr="00C94FBE">
        <w:trPr>
          <w:trHeight w:val="300"/>
        </w:trPr>
        <w:tc>
          <w:tcPr>
            <w:tcW w:w="10530" w:type="dxa"/>
            <w:gridSpan w:val="6"/>
            <w:tcBorders>
              <w:top w:val="single" w:sz="4" w:space="0" w:color="auto"/>
            </w:tcBorders>
          </w:tcPr>
          <w:p w14:paraId="7536590A" w14:textId="77777777" w:rsidR="00462817" w:rsidRDefault="00462817" w:rsidP="00C94FBE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2B2DA4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Data missing from 13 patients.</w:t>
            </w:r>
          </w:p>
          <w:p w14:paraId="4102CD58" w14:textId="4A808AE2" w:rsidR="00462817" w:rsidRPr="00767EFC" w:rsidRDefault="00462817" w:rsidP="00C94FBE">
            <w:pPr>
              <w:rPr>
                <w:kern w:val="24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b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Variables</w:t>
            </w:r>
            <w:proofErr w:type="spellEnd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</w:t>
            </w:r>
            <w:proofErr w:type="spellStart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Bamlanivimab</w:t>
            </w:r>
            <w:proofErr w:type="spellEnd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exposure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,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Age </w:t>
            </w:r>
            <w:r w:rsidRPr="00DB53C1">
              <w:rPr>
                <w:rFonts w:ascii="Times New Roman" w:hAnsi="Times New Roman"/>
                <w:kern w:val="24"/>
                <w:sz w:val="16"/>
                <w:szCs w:val="16"/>
                <w:u w:val="single"/>
              </w:rPr>
              <w:t xml:space="preserve">≥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, CKD were significant at a α =0.1</w:t>
            </w:r>
            <w:r w:rsidR="0072076F">
              <w:rPr>
                <w:rFonts w:ascii="Times New Roman" w:hAnsi="Times New Roman"/>
                <w:kern w:val="24"/>
                <w:sz w:val="16"/>
                <w:szCs w:val="16"/>
              </w:rPr>
              <w:t xml:space="preserve">. All other variables </w:t>
            </w:r>
            <w:r w:rsidR="00726A64">
              <w:rPr>
                <w:rFonts w:ascii="Times New Roman" w:hAnsi="Times New Roman"/>
                <w:kern w:val="24"/>
                <w:sz w:val="16"/>
                <w:szCs w:val="16"/>
              </w:rPr>
              <w:t>were then</w:t>
            </w:r>
            <w:r w:rsidR="0072076F">
              <w:rPr>
                <w:rFonts w:ascii="Times New Roman" w:hAnsi="Times New Roman"/>
                <w:kern w:val="24"/>
                <w:sz w:val="16"/>
                <w:szCs w:val="16"/>
              </w:rPr>
              <w:t xml:space="preserve"> removed from the subsequent regression model.  </w:t>
            </w:r>
          </w:p>
        </w:tc>
      </w:tr>
    </w:tbl>
    <w:p w14:paraId="3C1D0590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06B29F2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A351170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0EADE71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D6445FB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ADD791D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D7C1997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CEE7757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3653B5F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DA35B3E" w14:textId="77777777" w:rsidR="00462817" w:rsidRDefault="00462817" w:rsidP="00462817">
      <w:pPr>
        <w:rPr>
          <w:rFonts w:ascii="Times New Roman" w:hAnsi="Times New Roman" w:cs="Times New Roman"/>
          <w:b/>
          <w:bCs/>
        </w:rPr>
      </w:pPr>
      <w:bookmarkStart w:id="1" w:name="_Hlk78497884"/>
      <w:r>
        <w:rPr>
          <w:rFonts w:ascii="Times New Roman" w:hAnsi="Times New Roman" w:cs="Times New Roman"/>
          <w:b/>
          <w:bCs/>
        </w:rPr>
        <w:br w:type="page"/>
      </w:r>
    </w:p>
    <w:bookmarkEnd w:id="1"/>
    <w:p w14:paraId="6EF0280C" w14:textId="15946FF9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C17E73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Intermediary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all variables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>fo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 ED Return Visits in 14 days</w:t>
      </w:r>
    </w:p>
    <w:tbl>
      <w:tblPr>
        <w:tblStyle w:val="TableGrid6"/>
        <w:tblpPr w:leftFromText="180" w:rightFromText="180" w:vertAnchor="text" w:horzAnchor="margin" w:tblpY="107"/>
        <w:tblOverlap w:val="never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2070"/>
        <w:gridCol w:w="2160"/>
        <w:gridCol w:w="1440"/>
      </w:tblGrid>
      <w:tr w:rsidR="00462817" w:rsidRPr="00955CDF" w14:paraId="2EA009CC" w14:textId="77777777" w:rsidTr="00C94FBE">
        <w:trPr>
          <w:gridAfter w:val="5"/>
          <w:wAfter w:w="8550" w:type="dxa"/>
          <w:trHeight w:val="276"/>
          <w:tblHeader/>
        </w:trPr>
        <w:tc>
          <w:tcPr>
            <w:tcW w:w="2250" w:type="dxa"/>
            <w:vMerge w:val="restart"/>
          </w:tcPr>
          <w:p w14:paraId="0E3D3BFD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5E33147A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7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68A575AB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462817" w:rsidRPr="00955CDF" w14:paraId="7AA16C5B" w14:textId="77777777" w:rsidTr="00C94FBE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4CA4A76F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63B81C5F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29255A8E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190FBE99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0C0FB23A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513508DA" w14:textId="77777777" w:rsidR="00462817" w:rsidRPr="00955CDF" w:rsidRDefault="00462817" w:rsidP="00C94FB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F429EE" w:rsidRPr="00955CDF" w14:paraId="542D14BE" w14:textId="77777777" w:rsidTr="00C94FBE">
        <w:trPr>
          <w:trHeight w:val="363"/>
        </w:trPr>
        <w:tc>
          <w:tcPr>
            <w:tcW w:w="2250" w:type="dxa"/>
          </w:tcPr>
          <w:p w14:paraId="1DC6E51C" w14:textId="4A46DB04" w:rsidR="00F429EE" w:rsidRPr="00F429EE" w:rsidRDefault="00F429EE" w:rsidP="00F429E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proofErr w:type="spellStart"/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725014FF" w14:textId="72FCEAF0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-1.11</w:t>
            </w:r>
          </w:p>
        </w:tc>
        <w:tc>
          <w:tcPr>
            <w:tcW w:w="1530" w:type="dxa"/>
          </w:tcPr>
          <w:p w14:paraId="054272D3" w14:textId="53F45064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317</w:t>
            </w:r>
          </w:p>
        </w:tc>
        <w:tc>
          <w:tcPr>
            <w:tcW w:w="2070" w:type="dxa"/>
          </w:tcPr>
          <w:p w14:paraId="613BC99D" w14:textId="13D62342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-1.75, -0.502</w:t>
            </w:r>
          </w:p>
        </w:tc>
        <w:tc>
          <w:tcPr>
            <w:tcW w:w="2160" w:type="dxa"/>
          </w:tcPr>
          <w:p w14:paraId="4DB27862" w14:textId="133FDAA1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12.2</w:t>
            </w:r>
          </w:p>
        </w:tc>
        <w:tc>
          <w:tcPr>
            <w:tcW w:w="1440" w:type="dxa"/>
          </w:tcPr>
          <w:p w14:paraId="52C1141A" w14:textId="55B3A981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0005</w:t>
            </w:r>
            <w:r w:rsidRPr="00F429EE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 xml:space="preserve">  </w:t>
            </w:r>
          </w:p>
        </w:tc>
      </w:tr>
      <w:tr w:rsidR="00F429EE" w:rsidRPr="00955CDF" w14:paraId="4C695C7B" w14:textId="77777777" w:rsidTr="00C94FBE">
        <w:trPr>
          <w:trHeight w:val="345"/>
        </w:trPr>
        <w:tc>
          <w:tcPr>
            <w:tcW w:w="2250" w:type="dxa"/>
          </w:tcPr>
          <w:p w14:paraId="60819B0F" w14:textId="3483A6DC" w:rsidR="00F429EE" w:rsidRPr="00F429EE" w:rsidRDefault="00F429EE" w:rsidP="00F429E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</w:p>
        </w:tc>
        <w:tc>
          <w:tcPr>
            <w:tcW w:w="1350" w:type="dxa"/>
          </w:tcPr>
          <w:p w14:paraId="672666B6" w14:textId="0C95867A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589</w:t>
            </w:r>
          </w:p>
        </w:tc>
        <w:tc>
          <w:tcPr>
            <w:tcW w:w="1530" w:type="dxa"/>
          </w:tcPr>
          <w:p w14:paraId="473F5345" w14:textId="4C67BB46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427</w:t>
            </w:r>
          </w:p>
        </w:tc>
        <w:tc>
          <w:tcPr>
            <w:tcW w:w="2070" w:type="dxa"/>
          </w:tcPr>
          <w:p w14:paraId="636A6145" w14:textId="02FF1F98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-0.21, 1.49</w:t>
            </w:r>
          </w:p>
        </w:tc>
        <w:tc>
          <w:tcPr>
            <w:tcW w:w="2160" w:type="dxa"/>
          </w:tcPr>
          <w:p w14:paraId="032280CB" w14:textId="0EF79740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1.90</w:t>
            </w:r>
          </w:p>
        </w:tc>
        <w:tc>
          <w:tcPr>
            <w:tcW w:w="1440" w:type="dxa"/>
          </w:tcPr>
          <w:p w14:paraId="5DB38E5D" w14:textId="73F8EF6E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1686</w:t>
            </w:r>
          </w:p>
        </w:tc>
      </w:tr>
      <w:tr w:rsidR="00F429EE" w:rsidRPr="00955CDF" w14:paraId="19C79470" w14:textId="77777777" w:rsidTr="00C94FBE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010DAB3C" w14:textId="2CD27D71" w:rsidR="00F429EE" w:rsidRPr="00F429EE" w:rsidRDefault="00F429EE" w:rsidP="00F429E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6EDA64" w14:textId="373B97AC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1.2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BCEDA5" w14:textId="35577CAB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62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F5A493" w14:textId="26F1477C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-0.049, 2.4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FB7567C" w14:textId="4C5F5B6E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3.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7DA249" w14:textId="14813B7D" w:rsidR="00F429EE" w:rsidRPr="00F429EE" w:rsidRDefault="00F429EE" w:rsidP="00F429E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F429EE">
              <w:rPr>
                <w:rFonts w:ascii="Times New Roman" w:hAnsi="Times New Roman"/>
                <w:kern w:val="24"/>
                <w:sz w:val="24"/>
                <w:szCs w:val="24"/>
              </w:rPr>
              <w:t>0.0557</w:t>
            </w:r>
            <w:r w:rsidRPr="00F429EE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62817" w:rsidRPr="00767EFC" w14:paraId="1A76BE50" w14:textId="77777777" w:rsidTr="00C94FBE">
        <w:trPr>
          <w:trHeight w:val="300"/>
        </w:trPr>
        <w:tc>
          <w:tcPr>
            <w:tcW w:w="10800" w:type="dxa"/>
            <w:gridSpan w:val="6"/>
            <w:tcBorders>
              <w:top w:val="single" w:sz="4" w:space="0" w:color="auto"/>
            </w:tcBorders>
          </w:tcPr>
          <w:p w14:paraId="18965A94" w14:textId="77777777" w:rsidR="00462817" w:rsidRDefault="00462817" w:rsidP="00C94FBE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9A2318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No data missing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.</w:t>
            </w:r>
          </w:p>
          <w:p w14:paraId="5B1D9F57" w14:textId="6AFB4430" w:rsidR="00462817" w:rsidRPr="00767EFC" w:rsidRDefault="00462817" w:rsidP="00C94FBE">
            <w:pPr>
              <w:rPr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b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Variables </w:t>
            </w:r>
            <w:proofErr w:type="spellStart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Bamlanivimab</w:t>
            </w:r>
            <w:proofErr w:type="spellEnd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exposure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 and were significant at a α =0.1 and will be used in the final, reduced regression model. </w:t>
            </w:r>
          </w:p>
        </w:tc>
      </w:tr>
      <w:tr w:rsidR="00462817" w:rsidRPr="00767EFC" w14:paraId="037F46B1" w14:textId="77777777" w:rsidTr="00C94FBE">
        <w:trPr>
          <w:trHeight w:val="300"/>
        </w:trPr>
        <w:tc>
          <w:tcPr>
            <w:tcW w:w="2250" w:type="dxa"/>
          </w:tcPr>
          <w:p w14:paraId="586FBBDB" w14:textId="77777777" w:rsidR="00462817" w:rsidRDefault="00462817" w:rsidP="00C94FBE">
            <w:pPr>
              <w:rPr>
                <w:kern w:val="24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186B49F" w14:textId="77777777" w:rsidR="00462817" w:rsidRPr="00767EFC" w:rsidRDefault="00462817" w:rsidP="00C94FBE">
            <w:pPr>
              <w:jc w:val="center"/>
              <w:rPr>
                <w:kern w:val="24"/>
              </w:rPr>
            </w:pPr>
          </w:p>
        </w:tc>
        <w:tc>
          <w:tcPr>
            <w:tcW w:w="1530" w:type="dxa"/>
          </w:tcPr>
          <w:p w14:paraId="37CC1F77" w14:textId="77777777" w:rsidR="00462817" w:rsidRPr="00767EFC" w:rsidRDefault="00462817" w:rsidP="00C94FBE">
            <w:pPr>
              <w:rPr>
                <w:kern w:val="24"/>
              </w:rPr>
            </w:pPr>
          </w:p>
        </w:tc>
        <w:tc>
          <w:tcPr>
            <w:tcW w:w="2070" w:type="dxa"/>
          </w:tcPr>
          <w:p w14:paraId="2CDFDAB2" w14:textId="77777777" w:rsidR="00462817" w:rsidRPr="00767EFC" w:rsidRDefault="00462817" w:rsidP="00C94FBE">
            <w:pPr>
              <w:jc w:val="center"/>
              <w:rPr>
                <w:kern w:val="24"/>
              </w:rPr>
            </w:pPr>
          </w:p>
        </w:tc>
        <w:tc>
          <w:tcPr>
            <w:tcW w:w="2160" w:type="dxa"/>
          </w:tcPr>
          <w:p w14:paraId="22D59690" w14:textId="77777777" w:rsidR="00462817" w:rsidRPr="00767EFC" w:rsidRDefault="00462817" w:rsidP="00C94FBE">
            <w:pPr>
              <w:jc w:val="center"/>
              <w:rPr>
                <w:kern w:val="24"/>
              </w:rPr>
            </w:pPr>
          </w:p>
        </w:tc>
        <w:tc>
          <w:tcPr>
            <w:tcW w:w="1440" w:type="dxa"/>
          </w:tcPr>
          <w:p w14:paraId="76FDD91E" w14:textId="77777777" w:rsidR="00462817" w:rsidRPr="00767EFC" w:rsidRDefault="00462817" w:rsidP="00C94FBE">
            <w:pPr>
              <w:jc w:val="center"/>
              <w:rPr>
                <w:kern w:val="24"/>
                <w:vertAlign w:val="superscript"/>
              </w:rPr>
            </w:pPr>
          </w:p>
        </w:tc>
      </w:tr>
    </w:tbl>
    <w:p w14:paraId="44C7B244" w14:textId="77777777" w:rsidR="00462817" w:rsidRDefault="00462817" w:rsidP="00462817">
      <w:pPr>
        <w:rPr>
          <w:rFonts w:ascii="Times New Roman" w:hAnsi="Times New Roman" w:cs="Times New Roman"/>
          <w:b/>
          <w:bCs/>
        </w:rPr>
      </w:pPr>
    </w:p>
    <w:p w14:paraId="3C0EBCDC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C701BD1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3E7D6E1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02B20D3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51970323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2960304E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A29EAF6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527DC45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53A3B67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605AD51" w14:textId="77777777" w:rsidR="00462817" w:rsidRDefault="00462817" w:rsidP="00462817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6F0967F2" w14:textId="77777777" w:rsidR="00F429EE" w:rsidRDefault="00B75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D6E089" w14:textId="6387E281" w:rsidR="00B756BD" w:rsidRDefault="00B756BD">
      <w:pPr>
        <w:rPr>
          <w:rFonts w:ascii="Times New Roman" w:hAnsi="Times New Roman" w:cs="Times New Roman"/>
          <w:b/>
          <w:bCs/>
        </w:rPr>
      </w:pPr>
    </w:p>
    <w:tbl>
      <w:tblPr>
        <w:tblStyle w:val="TableGrid2"/>
        <w:tblpPr w:leftFromText="180" w:rightFromText="180" w:vertAnchor="text" w:horzAnchor="margin" w:tblpY="-408"/>
        <w:tblW w:w="9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3"/>
      </w:tblGrid>
      <w:tr w:rsidR="004812AA" w:rsidRPr="00F507D3" w14:paraId="5D539998" w14:textId="77777777" w:rsidTr="004812AA">
        <w:trPr>
          <w:trHeight w:val="218"/>
        </w:trPr>
        <w:tc>
          <w:tcPr>
            <w:tcW w:w="9323" w:type="dxa"/>
            <w:vAlign w:val="center"/>
          </w:tcPr>
          <w:p w14:paraId="23C4FC74" w14:textId="22A015A3" w:rsidR="005F7952" w:rsidRPr="00DB53C1" w:rsidRDefault="005F7952" w:rsidP="005F7952">
            <w:pPr>
              <w:tabs>
                <w:tab w:val="left" w:pos="3625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pendix v</w:t>
            </w:r>
            <w:r w:rsidR="006A1F0E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 w:rsidRPr="00DB53C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itial </w:t>
            </w:r>
            <w:r w:rsidRPr="00DB53C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gression Mode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ith All Variables (Factors) </w:t>
            </w:r>
            <w:r w:rsidRPr="00DB53C1">
              <w:rPr>
                <w:rFonts w:ascii="Times New Roman" w:hAnsi="Times New Roman"/>
                <w:b/>
                <w:bCs/>
                <w:sz w:val="24"/>
                <w:szCs w:val="24"/>
              </w:rPr>
              <w:t>f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 Hospitalizations</w:t>
            </w:r>
          </w:p>
          <w:p w14:paraId="1C6B5975" w14:textId="3D4BE60B" w:rsidR="004812AA" w:rsidRPr="00F507D3" w:rsidRDefault="004812AA" w:rsidP="00C94FBE">
            <w:pPr>
              <w:pStyle w:val="paragraph"/>
              <w:spacing w:before="0" w:after="0"/>
              <w:rPr>
                <w:rFonts w:cs="Times New Roman"/>
                <w:b/>
                <w:bCs/>
              </w:rPr>
            </w:pPr>
          </w:p>
        </w:tc>
      </w:tr>
    </w:tbl>
    <w:tbl>
      <w:tblPr>
        <w:tblStyle w:val="TableGrid6"/>
        <w:tblpPr w:leftFromText="180" w:rightFromText="180" w:vertAnchor="text" w:horzAnchor="margin" w:tblpY="331"/>
        <w:tblOverlap w:val="never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1800"/>
        <w:gridCol w:w="2160"/>
        <w:gridCol w:w="1440"/>
      </w:tblGrid>
      <w:tr w:rsidR="00DB49FC" w:rsidRPr="00955CDF" w14:paraId="2E30645F" w14:textId="77777777" w:rsidTr="006A1F0E">
        <w:trPr>
          <w:gridAfter w:val="5"/>
          <w:wAfter w:w="8280" w:type="dxa"/>
          <w:trHeight w:val="276"/>
          <w:tblHeader/>
        </w:trPr>
        <w:tc>
          <w:tcPr>
            <w:tcW w:w="2250" w:type="dxa"/>
            <w:vMerge w:val="restart"/>
          </w:tcPr>
          <w:p w14:paraId="45B7E0FE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3A3F39DB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57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269B4846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DB49FC" w:rsidRPr="00955CDF" w14:paraId="07B569AD" w14:textId="77777777" w:rsidTr="006A1F0E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11875A2B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109AEC4E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22682728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10B2F390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3C36A079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16B70E89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DB49FC" w:rsidRPr="00955CDF" w14:paraId="3C587D82" w14:textId="77777777" w:rsidTr="006A1F0E">
        <w:trPr>
          <w:trHeight w:val="363"/>
        </w:trPr>
        <w:tc>
          <w:tcPr>
            <w:tcW w:w="2250" w:type="dxa"/>
          </w:tcPr>
          <w:p w14:paraId="55A3C566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06D8B2B3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05</w:t>
            </w:r>
          </w:p>
        </w:tc>
        <w:tc>
          <w:tcPr>
            <w:tcW w:w="1530" w:type="dxa"/>
          </w:tcPr>
          <w:p w14:paraId="424C2BE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7523</w:t>
            </w:r>
          </w:p>
        </w:tc>
        <w:tc>
          <w:tcPr>
            <w:tcW w:w="1800" w:type="dxa"/>
          </w:tcPr>
          <w:p w14:paraId="7F3E3E6C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2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.53</w:t>
            </w: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0.417</w:t>
            </w:r>
          </w:p>
        </w:tc>
        <w:tc>
          <w:tcPr>
            <w:tcW w:w="2160" w:type="dxa"/>
          </w:tcPr>
          <w:p w14:paraId="11EDA3D5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97</w:t>
            </w:r>
          </w:p>
        </w:tc>
        <w:tc>
          <w:tcPr>
            <w:tcW w:w="1440" w:type="dxa"/>
          </w:tcPr>
          <w:p w14:paraId="64B2D9C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 xml:space="preserve">  0.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1600</w:t>
            </w:r>
          </w:p>
        </w:tc>
      </w:tr>
      <w:tr w:rsidR="00DB49FC" w:rsidRPr="00955CDF" w14:paraId="77F5B8A4" w14:textId="77777777" w:rsidTr="006A1F0E">
        <w:trPr>
          <w:trHeight w:val="363"/>
        </w:trPr>
        <w:tc>
          <w:tcPr>
            <w:tcW w:w="2250" w:type="dxa"/>
          </w:tcPr>
          <w:p w14:paraId="29D3A724" w14:textId="0968B1BF" w:rsidR="00DB49FC" w:rsidRPr="00E215F9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 xml:space="preserve">ED Visit in 14 </w:t>
            </w:r>
            <w:proofErr w:type="spellStart"/>
            <w:r>
              <w:rPr>
                <w:rFonts w:ascii="Times New Roman" w:hAnsi="Times New Roman"/>
                <w:kern w:val="24"/>
                <w:sz w:val="24"/>
                <w:szCs w:val="24"/>
              </w:rPr>
              <w:t>days</w:t>
            </w:r>
            <w:r w:rsidR="00E215F9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37BFCB6C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8.43</w:t>
            </w:r>
          </w:p>
        </w:tc>
        <w:tc>
          <w:tcPr>
            <w:tcW w:w="1530" w:type="dxa"/>
          </w:tcPr>
          <w:p w14:paraId="53EBC2AD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16985BE3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8.43, 28.43</w:t>
            </w:r>
          </w:p>
        </w:tc>
        <w:tc>
          <w:tcPr>
            <w:tcW w:w="2160" w:type="dxa"/>
          </w:tcPr>
          <w:p w14:paraId="6E09E2A9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C496D6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</w:tr>
      <w:tr w:rsidR="00DB49FC" w:rsidRPr="00955CDF" w14:paraId="73DF07F4" w14:textId="77777777" w:rsidTr="006A1F0E">
        <w:trPr>
          <w:trHeight w:val="363"/>
        </w:trPr>
        <w:tc>
          <w:tcPr>
            <w:tcW w:w="2250" w:type="dxa"/>
          </w:tcPr>
          <w:p w14:paraId="28B95155" w14:textId="1077996C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Latinx/</w:t>
            </w: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Hispanic</w:t>
            </w:r>
            <w:r w:rsidR="00E215F9" w:rsidRPr="00E215F9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6871F721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023</w:t>
            </w:r>
          </w:p>
        </w:tc>
        <w:tc>
          <w:tcPr>
            <w:tcW w:w="1530" w:type="dxa"/>
          </w:tcPr>
          <w:p w14:paraId="7722913D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042AD2B7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023, 0.0023</w:t>
            </w:r>
          </w:p>
        </w:tc>
        <w:tc>
          <w:tcPr>
            <w:tcW w:w="2160" w:type="dxa"/>
          </w:tcPr>
          <w:p w14:paraId="79E26C33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E5DE9CB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</w:p>
        </w:tc>
      </w:tr>
      <w:tr w:rsidR="00DB49FC" w:rsidRPr="00955CDF" w14:paraId="2A1982A1" w14:textId="77777777" w:rsidTr="006A1F0E">
        <w:trPr>
          <w:trHeight w:val="363"/>
        </w:trPr>
        <w:tc>
          <w:tcPr>
            <w:tcW w:w="2250" w:type="dxa"/>
          </w:tcPr>
          <w:p w14:paraId="4E411B8B" w14:textId="21D12791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  <w:r w:rsidR="00BF3516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50" w:type="dxa"/>
          </w:tcPr>
          <w:p w14:paraId="32CA7FBC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086</w:t>
            </w:r>
          </w:p>
        </w:tc>
        <w:tc>
          <w:tcPr>
            <w:tcW w:w="1530" w:type="dxa"/>
          </w:tcPr>
          <w:p w14:paraId="1D9319C7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42</w:t>
            </w:r>
          </w:p>
        </w:tc>
        <w:tc>
          <w:tcPr>
            <w:tcW w:w="1800" w:type="dxa"/>
          </w:tcPr>
          <w:p w14:paraId="2F50AFE6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1718, 2.3447</w:t>
            </w:r>
          </w:p>
        </w:tc>
        <w:tc>
          <w:tcPr>
            <w:tcW w:w="2160" w:type="dxa"/>
          </w:tcPr>
          <w:p w14:paraId="4578E4C5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.86</w:t>
            </w:r>
          </w:p>
        </w:tc>
        <w:tc>
          <w:tcPr>
            <w:tcW w:w="1440" w:type="dxa"/>
          </w:tcPr>
          <w:p w14:paraId="49ED27B7" w14:textId="4D61D98F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906</w:t>
            </w:r>
            <w:r w:rsidR="00B25B4C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B49FC" w:rsidRPr="00955CDF" w14:paraId="2E23D05F" w14:textId="77777777" w:rsidTr="006A1F0E">
        <w:trPr>
          <w:trHeight w:val="363"/>
        </w:trPr>
        <w:tc>
          <w:tcPr>
            <w:tcW w:w="2250" w:type="dxa"/>
          </w:tcPr>
          <w:p w14:paraId="2FB52A97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omorbidities</w:t>
            </w:r>
          </w:p>
        </w:tc>
        <w:tc>
          <w:tcPr>
            <w:tcW w:w="1350" w:type="dxa"/>
          </w:tcPr>
          <w:p w14:paraId="542F9D0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081</w:t>
            </w:r>
          </w:p>
        </w:tc>
        <w:tc>
          <w:tcPr>
            <w:tcW w:w="1530" w:type="dxa"/>
          </w:tcPr>
          <w:p w14:paraId="41A6E10A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797</w:t>
            </w:r>
          </w:p>
        </w:tc>
        <w:tc>
          <w:tcPr>
            <w:tcW w:w="1800" w:type="dxa"/>
          </w:tcPr>
          <w:p w14:paraId="3A1426E2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9040, 3.7202</w:t>
            </w:r>
          </w:p>
        </w:tc>
        <w:tc>
          <w:tcPr>
            <w:tcW w:w="2160" w:type="dxa"/>
          </w:tcPr>
          <w:p w14:paraId="3224754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2</w:t>
            </w:r>
          </w:p>
        </w:tc>
        <w:tc>
          <w:tcPr>
            <w:tcW w:w="1440" w:type="dxa"/>
          </w:tcPr>
          <w:p w14:paraId="3BB51CE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326</w:t>
            </w:r>
          </w:p>
        </w:tc>
      </w:tr>
      <w:tr w:rsidR="00DB49FC" w:rsidRPr="00955CDF" w14:paraId="1FFA81D0" w14:textId="77777777" w:rsidTr="006A1F0E">
        <w:trPr>
          <w:trHeight w:val="345"/>
        </w:trPr>
        <w:tc>
          <w:tcPr>
            <w:tcW w:w="2250" w:type="dxa"/>
          </w:tcPr>
          <w:p w14:paraId="2EFD944B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512EDB89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767</w:t>
            </w:r>
          </w:p>
        </w:tc>
        <w:tc>
          <w:tcPr>
            <w:tcW w:w="1530" w:type="dxa"/>
          </w:tcPr>
          <w:p w14:paraId="0DA8EBE4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2247</w:t>
            </w:r>
          </w:p>
        </w:tc>
        <w:tc>
          <w:tcPr>
            <w:tcW w:w="1800" w:type="dxa"/>
          </w:tcPr>
          <w:p w14:paraId="246E4A7E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9236, 3.8771</w:t>
            </w:r>
          </w:p>
        </w:tc>
        <w:tc>
          <w:tcPr>
            <w:tcW w:w="2160" w:type="dxa"/>
          </w:tcPr>
          <w:p w14:paraId="362C943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5</w:t>
            </w:r>
          </w:p>
        </w:tc>
        <w:tc>
          <w:tcPr>
            <w:tcW w:w="1440" w:type="dxa"/>
          </w:tcPr>
          <w:p w14:paraId="674011DF" w14:textId="77777777" w:rsidR="00DB49FC" w:rsidRPr="00903BD0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</w:t>
            </w:r>
            <w:r w:rsidRPr="00903BD0">
              <w:rPr>
                <w:rFonts w:ascii="Times New Roman" w:hAnsi="Times New Roman"/>
                <w:kern w:val="24"/>
                <w:sz w:val="24"/>
                <w:szCs w:val="24"/>
              </w:rPr>
              <w:t>.22789</w:t>
            </w:r>
          </w:p>
        </w:tc>
      </w:tr>
      <w:tr w:rsidR="00DB49FC" w:rsidRPr="00955CDF" w14:paraId="0DA8AAEA" w14:textId="77777777" w:rsidTr="006A1F0E">
        <w:trPr>
          <w:trHeight w:val="300"/>
        </w:trPr>
        <w:tc>
          <w:tcPr>
            <w:tcW w:w="2250" w:type="dxa"/>
          </w:tcPr>
          <w:p w14:paraId="6852CE52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D/HLD</w:t>
            </w:r>
          </w:p>
        </w:tc>
        <w:tc>
          <w:tcPr>
            <w:tcW w:w="1350" w:type="dxa"/>
          </w:tcPr>
          <w:p w14:paraId="4BC1FDC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294</w:t>
            </w:r>
          </w:p>
        </w:tc>
        <w:tc>
          <w:tcPr>
            <w:tcW w:w="1530" w:type="dxa"/>
          </w:tcPr>
          <w:p w14:paraId="6C30800B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894</w:t>
            </w:r>
          </w:p>
        </w:tc>
        <w:tc>
          <w:tcPr>
            <w:tcW w:w="1800" w:type="dxa"/>
          </w:tcPr>
          <w:p w14:paraId="1BAD2946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2138, 2.2727</w:t>
            </w:r>
          </w:p>
        </w:tc>
        <w:tc>
          <w:tcPr>
            <w:tcW w:w="2160" w:type="dxa"/>
          </w:tcPr>
          <w:p w14:paraId="5D151EE5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0E4F277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517</w:t>
            </w:r>
          </w:p>
        </w:tc>
      </w:tr>
      <w:tr w:rsidR="00DB49FC" w:rsidRPr="00955CDF" w14:paraId="7C6BA001" w14:textId="77777777" w:rsidTr="006A1F0E">
        <w:trPr>
          <w:trHeight w:val="300"/>
        </w:trPr>
        <w:tc>
          <w:tcPr>
            <w:tcW w:w="2250" w:type="dxa"/>
          </w:tcPr>
          <w:p w14:paraId="1AB18177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</w:p>
        </w:tc>
        <w:tc>
          <w:tcPr>
            <w:tcW w:w="1350" w:type="dxa"/>
          </w:tcPr>
          <w:p w14:paraId="26C07D63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348</w:t>
            </w:r>
          </w:p>
        </w:tc>
        <w:tc>
          <w:tcPr>
            <w:tcW w:w="1530" w:type="dxa"/>
          </w:tcPr>
          <w:p w14:paraId="4196F98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910</w:t>
            </w:r>
          </w:p>
        </w:tc>
        <w:tc>
          <w:tcPr>
            <w:tcW w:w="1800" w:type="dxa"/>
          </w:tcPr>
          <w:p w14:paraId="57F0BE6F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6195, 2.089</w:t>
            </w:r>
          </w:p>
        </w:tc>
        <w:tc>
          <w:tcPr>
            <w:tcW w:w="2160" w:type="dxa"/>
          </w:tcPr>
          <w:p w14:paraId="49C6A036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3</w:t>
            </w:r>
          </w:p>
        </w:tc>
        <w:tc>
          <w:tcPr>
            <w:tcW w:w="1440" w:type="dxa"/>
          </w:tcPr>
          <w:p w14:paraId="63FD0311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876</w:t>
            </w:r>
          </w:p>
        </w:tc>
      </w:tr>
      <w:tr w:rsidR="00DB49FC" w:rsidRPr="00955CDF" w14:paraId="049DAA7F" w14:textId="77777777" w:rsidTr="006A1F0E">
        <w:trPr>
          <w:trHeight w:val="300"/>
        </w:trPr>
        <w:tc>
          <w:tcPr>
            <w:tcW w:w="2250" w:type="dxa"/>
          </w:tcPr>
          <w:p w14:paraId="47E637BB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HTN</w:t>
            </w:r>
          </w:p>
        </w:tc>
        <w:tc>
          <w:tcPr>
            <w:tcW w:w="1350" w:type="dxa"/>
          </w:tcPr>
          <w:p w14:paraId="65F4D407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2474</w:t>
            </w:r>
          </w:p>
        </w:tc>
        <w:tc>
          <w:tcPr>
            <w:tcW w:w="1530" w:type="dxa"/>
          </w:tcPr>
          <w:p w14:paraId="7C76FB3D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0253</w:t>
            </w:r>
          </w:p>
        </w:tc>
        <w:tc>
          <w:tcPr>
            <w:tcW w:w="1800" w:type="dxa"/>
          </w:tcPr>
          <w:p w14:paraId="7B91462C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3.2569, 0.7622</w:t>
            </w:r>
          </w:p>
        </w:tc>
        <w:tc>
          <w:tcPr>
            <w:tcW w:w="2160" w:type="dxa"/>
          </w:tcPr>
          <w:p w14:paraId="0F3DFF4C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8</w:t>
            </w:r>
          </w:p>
        </w:tc>
        <w:tc>
          <w:tcPr>
            <w:tcW w:w="1440" w:type="dxa"/>
          </w:tcPr>
          <w:p w14:paraId="5877BD15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238</w:t>
            </w:r>
          </w:p>
        </w:tc>
      </w:tr>
      <w:tr w:rsidR="00DB49FC" w:rsidRPr="00955CDF" w14:paraId="1D1017F5" w14:textId="77777777" w:rsidTr="006A1F0E">
        <w:trPr>
          <w:trHeight w:val="300"/>
        </w:trPr>
        <w:tc>
          <w:tcPr>
            <w:tcW w:w="2250" w:type="dxa"/>
          </w:tcPr>
          <w:p w14:paraId="2FA271C6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RD</w:t>
            </w:r>
          </w:p>
        </w:tc>
        <w:tc>
          <w:tcPr>
            <w:tcW w:w="1350" w:type="dxa"/>
          </w:tcPr>
          <w:p w14:paraId="05F39625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840</w:t>
            </w:r>
          </w:p>
        </w:tc>
        <w:tc>
          <w:tcPr>
            <w:tcW w:w="1530" w:type="dxa"/>
          </w:tcPr>
          <w:p w14:paraId="6CD3BB6B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110</w:t>
            </w:r>
          </w:p>
        </w:tc>
        <w:tc>
          <w:tcPr>
            <w:tcW w:w="1800" w:type="dxa"/>
          </w:tcPr>
          <w:p w14:paraId="11C9D7A2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8936, 2.4616</w:t>
            </w:r>
          </w:p>
        </w:tc>
        <w:tc>
          <w:tcPr>
            <w:tcW w:w="2160" w:type="dxa"/>
          </w:tcPr>
          <w:p w14:paraId="07621ABA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59A7FFE0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982</w:t>
            </w:r>
          </w:p>
        </w:tc>
      </w:tr>
      <w:tr w:rsidR="00DB49FC" w:rsidRPr="00955CDF" w14:paraId="391A20FF" w14:textId="77777777" w:rsidTr="006A1F0E">
        <w:trPr>
          <w:trHeight w:val="300"/>
        </w:trPr>
        <w:tc>
          <w:tcPr>
            <w:tcW w:w="2250" w:type="dxa"/>
          </w:tcPr>
          <w:p w14:paraId="0D73D4D8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Immunosuppressed</w:t>
            </w:r>
          </w:p>
        </w:tc>
        <w:tc>
          <w:tcPr>
            <w:tcW w:w="1350" w:type="dxa"/>
          </w:tcPr>
          <w:p w14:paraId="2FB916D8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0459</w:t>
            </w:r>
          </w:p>
        </w:tc>
        <w:tc>
          <w:tcPr>
            <w:tcW w:w="1530" w:type="dxa"/>
          </w:tcPr>
          <w:p w14:paraId="6AAE3508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8999</w:t>
            </w:r>
          </w:p>
        </w:tc>
        <w:tc>
          <w:tcPr>
            <w:tcW w:w="1800" w:type="dxa"/>
          </w:tcPr>
          <w:p w14:paraId="38356892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6778, 4.7695</w:t>
            </w:r>
          </w:p>
        </w:tc>
        <w:tc>
          <w:tcPr>
            <w:tcW w:w="2160" w:type="dxa"/>
          </w:tcPr>
          <w:p w14:paraId="73F97BC2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0</w:t>
            </w:r>
          </w:p>
        </w:tc>
        <w:tc>
          <w:tcPr>
            <w:tcW w:w="1440" w:type="dxa"/>
          </w:tcPr>
          <w:p w14:paraId="450DAFB2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820</w:t>
            </w:r>
          </w:p>
        </w:tc>
      </w:tr>
      <w:tr w:rsidR="00DB49FC" w:rsidRPr="00955CDF" w14:paraId="5292A04C" w14:textId="77777777" w:rsidTr="006A1F0E">
        <w:trPr>
          <w:trHeight w:val="300"/>
        </w:trPr>
        <w:tc>
          <w:tcPr>
            <w:tcW w:w="2250" w:type="dxa"/>
          </w:tcPr>
          <w:p w14:paraId="3A70AE9A" w14:textId="77777777" w:rsidR="00DB49FC" w:rsidRPr="00955CDF" w:rsidRDefault="00DB49FC" w:rsidP="006A1F0E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ncer</w:t>
            </w:r>
          </w:p>
        </w:tc>
        <w:tc>
          <w:tcPr>
            <w:tcW w:w="1350" w:type="dxa"/>
          </w:tcPr>
          <w:p w14:paraId="0FE72D3B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9930</w:t>
            </w:r>
          </w:p>
        </w:tc>
        <w:tc>
          <w:tcPr>
            <w:tcW w:w="1530" w:type="dxa"/>
          </w:tcPr>
          <w:p w14:paraId="32BED766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4404</w:t>
            </w:r>
          </w:p>
        </w:tc>
        <w:tc>
          <w:tcPr>
            <w:tcW w:w="1800" w:type="dxa"/>
          </w:tcPr>
          <w:p w14:paraId="5E5A28EA" w14:textId="77777777" w:rsidR="00DB49FC" w:rsidRPr="00955CDF" w:rsidRDefault="00DB49FC" w:rsidP="006A1F0E">
            <w:pPr>
              <w:spacing w:line="480" w:lineRule="auto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8302, 3.8161</w:t>
            </w:r>
          </w:p>
        </w:tc>
        <w:tc>
          <w:tcPr>
            <w:tcW w:w="2160" w:type="dxa"/>
          </w:tcPr>
          <w:p w14:paraId="43E07013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8</w:t>
            </w:r>
          </w:p>
        </w:tc>
        <w:tc>
          <w:tcPr>
            <w:tcW w:w="1440" w:type="dxa"/>
          </w:tcPr>
          <w:p w14:paraId="1438654B" w14:textId="77777777" w:rsidR="00DB49FC" w:rsidRPr="00955CDF" w:rsidRDefault="00DB49FC" w:rsidP="006A1F0E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906</w:t>
            </w:r>
          </w:p>
        </w:tc>
      </w:tr>
      <w:tr w:rsidR="00DB49FC" w:rsidRPr="00D8468A" w14:paraId="09AC6F39" w14:textId="77777777" w:rsidTr="006A1F0E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5E1C6A56" w14:textId="77777777" w:rsidR="00DB49FC" w:rsidRPr="00955CDF" w:rsidRDefault="00DB49FC" w:rsidP="006A1F0E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284036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185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A33F85D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28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CBC9B9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3.3969, 1.026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306A90F" w14:textId="77777777" w:rsidR="00DB49FC" w:rsidRPr="00955CDF" w:rsidRDefault="00DB49FC" w:rsidP="006A1F0E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9058D3" w14:textId="77777777" w:rsidR="00DB49FC" w:rsidRPr="00D8468A" w:rsidRDefault="00DB49FC" w:rsidP="006A1F0E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D8468A">
              <w:rPr>
                <w:rFonts w:ascii="Times New Roman" w:hAnsi="Times New Roman"/>
                <w:kern w:val="24"/>
                <w:sz w:val="24"/>
                <w:szCs w:val="24"/>
              </w:rPr>
              <w:t>0.2936</w:t>
            </w:r>
          </w:p>
        </w:tc>
      </w:tr>
      <w:tr w:rsidR="00DB49FC" w:rsidRPr="00767EFC" w14:paraId="64A7870C" w14:textId="77777777" w:rsidTr="006A1F0E">
        <w:trPr>
          <w:trHeight w:val="300"/>
        </w:trPr>
        <w:tc>
          <w:tcPr>
            <w:tcW w:w="10530" w:type="dxa"/>
            <w:gridSpan w:val="6"/>
            <w:tcBorders>
              <w:top w:val="single" w:sz="4" w:space="0" w:color="auto"/>
            </w:tcBorders>
          </w:tcPr>
          <w:p w14:paraId="37339CA6" w14:textId="77777777" w:rsidR="00DB49FC" w:rsidRDefault="00DB49FC" w:rsidP="006A1F0E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2B2DA4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Data missing from 13 patients.</w:t>
            </w:r>
          </w:p>
          <w:p w14:paraId="416614E2" w14:textId="05995E93" w:rsidR="00172DD3" w:rsidRDefault="00DB49FC" w:rsidP="006A1F0E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proofErr w:type="spellStart"/>
            <w:r w:rsidRPr="00DB49FC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b</w:t>
            </w:r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>Variable</w:t>
            </w:r>
            <w:proofErr w:type="spellEnd"/>
            <w:r w:rsidR="00B25B4C">
              <w:rPr>
                <w:rFonts w:ascii="Times New Roman" w:hAnsi="Times New Roman"/>
                <w:kern w:val="24"/>
                <w:sz w:val="16"/>
                <w:szCs w:val="16"/>
              </w:rPr>
              <w:t xml:space="preserve"> Male</w:t>
            </w:r>
            <w:r w:rsidR="00172DD3">
              <w:rPr>
                <w:rFonts w:ascii="Times New Roman" w:hAnsi="Times New Roman"/>
                <w:kern w:val="24"/>
                <w:sz w:val="16"/>
                <w:szCs w:val="16"/>
              </w:rPr>
              <w:t xml:space="preserve"> Sex was</w:t>
            </w:r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 xml:space="preserve"> significant at a α =0.1</w:t>
            </w:r>
            <w:r w:rsidR="00172DD3">
              <w:rPr>
                <w:rFonts w:ascii="Times New Roman" w:hAnsi="Times New Roman"/>
                <w:kern w:val="24"/>
                <w:sz w:val="16"/>
                <w:szCs w:val="16"/>
              </w:rPr>
              <w:t>.</w:t>
            </w:r>
          </w:p>
          <w:p w14:paraId="520D55F5" w14:textId="57457E14" w:rsidR="00DB49FC" w:rsidRPr="00767EFC" w:rsidRDefault="00E215F9" w:rsidP="006A1F0E">
            <w:pPr>
              <w:rPr>
                <w:kern w:val="24"/>
                <w:vertAlign w:val="superscript"/>
              </w:rPr>
            </w:pPr>
            <w:proofErr w:type="spellStart"/>
            <w:r w:rsidRPr="00E215F9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Outcomes</w:t>
            </w:r>
            <w:proofErr w:type="spellEnd"/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 for </w:t>
            </w:r>
            <w:r w:rsidR="00172DD3">
              <w:rPr>
                <w:rFonts w:ascii="Times New Roman" w:hAnsi="Times New Roman"/>
                <w:kern w:val="24"/>
                <w:sz w:val="16"/>
                <w:szCs w:val="16"/>
              </w:rPr>
              <w:t>ED visit and Latinx/Hispanic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 variables</w:t>
            </w:r>
            <w:r w:rsidR="00413086">
              <w:rPr>
                <w:rFonts w:ascii="Times New Roman" w:hAnsi="Times New Roman"/>
                <w:kern w:val="24"/>
                <w:sz w:val="16"/>
                <w:szCs w:val="16"/>
              </w:rPr>
              <w:t xml:space="preserve"> could not be calculated and had to be removed from the subsequent regression model. </w:t>
            </w:r>
            <w:r w:rsidR="00DB49FC">
              <w:rPr>
                <w:rFonts w:ascii="Times New Roman" w:hAnsi="Times New Roman"/>
                <w:kern w:val="24"/>
                <w:sz w:val="16"/>
                <w:szCs w:val="16"/>
              </w:rPr>
              <w:t xml:space="preserve"> </w:t>
            </w:r>
          </w:p>
        </w:tc>
      </w:tr>
      <w:tr w:rsidR="00DB49FC" w:rsidRPr="00767EFC" w14:paraId="4622555D" w14:textId="77777777" w:rsidTr="006A1F0E">
        <w:trPr>
          <w:trHeight w:val="300"/>
        </w:trPr>
        <w:tc>
          <w:tcPr>
            <w:tcW w:w="2250" w:type="dxa"/>
          </w:tcPr>
          <w:p w14:paraId="09F4B88C" w14:textId="77777777" w:rsidR="00DB49FC" w:rsidRDefault="00DB49FC" w:rsidP="006A1F0E">
            <w:pPr>
              <w:rPr>
                <w:kern w:val="24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C587687" w14:textId="77777777" w:rsidR="00DB49FC" w:rsidRPr="00767EFC" w:rsidRDefault="00DB49FC" w:rsidP="006A1F0E">
            <w:pPr>
              <w:jc w:val="center"/>
              <w:rPr>
                <w:kern w:val="24"/>
              </w:rPr>
            </w:pPr>
          </w:p>
        </w:tc>
        <w:tc>
          <w:tcPr>
            <w:tcW w:w="1530" w:type="dxa"/>
          </w:tcPr>
          <w:p w14:paraId="38C7DE34" w14:textId="77777777" w:rsidR="00DB49FC" w:rsidRPr="00767EFC" w:rsidRDefault="00DB49FC" w:rsidP="006A1F0E">
            <w:pPr>
              <w:rPr>
                <w:kern w:val="24"/>
              </w:rPr>
            </w:pPr>
          </w:p>
        </w:tc>
        <w:tc>
          <w:tcPr>
            <w:tcW w:w="1800" w:type="dxa"/>
          </w:tcPr>
          <w:p w14:paraId="66A43D77" w14:textId="77777777" w:rsidR="00DB49FC" w:rsidRPr="00767EFC" w:rsidRDefault="00DB49FC" w:rsidP="006A1F0E">
            <w:pPr>
              <w:jc w:val="center"/>
              <w:rPr>
                <w:kern w:val="24"/>
              </w:rPr>
            </w:pPr>
          </w:p>
        </w:tc>
        <w:tc>
          <w:tcPr>
            <w:tcW w:w="2160" w:type="dxa"/>
          </w:tcPr>
          <w:p w14:paraId="45D6F07F" w14:textId="77777777" w:rsidR="00DB49FC" w:rsidRPr="00767EFC" w:rsidRDefault="00DB49FC" w:rsidP="006A1F0E">
            <w:pPr>
              <w:jc w:val="center"/>
              <w:rPr>
                <w:kern w:val="24"/>
              </w:rPr>
            </w:pPr>
          </w:p>
        </w:tc>
        <w:tc>
          <w:tcPr>
            <w:tcW w:w="1440" w:type="dxa"/>
          </w:tcPr>
          <w:p w14:paraId="61D5120D" w14:textId="77777777" w:rsidR="00DB49FC" w:rsidRPr="00767EFC" w:rsidRDefault="00DB49FC" w:rsidP="006A1F0E">
            <w:pPr>
              <w:jc w:val="center"/>
              <w:rPr>
                <w:kern w:val="24"/>
                <w:vertAlign w:val="superscript"/>
              </w:rPr>
            </w:pPr>
          </w:p>
        </w:tc>
      </w:tr>
    </w:tbl>
    <w:p w14:paraId="047B979E" w14:textId="77777777" w:rsidR="004812AA" w:rsidRDefault="004812AA" w:rsidP="00B756BD">
      <w:pPr>
        <w:tabs>
          <w:tab w:val="left" w:pos="36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650210F" w14:textId="4CC82454" w:rsidR="006A1F0E" w:rsidRDefault="006A1F0E" w:rsidP="006A1F0E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vii.  Intermediary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all variables 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>fo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ospitalizations.</w:t>
      </w:r>
    </w:p>
    <w:tbl>
      <w:tblPr>
        <w:tblStyle w:val="TableGrid6"/>
        <w:tblpPr w:leftFromText="180" w:rightFromText="180" w:vertAnchor="text" w:horzAnchor="margin" w:tblpY="331"/>
        <w:tblOverlap w:val="never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1800"/>
        <w:gridCol w:w="2160"/>
        <w:gridCol w:w="1440"/>
      </w:tblGrid>
      <w:tr w:rsidR="004862B0" w:rsidRPr="00955CDF" w14:paraId="3828D564" w14:textId="77777777" w:rsidTr="00C94FBE">
        <w:trPr>
          <w:gridAfter w:val="5"/>
          <w:wAfter w:w="8280" w:type="dxa"/>
          <w:trHeight w:val="276"/>
          <w:tblHeader/>
        </w:trPr>
        <w:tc>
          <w:tcPr>
            <w:tcW w:w="2250" w:type="dxa"/>
            <w:vMerge w:val="restart"/>
          </w:tcPr>
          <w:p w14:paraId="09C02060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2AA6C2CA" w14:textId="40E0F7C1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7</w:t>
            </w:r>
            <w:r w:rsidR="00BE7924">
              <w:rPr>
                <w:rFonts w:ascii="Times New Roman" w:hAnsi="Times New Roman"/>
                <w:b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5A8B96E6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4862B0" w:rsidRPr="00955CDF" w14:paraId="61AF658A" w14:textId="77777777" w:rsidTr="00C94FBE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118F1D05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3A590B6E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051840CC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0E7A90AE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0F0D0A07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2466578" w14:textId="77777777" w:rsidR="004862B0" w:rsidRPr="00955CDF" w:rsidRDefault="004862B0" w:rsidP="004862B0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4862B0" w:rsidRPr="00955CDF" w14:paraId="2113288C" w14:textId="77777777" w:rsidTr="00C94FBE">
        <w:trPr>
          <w:trHeight w:val="363"/>
        </w:trPr>
        <w:tc>
          <w:tcPr>
            <w:tcW w:w="2250" w:type="dxa"/>
          </w:tcPr>
          <w:p w14:paraId="20D73AC6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7BF68E06" w14:textId="221EBBE2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34</w:t>
            </w:r>
          </w:p>
        </w:tc>
        <w:tc>
          <w:tcPr>
            <w:tcW w:w="1530" w:type="dxa"/>
          </w:tcPr>
          <w:p w14:paraId="3CB3830D" w14:textId="101A8719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982</w:t>
            </w:r>
          </w:p>
        </w:tc>
        <w:tc>
          <w:tcPr>
            <w:tcW w:w="1800" w:type="dxa"/>
          </w:tcPr>
          <w:p w14:paraId="4DB761C3" w14:textId="64BD942F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388, 0.412</w:t>
            </w:r>
          </w:p>
        </w:tc>
        <w:tc>
          <w:tcPr>
            <w:tcW w:w="2160" w:type="dxa"/>
          </w:tcPr>
          <w:p w14:paraId="0F2E6017" w14:textId="57EAC190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7.24</w:t>
            </w:r>
          </w:p>
        </w:tc>
        <w:tc>
          <w:tcPr>
            <w:tcW w:w="1440" w:type="dxa"/>
          </w:tcPr>
          <w:p w14:paraId="01291B91" w14:textId="37AA9398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071</w:t>
            </w:r>
            <w:r w:rsidR="00F40C0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862B0" w:rsidRPr="00955CDF" w14:paraId="6D70161C" w14:textId="77777777" w:rsidTr="00C94FBE">
        <w:trPr>
          <w:trHeight w:val="363"/>
        </w:trPr>
        <w:tc>
          <w:tcPr>
            <w:tcW w:w="2250" w:type="dxa"/>
          </w:tcPr>
          <w:p w14:paraId="56C40330" w14:textId="6E76730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  <w:r w:rsidR="00FC32B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50" w:type="dxa"/>
          </w:tcPr>
          <w:p w14:paraId="38BB32E9" w14:textId="63C1CA81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9078</w:t>
            </w:r>
          </w:p>
        </w:tc>
        <w:tc>
          <w:tcPr>
            <w:tcW w:w="1530" w:type="dxa"/>
          </w:tcPr>
          <w:p w14:paraId="009CF2C2" w14:textId="76C6157B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401</w:t>
            </w:r>
          </w:p>
        </w:tc>
        <w:tc>
          <w:tcPr>
            <w:tcW w:w="1800" w:type="dxa"/>
          </w:tcPr>
          <w:p w14:paraId="2019B559" w14:textId="25F89F9C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677, 1.808</w:t>
            </w:r>
          </w:p>
        </w:tc>
        <w:tc>
          <w:tcPr>
            <w:tcW w:w="2160" w:type="dxa"/>
          </w:tcPr>
          <w:p w14:paraId="154EEC01" w14:textId="57220589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4.25</w:t>
            </w:r>
          </w:p>
        </w:tc>
        <w:tc>
          <w:tcPr>
            <w:tcW w:w="1440" w:type="dxa"/>
          </w:tcPr>
          <w:p w14:paraId="0FC0AB16" w14:textId="25ED121A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391</w:t>
            </w:r>
            <w:r w:rsidR="00F40C0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862B0" w:rsidRPr="00955CDF" w14:paraId="3A51C72A" w14:textId="77777777" w:rsidTr="00C94FBE">
        <w:trPr>
          <w:trHeight w:val="363"/>
        </w:trPr>
        <w:tc>
          <w:tcPr>
            <w:tcW w:w="2250" w:type="dxa"/>
          </w:tcPr>
          <w:p w14:paraId="000D31B1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omorbidities</w:t>
            </w:r>
          </w:p>
        </w:tc>
        <w:tc>
          <w:tcPr>
            <w:tcW w:w="1350" w:type="dxa"/>
          </w:tcPr>
          <w:p w14:paraId="1537F266" w14:textId="375771A0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859</w:t>
            </w:r>
          </w:p>
        </w:tc>
        <w:tc>
          <w:tcPr>
            <w:tcW w:w="1530" w:type="dxa"/>
          </w:tcPr>
          <w:p w14:paraId="1E5AF525" w14:textId="0F6E69C9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869</w:t>
            </w:r>
          </w:p>
        </w:tc>
        <w:tc>
          <w:tcPr>
            <w:tcW w:w="1800" w:type="dxa"/>
          </w:tcPr>
          <w:p w14:paraId="227B5584" w14:textId="59F4C795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045, 2.092</w:t>
            </w:r>
          </w:p>
        </w:tc>
        <w:tc>
          <w:tcPr>
            <w:tcW w:w="2160" w:type="dxa"/>
          </w:tcPr>
          <w:p w14:paraId="708C7EBE" w14:textId="430D3197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8</w:t>
            </w:r>
          </w:p>
        </w:tc>
        <w:tc>
          <w:tcPr>
            <w:tcW w:w="1440" w:type="dxa"/>
          </w:tcPr>
          <w:p w14:paraId="58E73E66" w14:textId="17EF3D34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370</w:t>
            </w:r>
          </w:p>
        </w:tc>
      </w:tr>
      <w:tr w:rsidR="004862B0" w:rsidRPr="00955CDF" w14:paraId="62322996" w14:textId="77777777" w:rsidTr="00C94FBE">
        <w:trPr>
          <w:trHeight w:val="345"/>
        </w:trPr>
        <w:tc>
          <w:tcPr>
            <w:tcW w:w="2250" w:type="dxa"/>
          </w:tcPr>
          <w:p w14:paraId="6E52769D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6C9D5580" w14:textId="39EE4CD4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2760</w:t>
            </w:r>
          </w:p>
        </w:tc>
        <w:tc>
          <w:tcPr>
            <w:tcW w:w="1530" w:type="dxa"/>
          </w:tcPr>
          <w:p w14:paraId="6AE60210" w14:textId="04B6A64F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097</w:t>
            </w:r>
          </w:p>
        </w:tc>
        <w:tc>
          <w:tcPr>
            <w:tcW w:w="1800" w:type="dxa"/>
          </w:tcPr>
          <w:p w14:paraId="14EA15AD" w14:textId="6828BA83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1382, 3.1957</w:t>
            </w:r>
          </w:p>
        </w:tc>
        <w:tc>
          <w:tcPr>
            <w:tcW w:w="2160" w:type="dxa"/>
          </w:tcPr>
          <w:p w14:paraId="734E5D0B" w14:textId="792D07C7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.48</w:t>
            </w:r>
          </w:p>
        </w:tc>
        <w:tc>
          <w:tcPr>
            <w:tcW w:w="1440" w:type="dxa"/>
          </w:tcPr>
          <w:p w14:paraId="20546EFA" w14:textId="12DC27CB" w:rsidR="004862B0" w:rsidRPr="00903BD0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151</w:t>
            </w:r>
            <w:r w:rsidR="00F40C0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862B0" w:rsidRPr="00955CDF" w14:paraId="0DA1C9DA" w14:textId="77777777" w:rsidTr="00C94FBE">
        <w:trPr>
          <w:trHeight w:val="300"/>
        </w:trPr>
        <w:tc>
          <w:tcPr>
            <w:tcW w:w="2250" w:type="dxa"/>
          </w:tcPr>
          <w:p w14:paraId="3972453F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D/HLD</w:t>
            </w:r>
          </w:p>
        </w:tc>
        <w:tc>
          <w:tcPr>
            <w:tcW w:w="1350" w:type="dxa"/>
          </w:tcPr>
          <w:p w14:paraId="6FD74EFC" w14:textId="6ECFE222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3522</w:t>
            </w:r>
          </w:p>
        </w:tc>
        <w:tc>
          <w:tcPr>
            <w:tcW w:w="1530" w:type="dxa"/>
          </w:tcPr>
          <w:p w14:paraId="31FE163B" w14:textId="450D1A39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407</w:t>
            </w:r>
          </w:p>
        </w:tc>
        <w:tc>
          <w:tcPr>
            <w:tcW w:w="1800" w:type="dxa"/>
          </w:tcPr>
          <w:p w14:paraId="7BA7927F" w14:textId="0A311765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496, 0.654</w:t>
            </w:r>
          </w:p>
        </w:tc>
        <w:tc>
          <w:tcPr>
            <w:tcW w:w="2160" w:type="dxa"/>
          </w:tcPr>
          <w:p w14:paraId="66AC13C3" w14:textId="6BE3D67D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2</w:t>
            </w:r>
          </w:p>
        </w:tc>
        <w:tc>
          <w:tcPr>
            <w:tcW w:w="1440" w:type="dxa"/>
          </w:tcPr>
          <w:p w14:paraId="727F02F8" w14:textId="39F7BD41" w:rsidR="004862B0" w:rsidRPr="00955CDF" w:rsidRDefault="004862B0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149</w:t>
            </w:r>
          </w:p>
        </w:tc>
      </w:tr>
      <w:tr w:rsidR="004862B0" w:rsidRPr="00955CDF" w14:paraId="35376A18" w14:textId="77777777" w:rsidTr="00C94FBE">
        <w:trPr>
          <w:trHeight w:val="300"/>
        </w:trPr>
        <w:tc>
          <w:tcPr>
            <w:tcW w:w="2250" w:type="dxa"/>
          </w:tcPr>
          <w:p w14:paraId="12C95716" w14:textId="7F12E238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  <w:r w:rsidR="00FC32B3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50" w:type="dxa"/>
          </w:tcPr>
          <w:p w14:paraId="511EA4E2" w14:textId="6AB93539" w:rsidR="004862B0" w:rsidRPr="00955CDF" w:rsidRDefault="001E446F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858</w:t>
            </w:r>
          </w:p>
        </w:tc>
        <w:tc>
          <w:tcPr>
            <w:tcW w:w="1530" w:type="dxa"/>
          </w:tcPr>
          <w:p w14:paraId="1FA84D4B" w14:textId="158789A6" w:rsidR="004862B0" w:rsidRPr="00955CDF" w:rsidRDefault="001E446F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641</w:t>
            </w:r>
          </w:p>
        </w:tc>
        <w:tc>
          <w:tcPr>
            <w:tcW w:w="1800" w:type="dxa"/>
          </w:tcPr>
          <w:p w14:paraId="16A9EBE6" w14:textId="1D896A9C" w:rsidR="004862B0" w:rsidRPr="00955CDF" w:rsidRDefault="001E446F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2053, 1.632</w:t>
            </w:r>
          </w:p>
        </w:tc>
        <w:tc>
          <w:tcPr>
            <w:tcW w:w="2160" w:type="dxa"/>
          </w:tcPr>
          <w:p w14:paraId="0FCB8C22" w14:textId="01CF602F" w:rsidR="004862B0" w:rsidRPr="00955CDF" w:rsidRDefault="001E446F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.18</w:t>
            </w:r>
          </w:p>
        </w:tc>
        <w:tc>
          <w:tcPr>
            <w:tcW w:w="1440" w:type="dxa"/>
          </w:tcPr>
          <w:p w14:paraId="0ECBA2F6" w14:textId="22EF6101" w:rsidR="004862B0" w:rsidRPr="00955CDF" w:rsidRDefault="001E446F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395</w:t>
            </w:r>
            <w:r w:rsidR="00F40C0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862B0" w:rsidRPr="00955CDF" w14:paraId="66D7D7F7" w14:textId="77777777" w:rsidTr="00C94FBE">
        <w:trPr>
          <w:trHeight w:val="300"/>
        </w:trPr>
        <w:tc>
          <w:tcPr>
            <w:tcW w:w="2250" w:type="dxa"/>
          </w:tcPr>
          <w:p w14:paraId="29EDF36F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HTN</w:t>
            </w:r>
          </w:p>
        </w:tc>
        <w:tc>
          <w:tcPr>
            <w:tcW w:w="1350" w:type="dxa"/>
          </w:tcPr>
          <w:p w14:paraId="28A0C590" w14:textId="79134AEA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4090</w:t>
            </w:r>
          </w:p>
        </w:tc>
        <w:tc>
          <w:tcPr>
            <w:tcW w:w="1530" w:type="dxa"/>
          </w:tcPr>
          <w:p w14:paraId="3AC7EFCB" w14:textId="71684251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446</w:t>
            </w:r>
          </w:p>
        </w:tc>
        <w:tc>
          <w:tcPr>
            <w:tcW w:w="1800" w:type="dxa"/>
          </w:tcPr>
          <w:p w14:paraId="2347075B" w14:textId="75469924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4592, 0.7025</w:t>
            </w:r>
          </w:p>
        </w:tc>
        <w:tc>
          <w:tcPr>
            <w:tcW w:w="2160" w:type="dxa"/>
          </w:tcPr>
          <w:p w14:paraId="76F1E1E8" w14:textId="5340D1DC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56</w:t>
            </w:r>
          </w:p>
        </w:tc>
        <w:tc>
          <w:tcPr>
            <w:tcW w:w="1440" w:type="dxa"/>
          </w:tcPr>
          <w:p w14:paraId="387475CC" w14:textId="47ECCA41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527</w:t>
            </w:r>
          </w:p>
        </w:tc>
      </w:tr>
      <w:tr w:rsidR="004862B0" w:rsidRPr="00955CDF" w14:paraId="2FBC66E5" w14:textId="77777777" w:rsidTr="00C94FBE">
        <w:trPr>
          <w:trHeight w:val="300"/>
        </w:trPr>
        <w:tc>
          <w:tcPr>
            <w:tcW w:w="2250" w:type="dxa"/>
          </w:tcPr>
          <w:p w14:paraId="01851C2A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RD</w:t>
            </w:r>
          </w:p>
        </w:tc>
        <w:tc>
          <w:tcPr>
            <w:tcW w:w="1350" w:type="dxa"/>
          </w:tcPr>
          <w:p w14:paraId="6A962D47" w14:textId="2994F66B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895</w:t>
            </w:r>
          </w:p>
        </w:tc>
        <w:tc>
          <w:tcPr>
            <w:tcW w:w="1530" w:type="dxa"/>
          </w:tcPr>
          <w:p w14:paraId="1E53FB93" w14:textId="4582A860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736</w:t>
            </w:r>
          </w:p>
        </w:tc>
        <w:tc>
          <w:tcPr>
            <w:tcW w:w="1800" w:type="dxa"/>
          </w:tcPr>
          <w:p w14:paraId="16E7023C" w14:textId="1EDC7D97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1453, 1.5549</w:t>
            </w:r>
          </w:p>
        </w:tc>
        <w:tc>
          <w:tcPr>
            <w:tcW w:w="2160" w:type="dxa"/>
          </w:tcPr>
          <w:p w14:paraId="374D6461" w14:textId="4C786A8E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8</w:t>
            </w:r>
          </w:p>
        </w:tc>
        <w:tc>
          <w:tcPr>
            <w:tcW w:w="1440" w:type="dxa"/>
          </w:tcPr>
          <w:p w14:paraId="2F10BA00" w14:textId="729E3847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673</w:t>
            </w:r>
          </w:p>
        </w:tc>
      </w:tr>
      <w:tr w:rsidR="004862B0" w:rsidRPr="00955CDF" w14:paraId="6A21CA1E" w14:textId="77777777" w:rsidTr="00C94FBE">
        <w:trPr>
          <w:trHeight w:val="300"/>
        </w:trPr>
        <w:tc>
          <w:tcPr>
            <w:tcW w:w="2250" w:type="dxa"/>
          </w:tcPr>
          <w:p w14:paraId="69C43150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Immunosuppressed</w:t>
            </w:r>
          </w:p>
        </w:tc>
        <w:tc>
          <w:tcPr>
            <w:tcW w:w="1350" w:type="dxa"/>
          </w:tcPr>
          <w:p w14:paraId="26A4A6E7" w14:textId="667455E6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1616</w:t>
            </w:r>
          </w:p>
        </w:tc>
        <w:tc>
          <w:tcPr>
            <w:tcW w:w="1530" w:type="dxa"/>
          </w:tcPr>
          <w:p w14:paraId="15A3A16B" w14:textId="692E1EA6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893</w:t>
            </w:r>
          </w:p>
        </w:tc>
        <w:tc>
          <w:tcPr>
            <w:tcW w:w="1800" w:type="dxa"/>
          </w:tcPr>
          <w:p w14:paraId="417453DF" w14:textId="223B0750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099, 1.457</w:t>
            </w:r>
          </w:p>
        </w:tc>
        <w:tc>
          <w:tcPr>
            <w:tcW w:w="2160" w:type="dxa"/>
          </w:tcPr>
          <w:p w14:paraId="26C26F39" w14:textId="3740BD68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3</w:t>
            </w:r>
          </w:p>
        </w:tc>
        <w:tc>
          <w:tcPr>
            <w:tcW w:w="1440" w:type="dxa"/>
          </w:tcPr>
          <w:p w14:paraId="0C31B60D" w14:textId="1D9F4A14" w:rsidR="004862B0" w:rsidRPr="00955CDF" w:rsidRDefault="00E93D8A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558</w:t>
            </w:r>
          </w:p>
        </w:tc>
      </w:tr>
      <w:tr w:rsidR="004862B0" w:rsidRPr="00955CDF" w14:paraId="50ACA8C9" w14:textId="77777777" w:rsidTr="00C94FBE">
        <w:trPr>
          <w:trHeight w:val="300"/>
        </w:trPr>
        <w:tc>
          <w:tcPr>
            <w:tcW w:w="2250" w:type="dxa"/>
          </w:tcPr>
          <w:p w14:paraId="2D53BFFC" w14:textId="77777777" w:rsidR="004862B0" w:rsidRPr="00955CDF" w:rsidRDefault="004862B0" w:rsidP="004862B0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ncer</w:t>
            </w:r>
          </w:p>
        </w:tc>
        <w:tc>
          <w:tcPr>
            <w:tcW w:w="1350" w:type="dxa"/>
          </w:tcPr>
          <w:p w14:paraId="00F8ED49" w14:textId="23784FA4" w:rsidR="004862B0" w:rsidRPr="00955CDF" w:rsidRDefault="005331F6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266</w:t>
            </w:r>
          </w:p>
        </w:tc>
        <w:tc>
          <w:tcPr>
            <w:tcW w:w="1530" w:type="dxa"/>
          </w:tcPr>
          <w:p w14:paraId="68B3A89D" w14:textId="7D9CA43F" w:rsidR="004862B0" w:rsidRPr="00955CDF" w:rsidRDefault="005331F6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429</w:t>
            </w:r>
          </w:p>
        </w:tc>
        <w:tc>
          <w:tcPr>
            <w:tcW w:w="1800" w:type="dxa"/>
          </w:tcPr>
          <w:p w14:paraId="4F58777C" w14:textId="2103CA68" w:rsidR="004862B0" w:rsidRPr="00955CDF" w:rsidRDefault="005331F6" w:rsidP="004862B0">
            <w:pPr>
              <w:spacing w:line="480" w:lineRule="auto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3698, 2.600</w:t>
            </w:r>
          </w:p>
        </w:tc>
        <w:tc>
          <w:tcPr>
            <w:tcW w:w="2160" w:type="dxa"/>
          </w:tcPr>
          <w:p w14:paraId="0FECBD4C" w14:textId="3A977CFF" w:rsidR="004862B0" w:rsidRPr="00955CDF" w:rsidRDefault="005331F6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.30</w:t>
            </w:r>
          </w:p>
        </w:tc>
        <w:tc>
          <w:tcPr>
            <w:tcW w:w="1440" w:type="dxa"/>
          </w:tcPr>
          <w:p w14:paraId="0826B9A5" w14:textId="54691710" w:rsidR="004862B0" w:rsidRPr="00955CDF" w:rsidRDefault="005331F6" w:rsidP="004862B0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294</w:t>
            </w:r>
            <w:r w:rsidR="00F40C00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4862B0" w:rsidRPr="00D8468A" w14:paraId="02ECEFCD" w14:textId="77777777" w:rsidTr="00312B1F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0AD4098E" w14:textId="04F53869" w:rsidR="004862B0" w:rsidRPr="00955CDF" w:rsidRDefault="004862B0" w:rsidP="004862B0">
            <w:pPr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K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7F3A99" w14:textId="65DCD59E" w:rsidR="004862B0" w:rsidRPr="00955CDF" w:rsidRDefault="005331F6" w:rsidP="004862B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76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2F7A0ED" w14:textId="40085DD8" w:rsidR="004862B0" w:rsidRPr="00955CDF" w:rsidRDefault="005331F6" w:rsidP="004862B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4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E5776B" w14:textId="060F02E9" w:rsidR="004862B0" w:rsidRPr="00955CDF" w:rsidRDefault="005331F6" w:rsidP="004862B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422, 1.94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231D1C" w14:textId="2DAC981E" w:rsidR="004862B0" w:rsidRPr="00955CDF" w:rsidRDefault="005331F6" w:rsidP="004862B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20A1D3" w14:textId="61E4FCEA" w:rsidR="004862B0" w:rsidRPr="00D8468A" w:rsidRDefault="005331F6" w:rsidP="004862B0">
            <w:pPr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538</w:t>
            </w:r>
          </w:p>
        </w:tc>
      </w:tr>
      <w:tr w:rsidR="004862B0" w:rsidRPr="00767EFC" w14:paraId="48CABEA7" w14:textId="77777777" w:rsidTr="00312B1F">
        <w:trPr>
          <w:trHeight w:val="300"/>
        </w:trPr>
        <w:tc>
          <w:tcPr>
            <w:tcW w:w="10530" w:type="dxa"/>
            <w:gridSpan w:val="6"/>
            <w:tcBorders>
              <w:top w:val="single" w:sz="4" w:space="0" w:color="auto"/>
            </w:tcBorders>
          </w:tcPr>
          <w:p w14:paraId="56B83E46" w14:textId="77777777" w:rsidR="004862B0" w:rsidRDefault="004862B0" w:rsidP="004862B0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2B2DA4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Data missing from 13 patients.</w:t>
            </w:r>
          </w:p>
          <w:p w14:paraId="35B4A65F" w14:textId="77777777" w:rsidR="00377840" w:rsidRDefault="004862B0" w:rsidP="004862B0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proofErr w:type="spellStart"/>
            <w:r w:rsidRPr="00DB49FC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b</w:t>
            </w:r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>Variables</w:t>
            </w:r>
            <w:proofErr w:type="spellEnd"/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>Bamlanivimab</w:t>
            </w:r>
            <w:proofErr w:type="spellEnd"/>
            <w:r w:rsidRPr="00DB49FC">
              <w:rPr>
                <w:rFonts w:ascii="Times New Roman" w:hAnsi="Times New Roman"/>
                <w:kern w:val="24"/>
                <w:sz w:val="16"/>
                <w:szCs w:val="16"/>
              </w:rPr>
              <w:t xml:space="preserve"> exposure, </w:t>
            </w:r>
            <w:r w:rsidR="00FC32B3">
              <w:rPr>
                <w:rFonts w:ascii="Times New Roman" w:hAnsi="Times New Roman"/>
                <w:kern w:val="24"/>
                <w:sz w:val="16"/>
                <w:szCs w:val="16"/>
              </w:rPr>
              <w:t xml:space="preserve">Male, </w:t>
            </w:r>
            <w:r w:rsidR="00C51D56">
              <w:rPr>
                <w:rFonts w:ascii="Times New Roman" w:hAnsi="Times New Roman"/>
                <w:kern w:val="24"/>
                <w:sz w:val="16"/>
                <w:szCs w:val="16"/>
              </w:rPr>
              <w:t xml:space="preserve">Age, DM, Cancer </w:t>
            </w:r>
            <w:r w:rsidR="006F65E1">
              <w:rPr>
                <w:rFonts w:ascii="Times New Roman" w:hAnsi="Times New Roman"/>
                <w:kern w:val="24"/>
                <w:sz w:val="16"/>
                <w:szCs w:val="16"/>
              </w:rPr>
              <w:t>appears</w:t>
            </w:r>
            <w:r w:rsidR="00C51D56">
              <w:rPr>
                <w:rFonts w:ascii="Times New Roman" w:hAnsi="Times New Roman"/>
                <w:kern w:val="24"/>
                <w:sz w:val="16"/>
                <w:szCs w:val="16"/>
              </w:rPr>
              <w:t xml:space="preserve"> to be significant factors in the modeling</w:t>
            </w:r>
            <w:r w:rsidR="00377840">
              <w:rPr>
                <w:rFonts w:ascii="Times New Roman" w:hAnsi="Times New Roman"/>
                <w:kern w:val="24"/>
                <w:sz w:val="16"/>
                <w:szCs w:val="16"/>
              </w:rPr>
              <w:t xml:space="preserve">, approximate to alpha level 0.1 </w:t>
            </w:r>
          </w:p>
          <w:p w14:paraId="7539E31D" w14:textId="167F142E" w:rsidR="004862B0" w:rsidRPr="00767EFC" w:rsidRDefault="001B711B" w:rsidP="004862B0">
            <w:pPr>
              <w:rPr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16"/>
                <w:szCs w:val="16"/>
              </w:rPr>
              <w:lastRenderedPageBreak/>
              <w:t xml:space="preserve">Removed all </w:t>
            </w:r>
            <w:r w:rsidR="00377840">
              <w:rPr>
                <w:rFonts w:ascii="Times New Roman" w:hAnsi="Times New Roman"/>
                <w:kern w:val="24"/>
                <w:sz w:val="16"/>
                <w:szCs w:val="16"/>
              </w:rPr>
              <w:t xml:space="preserve">variables that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were much greater than 0.1. </w:t>
            </w:r>
          </w:p>
        </w:tc>
      </w:tr>
    </w:tbl>
    <w:p w14:paraId="31D76AAB" w14:textId="437362C4" w:rsidR="00BC0BB0" w:rsidRDefault="00BC0BB0">
      <w:r>
        <w:lastRenderedPageBreak/>
        <w:br w:type="page"/>
      </w:r>
    </w:p>
    <w:p w14:paraId="7DCFBBA0" w14:textId="00533D38" w:rsidR="001B711B" w:rsidRDefault="001B711B">
      <w:pPr>
        <w:rPr>
          <w:rFonts w:ascii="Times New Roman" w:hAnsi="Times New Roman" w:cs="Times New Roman"/>
        </w:rPr>
      </w:pPr>
    </w:p>
    <w:tbl>
      <w:tblPr>
        <w:tblStyle w:val="TableGrid6"/>
        <w:tblpPr w:leftFromText="180" w:rightFromText="180" w:vertAnchor="text" w:horzAnchor="margin" w:tblpY="779"/>
        <w:tblOverlap w:val="never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1800"/>
        <w:gridCol w:w="2160"/>
        <w:gridCol w:w="1440"/>
      </w:tblGrid>
      <w:tr w:rsidR="001B711B" w:rsidRPr="00955CDF" w14:paraId="1DCA696A" w14:textId="77777777" w:rsidTr="001B711B">
        <w:trPr>
          <w:gridAfter w:val="5"/>
          <w:wAfter w:w="8280" w:type="dxa"/>
          <w:trHeight w:val="552"/>
          <w:tblHeader/>
        </w:trPr>
        <w:tc>
          <w:tcPr>
            <w:tcW w:w="2250" w:type="dxa"/>
            <w:vMerge w:val="restart"/>
          </w:tcPr>
          <w:p w14:paraId="255DE31C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1DDE77ED" w14:textId="4C7053F4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</w:t>
            </w:r>
            <w:r w:rsidR="00721165">
              <w:rPr>
                <w:rFonts w:ascii="Times New Roman" w:hAnsi="Times New Roman"/>
                <w:b/>
                <w:kern w:val="24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7AAB6EE6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1B711B" w:rsidRPr="00955CDF" w14:paraId="2FF19EF0" w14:textId="77777777" w:rsidTr="001B711B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793AC4B9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5E99D668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4EC32E85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14:paraId="30DC7CE2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15AFB868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11421A24" w14:textId="77777777" w:rsidR="001B711B" w:rsidRPr="00955CDF" w:rsidRDefault="001B711B" w:rsidP="00312B1F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1B711B" w:rsidRPr="00955CDF" w14:paraId="182A1824" w14:textId="77777777" w:rsidTr="001B711B">
        <w:trPr>
          <w:trHeight w:val="363"/>
        </w:trPr>
        <w:tc>
          <w:tcPr>
            <w:tcW w:w="2250" w:type="dxa"/>
          </w:tcPr>
          <w:p w14:paraId="636B1814" w14:textId="77777777" w:rsidR="001B711B" w:rsidRPr="00955CDF" w:rsidRDefault="001B711B" w:rsidP="00312B1F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1E87AEA1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1442</w:t>
            </w:r>
          </w:p>
        </w:tc>
        <w:tc>
          <w:tcPr>
            <w:tcW w:w="1530" w:type="dxa"/>
          </w:tcPr>
          <w:p w14:paraId="56431786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484</w:t>
            </w:r>
          </w:p>
        </w:tc>
        <w:tc>
          <w:tcPr>
            <w:tcW w:w="1800" w:type="dxa"/>
          </w:tcPr>
          <w:p w14:paraId="66EA62FE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081, -0.3040</w:t>
            </w:r>
          </w:p>
        </w:tc>
        <w:tc>
          <w:tcPr>
            <w:tcW w:w="2160" w:type="dxa"/>
          </w:tcPr>
          <w:p w14:paraId="48E49904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6.51</w:t>
            </w:r>
          </w:p>
        </w:tc>
        <w:tc>
          <w:tcPr>
            <w:tcW w:w="1440" w:type="dxa"/>
          </w:tcPr>
          <w:p w14:paraId="04CF1A21" w14:textId="25C679D8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107</w:t>
            </w:r>
            <w:r w:rsidR="00BF3516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B711B" w:rsidRPr="00955CDF" w14:paraId="40AEE77A" w14:textId="77777777" w:rsidTr="001B711B">
        <w:trPr>
          <w:trHeight w:val="363"/>
        </w:trPr>
        <w:tc>
          <w:tcPr>
            <w:tcW w:w="2250" w:type="dxa"/>
          </w:tcPr>
          <w:p w14:paraId="21ECE0BE" w14:textId="77777777" w:rsidR="001B711B" w:rsidRPr="00955CDF" w:rsidRDefault="001B711B" w:rsidP="00312B1F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14:paraId="17768D54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149</w:t>
            </w:r>
          </w:p>
        </w:tc>
        <w:tc>
          <w:tcPr>
            <w:tcW w:w="1530" w:type="dxa"/>
          </w:tcPr>
          <w:p w14:paraId="3A187AC0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077</w:t>
            </w:r>
          </w:p>
        </w:tc>
        <w:tc>
          <w:tcPr>
            <w:tcW w:w="1800" w:type="dxa"/>
          </w:tcPr>
          <w:p w14:paraId="5829EA2C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361, 1.6483</w:t>
            </w:r>
          </w:p>
        </w:tc>
        <w:tc>
          <w:tcPr>
            <w:tcW w:w="2160" w:type="dxa"/>
          </w:tcPr>
          <w:p w14:paraId="5B096C54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3.99</w:t>
            </w:r>
          </w:p>
        </w:tc>
        <w:tc>
          <w:tcPr>
            <w:tcW w:w="1440" w:type="dxa"/>
          </w:tcPr>
          <w:p w14:paraId="138DC443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457</w:t>
            </w:r>
          </w:p>
        </w:tc>
      </w:tr>
      <w:tr w:rsidR="001B711B" w:rsidRPr="00955CDF" w14:paraId="0FF64B2A" w14:textId="77777777" w:rsidTr="001B711B">
        <w:trPr>
          <w:trHeight w:val="345"/>
        </w:trPr>
        <w:tc>
          <w:tcPr>
            <w:tcW w:w="2250" w:type="dxa"/>
          </w:tcPr>
          <w:p w14:paraId="10F30273" w14:textId="77777777" w:rsidR="001B711B" w:rsidRPr="00955CDF" w:rsidRDefault="001B711B" w:rsidP="00312B1F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Age ≥ 55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55B1A20F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489</w:t>
            </w:r>
          </w:p>
        </w:tc>
        <w:tc>
          <w:tcPr>
            <w:tcW w:w="1530" w:type="dxa"/>
          </w:tcPr>
          <w:p w14:paraId="1AA300B4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707</w:t>
            </w:r>
          </w:p>
        </w:tc>
        <w:tc>
          <w:tcPr>
            <w:tcW w:w="1800" w:type="dxa"/>
          </w:tcPr>
          <w:p w14:paraId="7A5EB867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1620, 3.019</w:t>
            </w:r>
          </w:p>
        </w:tc>
        <w:tc>
          <w:tcPr>
            <w:tcW w:w="2160" w:type="dxa"/>
          </w:tcPr>
          <w:p w14:paraId="1ED53E68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.22</w:t>
            </w:r>
          </w:p>
        </w:tc>
        <w:tc>
          <w:tcPr>
            <w:tcW w:w="1440" w:type="dxa"/>
          </w:tcPr>
          <w:p w14:paraId="75C7E056" w14:textId="27D36654" w:rsidR="001B711B" w:rsidRPr="00903BD0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360</w:t>
            </w:r>
            <w:r w:rsidR="00BF3516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B711B" w:rsidRPr="00955CDF" w14:paraId="59ADA5E2" w14:textId="77777777" w:rsidTr="00721165">
        <w:trPr>
          <w:trHeight w:val="300"/>
        </w:trPr>
        <w:tc>
          <w:tcPr>
            <w:tcW w:w="2250" w:type="dxa"/>
          </w:tcPr>
          <w:p w14:paraId="76AE50EA" w14:textId="77777777" w:rsidR="001B711B" w:rsidRPr="00955CDF" w:rsidRDefault="001B711B" w:rsidP="00312B1F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</w:p>
        </w:tc>
        <w:tc>
          <w:tcPr>
            <w:tcW w:w="1350" w:type="dxa"/>
          </w:tcPr>
          <w:p w14:paraId="186305DD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804</w:t>
            </w:r>
          </w:p>
        </w:tc>
        <w:tc>
          <w:tcPr>
            <w:tcW w:w="1530" w:type="dxa"/>
          </w:tcPr>
          <w:p w14:paraId="29E4B5A5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946</w:t>
            </w:r>
          </w:p>
        </w:tc>
        <w:tc>
          <w:tcPr>
            <w:tcW w:w="1800" w:type="dxa"/>
          </w:tcPr>
          <w:p w14:paraId="461943EC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127, 1.5699</w:t>
            </w:r>
          </w:p>
        </w:tc>
        <w:tc>
          <w:tcPr>
            <w:tcW w:w="2160" w:type="dxa"/>
          </w:tcPr>
          <w:p w14:paraId="524F8B6D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3.91</w:t>
            </w:r>
          </w:p>
        </w:tc>
        <w:tc>
          <w:tcPr>
            <w:tcW w:w="1440" w:type="dxa"/>
          </w:tcPr>
          <w:p w14:paraId="50A4B481" w14:textId="24A1A82C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479</w:t>
            </w:r>
            <w:r w:rsidR="00BF3516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B711B" w:rsidRPr="00955CDF" w14:paraId="09C085DC" w14:textId="77777777" w:rsidTr="00721165">
        <w:trPr>
          <w:trHeight w:val="300"/>
        </w:trPr>
        <w:tc>
          <w:tcPr>
            <w:tcW w:w="2250" w:type="dxa"/>
            <w:tcBorders>
              <w:bottom w:val="single" w:sz="12" w:space="0" w:color="auto"/>
            </w:tcBorders>
          </w:tcPr>
          <w:p w14:paraId="75C1B3F4" w14:textId="77777777" w:rsidR="001B711B" w:rsidRPr="00955CDF" w:rsidRDefault="001B711B" w:rsidP="00312B1F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Cancer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3218437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.11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7D9ED19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6273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5E69BDFC" w14:textId="77777777" w:rsidR="001B711B" w:rsidRPr="00955CDF" w:rsidRDefault="001B711B" w:rsidP="00312B1F">
            <w:pPr>
              <w:spacing w:line="480" w:lineRule="auto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1864, 2.317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19AA4796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3.1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4891392" w14:textId="77777777" w:rsidR="001B711B" w:rsidRPr="00955CDF" w:rsidRDefault="001B711B" w:rsidP="00312B1F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768</w:t>
            </w:r>
          </w:p>
        </w:tc>
      </w:tr>
      <w:tr w:rsidR="00721165" w:rsidRPr="00955CDF" w14:paraId="1F3CC7DD" w14:textId="77777777" w:rsidTr="00721165">
        <w:trPr>
          <w:trHeight w:val="300"/>
        </w:trPr>
        <w:tc>
          <w:tcPr>
            <w:tcW w:w="10530" w:type="dxa"/>
            <w:gridSpan w:val="6"/>
            <w:tcBorders>
              <w:top w:val="single" w:sz="12" w:space="0" w:color="auto"/>
            </w:tcBorders>
          </w:tcPr>
          <w:p w14:paraId="0BBD1805" w14:textId="77777777" w:rsidR="00721165" w:rsidRDefault="00721165" w:rsidP="00721165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9A2318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No data missing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.</w:t>
            </w:r>
          </w:p>
          <w:p w14:paraId="5546FBF5" w14:textId="36D78407" w:rsidR="00721165" w:rsidRDefault="00721165" w:rsidP="00721165">
            <w:pPr>
              <w:spacing w:after="100" w:afterAutospacing="1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b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Variables </w:t>
            </w:r>
            <w:proofErr w:type="spellStart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Bamlanivimab</w:t>
            </w:r>
            <w:proofErr w:type="spellEnd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exposure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, Male, </w:t>
            </w:r>
            <w:r w:rsidR="00490110">
              <w:rPr>
                <w:rFonts w:ascii="Times New Roman" w:hAnsi="Times New Roman"/>
                <w:kern w:val="24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DM</w:t>
            </w:r>
            <w:r w:rsidR="002047F1">
              <w:rPr>
                <w:rFonts w:ascii="Times New Roman" w:hAnsi="Times New Roman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were significant at a α =0.05 and will be used in the </w:t>
            </w:r>
            <w:r w:rsidR="00D56246">
              <w:rPr>
                <w:rFonts w:ascii="Times New Roman" w:hAnsi="Times New Roman"/>
                <w:kern w:val="24"/>
                <w:sz w:val="16"/>
                <w:szCs w:val="16"/>
              </w:rPr>
              <w:t>subsequent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 regression model. </w:t>
            </w:r>
          </w:p>
        </w:tc>
      </w:tr>
    </w:tbl>
    <w:p w14:paraId="37F694E9" w14:textId="5B7091F3" w:rsidR="001B711B" w:rsidRDefault="00543431" w:rsidP="001B711B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>ppendix vii</w:t>
      </w:r>
      <w:r w:rsidR="0072116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E7924">
        <w:rPr>
          <w:rFonts w:ascii="Times New Roman" w:hAnsi="Times New Roman" w:cs="Times New Roman"/>
          <w:b/>
          <w:bCs/>
          <w:sz w:val="24"/>
          <w:szCs w:val="24"/>
        </w:rPr>
        <w:t>Second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 xml:space="preserve"> Intermediary </w:t>
      </w:r>
      <w:r w:rsidR="001B711B"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Regression Model 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 xml:space="preserve">with all variables </w:t>
      </w:r>
      <w:r w:rsidR="001B711B" w:rsidRPr="00DB53C1">
        <w:rPr>
          <w:rFonts w:ascii="Times New Roman" w:hAnsi="Times New Roman" w:cs="Times New Roman"/>
          <w:b/>
          <w:bCs/>
          <w:sz w:val="24"/>
          <w:szCs w:val="24"/>
        </w:rPr>
        <w:t>fo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1B711B"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711B">
        <w:rPr>
          <w:rFonts w:ascii="Times New Roman" w:hAnsi="Times New Roman" w:cs="Times New Roman"/>
          <w:b/>
          <w:bCs/>
          <w:sz w:val="24"/>
          <w:szCs w:val="24"/>
        </w:rPr>
        <w:t>Hospitalizations.</w:t>
      </w:r>
    </w:p>
    <w:p w14:paraId="22B9D2D4" w14:textId="42D99DF9" w:rsidR="001B711B" w:rsidRDefault="001B71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442DD8A" w14:textId="4439F097" w:rsidR="004016D7" w:rsidRPr="004016D7" w:rsidRDefault="004016D7" w:rsidP="007F6B61">
      <w:pPr>
        <w:tabs>
          <w:tab w:val="left" w:pos="3625"/>
        </w:tabs>
        <w:rPr>
          <w:rFonts w:ascii="Times New Roman" w:hAnsi="Times New Roman" w:cs="Times New Roman"/>
        </w:rPr>
      </w:pPr>
    </w:p>
    <w:p w14:paraId="392EE91B" w14:textId="3202F3A6" w:rsidR="004016D7" w:rsidRDefault="004016D7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364A05DD" w14:textId="50CFD1F7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4FB6D309" w14:textId="18CFE423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09E017C9" w14:textId="5A912AEE" w:rsidR="008E59EA" w:rsidRDefault="008E59EA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72E5A0D0" w14:textId="6C2A16E4" w:rsidR="001B711B" w:rsidRDefault="001B711B" w:rsidP="007F6B61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p w14:paraId="1B31F914" w14:textId="04B22C6D" w:rsidR="00BC5514" w:rsidRDefault="001B711B" w:rsidP="00BC55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721165">
        <w:rPr>
          <w:rFonts w:ascii="Times New Roman" w:hAnsi="Times New Roman" w:cs="Times New Roman"/>
          <w:b/>
          <w:bCs/>
          <w:sz w:val="24"/>
          <w:szCs w:val="24"/>
        </w:rPr>
        <w:t>ix</w:t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7B47">
        <w:rPr>
          <w:rFonts w:ascii="Times New Roman" w:hAnsi="Times New Roman" w:cs="Times New Roman"/>
          <w:b/>
          <w:bCs/>
          <w:sz w:val="24"/>
          <w:szCs w:val="24"/>
        </w:rPr>
        <w:t>Fourth</w:t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t xml:space="preserve"> Intermediary </w:t>
      </w:r>
      <w:r w:rsidR="00BC5514"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Regression Model </w:t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t xml:space="preserve">with all variables </w:t>
      </w:r>
      <w:r w:rsidR="00BC5514" w:rsidRPr="00DB53C1">
        <w:rPr>
          <w:rFonts w:ascii="Times New Roman" w:hAnsi="Times New Roman" w:cs="Times New Roman"/>
          <w:b/>
          <w:bCs/>
          <w:sz w:val="24"/>
          <w:szCs w:val="24"/>
        </w:rPr>
        <w:t>fo</w:t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BC5514" w:rsidRPr="00DB5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5514">
        <w:rPr>
          <w:rFonts w:ascii="Times New Roman" w:hAnsi="Times New Roman" w:cs="Times New Roman"/>
          <w:b/>
          <w:bCs/>
          <w:sz w:val="24"/>
          <w:szCs w:val="24"/>
        </w:rPr>
        <w:t>Hospitalizations.</w:t>
      </w:r>
    </w:p>
    <w:p w14:paraId="5824FAB6" w14:textId="672D2438" w:rsidR="001B711B" w:rsidRDefault="001B711B">
      <w:pPr>
        <w:rPr>
          <w:rFonts w:ascii="Times New Roman" w:hAnsi="Times New Roman" w:cs="Times New Roman"/>
          <w:b/>
          <w:bCs/>
        </w:rPr>
      </w:pPr>
    </w:p>
    <w:tbl>
      <w:tblPr>
        <w:tblStyle w:val="TableGrid6"/>
        <w:tblpPr w:leftFromText="180" w:rightFromText="180" w:vertAnchor="text" w:horzAnchor="margin" w:tblpY="71"/>
        <w:tblOverlap w:val="never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2070"/>
        <w:gridCol w:w="2160"/>
        <w:gridCol w:w="1440"/>
      </w:tblGrid>
      <w:tr w:rsidR="00BC5514" w:rsidRPr="00955CDF" w14:paraId="69DA5FC3" w14:textId="77777777" w:rsidTr="00BC5514">
        <w:trPr>
          <w:gridAfter w:val="5"/>
          <w:wAfter w:w="8550" w:type="dxa"/>
          <w:trHeight w:val="276"/>
          <w:tblHeader/>
        </w:trPr>
        <w:tc>
          <w:tcPr>
            <w:tcW w:w="2250" w:type="dxa"/>
            <w:vMerge w:val="restart"/>
          </w:tcPr>
          <w:p w14:paraId="14306893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  <w:p w14:paraId="202879D0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N=27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  <w:vertAlign w:val="superscript"/>
              </w:rPr>
              <w:t>a</w:t>
            </w:r>
          </w:p>
          <w:p w14:paraId="4BD5F30F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Variable</w:t>
            </w:r>
          </w:p>
        </w:tc>
      </w:tr>
      <w:tr w:rsidR="00BC5514" w:rsidRPr="00955CDF" w14:paraId="6EB12DF4" w14:textId="77777777" w:rsidTr="00BC5514">
        <w:trPr>
          <w:tblHeader/>
        </w:trPr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7998A975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70A9E3BD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4092BBC7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</w:tcPr>
          <w:p w14:paraId="583A8D58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ikelihood Ratio 95 % C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594D50D1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Wald Chi-Squa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62258B1" w14:textId="77777777" w:rsidR="00BC5514" w:rsidRPr="00955CDF" w:rsidRDefault="00BC5514" w:rsidP="00BC5514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</w:rPr>
            </w:pPr>
            <w:r w:rsidRPr="00955CDF">
              <w:rPr>
                <w:rFonts w:ascii="Times New Roman" w:hAnsi="Times New Roman"/>
                <w:b/>
                <w:kern w:val="24"/>
                <w:sz w:val="24"/>
                <w:szCs w:val="24"/>
              </w:rPr>
              <w:t>p-value</w:t>
            </w:r>
          </w:p>
        </w:tc>
      </w:tr>
      <w:tr w:rsidR="00BC5514" w:rsidRPr="00955CDF" w14:paraId="339C7BA2" w14:textId="77777777" w:rsidTr="00BC5514">
        <w:trPr>
          <w:trHeight w:val="363"/>
        </w:trPr>
        <w:tc>
          <w:tcPr>
            <w:tcW w:w="2250" w:type="dxa"/>
          </w:tcPr>
          <w:p w14:paraId="1E3CD790" w14:textId="77777777" w:rsidR="00BC5514" w:rsidRPr="00955CDF" w:rsidRDefault="00BC5514" w:rsidP="00BC5514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955CDF">
              <w:rPr>
                <w:rFonts w:ascii="Times New Roman" w:hAnsi="Times New Roman"/>
                <w:kern w:val="24"/>
                <w:sz w:val="24"/>
                <w:szCs w:val="24"/>
              </w:rPr>
              <w:t>Bamlanivimab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1F2674C6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1.4354</w:t>
            </w:r>
          </w:p>
        </w:tc>
        <w:tc>
          <w:tcPr>
            <w:tcW w:w="1530" w:type="dxa"/>
          </w:tcPr>
          <w:p w14:paraId="215A9205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349</w:t>
            </w:r>
          </w:p>
        </w:tc>
        <w:tc>
          <w:tcPr>
            <w:tcW w:w="2070" w:type="dxa"/>
          </w:tcPr>
          <w:p w14:paraId="2AA0853C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2.3486, -0.6241</w:t>
            </w:r>
          </w:p>
        </w:tc>
        <w:tc>
          <w:tcPr>
            <w:tcW w:w="2160" w:type="dxa"/>
          </w:tcPr>
          <w:p w14:paraId="6B242A35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0.89</w:t>
            </w:r>
          </w:p>
        </w:tc>
        <w:tc>
          <w:tcPr>
            <w:tcW w:w="1440" w:type="dxa"/>
          </w:tcPr>
          <w:p w14:paraId="6574242B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010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BC5514" w:rsidRPr="00955CDF" w14:paraId="373F672C" w14:textId="77777777" w:rsidTr="00BC5514">
        <w:trPr>
          <w:trHeight w:val="345"/>
        </w:trPr>
        <w:tc>
          <w:tcPr>
            <w:tcW w:w="2250" w:type="dxa"/>
          </w:tcPr>
          <w:p w14:paraId="153FD2EA" w14:textId="77777777" w:rsidR="00BC5514" w:rsidRPr="00955CDF" w:rsidRDefault="00BC5514" w:rsidP="00BC5514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14:paraId="4C8B2569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7573</w:t>
            </w:r>
          </w:p>
        </w:tc>
        <w:tc>
          <w:tcPr>
            <w:tcW w:w="1530" w:type="dxa"/>
          </w:tcPr>
          <w:p w14:paraId="11271526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4003</w:t>
            </w:r>
          </w:p>
        </w:tc>
        <w:tc>
          <w:tcPr>
            <w:tcW w:w="2070" w:type="dxa"/>
          </w:tcPr>
          <w:p w14:paraId="23630AC7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-0.0080, 1.5748</w:t>
            </w:r>
          </w:p>
        </w:tc>
        <w:tc>
          <w:tcPr>
            <w:tcW w:w="2160" w:type="dxa"/>
          </w:tcPr>
          <w:p w14:paraId="29A14212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3.58</w:t>
            </w:r>
          </w:p>
        </w:tc>
        <w:tc>
          <w:tcPr>
            <w:tcW w:w="1440" w:type="dxa"/>
          </w:tcPr>
          <w:p w14:paraId="2A7074D9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585</w:t>
            </w:r>
          </w:p>
        </w:tc>
      </w:tr>
      <w:tr w:rsidR="00BC5514" w:rsidRPr="00955CDF" w14:paraId="420012BD" w14:textId="77777777" w:rsidTr="00BC5514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1665E19F" w14:textId="77777777" w:rsidR="00BC5514" w:rsidRPr="00955CDF" w:rsidRDefault="00BC5514" w:rsidP="00BC5514">
            <w:pPr>
              <w:spacing w:line="480" w:lineRule="auto"/>
              <w:jc w:val="right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24"/>
                <w:sz w:val="24"/>
                <w:szCs w:val="24"/>
              </w:rPr>
              <w:t>DM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8D540C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86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DE2E8C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38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AC70B4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1146, 1.641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96C5393" w14:textId="77777777" w:rsidR="00BC5514" w:rsidRPr="00955CDF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5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CF125C" w14:textId="77777777" w:rsidR="00BC5514" w:rsidRPr="00C966F7" w:rsidRDefault="00BC5514" w:rsidP="00BC5514">
            <w:pPr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0.0249</w:t>
            </w:r>
            <w:r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BC5514" w:rsidRPr="00767EFC" w14:paraId="263C8E22" w14:textId="77777777" w:rsidTr="00BC5514">
        <w:trPr>
          <w:trHeight w:val="300"/>
        </w:trPr>
        <w:tc>
          <w:tcPr>
            <w:tcW w:w="10800" w:type="dxa"/>
            <w:gridSpan w:val="6"/>
            <w:tcBorders>
              <w:top w:val="single" w:sz="4" w:space="0" w:color="auto"/>
            </w:tcBorders>
          </w:tcPr>
          <w:p w14:paraId="17DBA2CC" w14:textId="77777777" w:rsidR="00BC5514" w:rsidRDefault="00BC5514" w:rsidP="00BC5514">
            <w:pPr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9A2318"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>No data missing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.</w:t>
            </w:r>
          </w:p>
          <w:p w14:paraId="6001202F" w14:textId="77777777" w:rsidR="00BC5514" w:rsidRPr="00767EFC" w:rsidRDefault="00BC5514" w:rsidP="00BC5514">
            <w:pPr>
              <w:rPr>
                <w:kern w:val="24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16"/>
                <w:szCs w:val="16"/>
                <w:vertAlign w:val="superscript"/>
              </w:rPr>
              <w:t xml:space="preserve">b </w:t>
            </w:r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Variables </w:t>
            </w:r>
            <w:proofErr w:type="spellStart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>Bamlanivimab</w:t>
            </w:r>
            <w:proofErr w:type="spellEnd"/>
            <w:r w:rsidRPr="00070B89">
              <w:rPr>
                <w:rFonts w:ascii="Times New Roman" w:hAnsi="Times New Roman"/>
                <w:kern w:val="24"/>
                <w:sz w:val="16"/>
                <w:szCs w:val="16"/>
              </w:rPr>
              <w:t xml:space="preserve"> exposure</w:t>
            </w:r>
            <w:r>
              <w:rPr>
                <w:rFonts w:ascii="Times New Roman" w:hAnsi="Times New Roman"/>
                <w:kern w:val="24"/>
                <w:sz w:val="16"/>
                <w:szCs w:val="16"/>
              </w:rPr>
              <w:t xml:space="preserve"> and Diabetes (DM) were significant at a α =0.05 and will be used in the final, reduced regression model. </w:t>
            </w:r>
          </w:p>
        </w:tc>
      </w:tr>
      <w:tr w:rsidR="00BC5514" w:rsidRPr="00767EFC" w14:paraId="060033EE" w14:textId="77777777" w:rsidTr="00BC5514">
        <w:trPr>
          <w:trHeight w:val="300"/>
        </w:trPr>
        <w:tc>
          <w:tcPr>
            <w:tcW w:w="2250" w:type="dxa"/>
          </w:tcPr>
          <w:p w14:paraId="7C2566C5" w14:textId="77777777" w:rsidR="00BC5514" w:rsidRDefault="00BC5514" w:rsidP="00BC5514">
            <w:pPr>
              <w:rPr>
                <w:kern w:val="24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1E48B27" w14:textId="77777777" w:rsidR="00BC5514" w:rsidRPr="00767EFC" w:rsidRDefault="00BC5514" w:rsidP="00BC5514">
            <w:pPr>
              <w:jc w:val="center"/>
              <w:rPr>
                <w:kern w:val="24"/>
              </w:rPr>
            </w:pPr>
          </w:p>
        </w:tc>
        <w:tc>
          <w:tcPr>
            <w:tcW w:w="1530" w:type="dxa"/>
          </w:tcPr>
          <w:p w14:paraId="77BB2D1C" w14:textId="77777777" w:rsidR="00BC5514" w:rsidRPr="00767EFC" w:rsidRDefault="00BC5514" w:rsidP="00BC5514">
            <w:pPr>
              <w:rPr>
                <w:kern w:val="24"/>
              </w:rPr>
            </w:pPr>
          </w:p>
        </w:tc>
        <w:tc>
          <w:tcPr>
            <w:tcW w:w="2070" w:type="dxa"/>
          </w:tcPr>
          <w:p w14:paraId="62BE721F" w14:textId="77777777" w:rsidR="00BC5514" w:rsidRPr="00767EFC" w:rsidRDefault="00BC5514" w:rsidP="00BC5514">
            <w:pPr>
              <w:jc w:val="center"/>
              <w:rPr>
                <w:kern w:val="24"/>
              </w:rPr>
            </w:pPr>
          </w:p>
        </w:tc>
        <w:tc>
          <w:tcPr>
            <w:tcW w:w="2160" w:type="dxa"/>
          </w:tcPr>
          <w:p w14:paraId="3F2CFF48" w14:textId="77777777" w:rsidR="00BC5514" w:rsidRPr="00767EFC" w:rsidRDefault="00BC5514" w:rsidP="00BC5514">
            <w:pPr>
              <w:jc w:val="center"/>
              <w:rPr>
                <w:kern w:val="24"/>
              </w:rPr>
            </w:pPr>
          </w:p>
        </w:tc>
        <w:tc>
          <w:tcPr>
            <w:tcW w:w="1440" w:type="dxa"/>
          </w:tcPr>
          <w:p w14:paraId="3C4A35D6" w14:textId="77777777" w:rsidR="00BC5514" w:rsidRPr="00767EFC" w:rsidRDefault="00BC5514" w:rsidP="00BC5514">
            <w:pPr>
              <w:jc w:val="center"/>
              <w:rPr>
                <w:kern w:val="24"/>
                <w:vertAlign w:val="superscript"/>
              </w:rPr>
            </w:pPr>
          </w:p>
        </w:tc>
      </w:tr>
    </w:tbl>
    <w:p w14:paraId="61B8A7F6" w14:textId="77777777" w:rsidR="004E0D70" w:rsidRDefault="004E0D70" w:rsidP="00BC5514">
      <w:pPr>
        <w:tabs>
          <w:tab w:val="left" w:pos="3625"/>
        </w:tabs>
        <w:rPr>
          <w:rFonts w:ascii="Times New Roman" w:hAnsi="Times New Roman" w:cs="Times New Roman"/>
          <w:b/>
          <w:bCs/>
        </w:rPr>
      </w:pPr>
    </w:p>
    <w:sectPr w:rsidR="004E0D70" w:rsidSect="005B78F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21536" w14:textId="77777777" w:rsidR="00B16ED7" w:rsidRDefault="00B16ED7" w:rsidP="00C16A14">
      <w:pPr>
        <w:spacing w:after="0" w:line="240" w:lineRule="auto"/>
      </w:pPr>
      <w:r>
        <w:separator/>
      </w:r>
    </w:p>
  </w:endnote>
  <w:endnote w:type="continuationSeparator" w:id="0">
    <w:p w14:paraId="58DD1340" w14:textId="77777777" w:rsidR="00B16ED7" w:rsidRDefault="00B16ED7" w:rsidP="00C16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4804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F0C3D" w14:textId="26B887C1" w:rsidR="000430DE" w:rsidRDefault="000430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FDB85" w14:textId="77777777" w:rsidR="000430DE" w:rsidRDefault="000430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4CA5A" w14:textId="77777777" w:rsidR="00B16ED7" w:rsidRDefault="00B16ED7" w:rsidP="00C16A14">
      <w:pPr>
        <w:spacing w:after="0" w:line="240" w:lineRule="auto"/>
      </w:pPr>
      <w:r>
        <w:separator/>
      </w:r>
    </w:p>
  </w:footnote>
  <w:footnote w:type="continuationSeparator" w:id="0">
    <w:p w14:paraId="033408DF" w14:textId="77777777" w:rsidR="00B16ED7" w:rsidRDefault="00B16ED7" w:rsidP="00C16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7664"/>
    <w:multiLevelType w:val="hybridMultilevel"/>
    <w:tmpl w:val="FEB2B2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439EE"/>
    <w:multiLevelType w:val="hybridMultilevel"/>
    <w:tmpl w:val="56882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993206"/>
    <w:multiLevelType w:val="hybridMultilevel"/>
    <w:tmpl w:val="4AA04E6E"/>
    <w:lvl w:ilvl="0" w:tplc="921E00FE">
      <w:start w:val="9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13414855">
    <w:abstractNumId w:val="1"/>
  </w:num>
  <w:num w:numId="2" w16cid:durableId="1758288012">
    <w:abstractNumId w:val="0"/>
  </w:num>
  <w:num w:numId="3" w16cid:durableId="1835222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MLIwsTC2NLcwMjZV0lEKTi0uzszPAykwqgUADQ3vRywAAAA="/>
  </w:docVars>
  <w:rsids>
    <w:rsidRoot w:val="007232E6"/>
    <w:rsid w:val="0000032B"/>
    <w:rsid w:val="00000960"/>
    <w:rsid w:val="00006CA4"/>
    <w:rsid w:val="00013CD3"/>
    <w:rsid w:val="00013F7D"/>
    <w:rsid w:val="0001571D"/>
    <w:rsid w:val="00033A37"/>
    <w:rsid w:val="00041503"/>
    <w:rsid w:val="000430DE"/>
    <w:rsid w:val="00050A1D"/>
    <w:rsid w:val="00071294"/>
    <w:rsid w:val="00084CDB"/>
    <w:rsid w:val="00085CCB"/>
    <w:rsid w:val="000863CA"/>
    <w:rsid w:val="00086E8F"/>
    <w:rsid w:val="000904B8"/>
    <w:rsid w:val="00090BB5"/>
    <w:rsid w:val="000938B8"/>
    <w:rsid w:val="0009439F"/>
    <w:rsid w:val="0009535A"/>
    <w:rsid w:val="000A0D99"/>
    <w:rsid w:val="000A12F8"/>
    <w:rsid w:val="000B1830"/>
    <w:rsid w:val="000B625D"/>
    <w:rsid w:val="000B6D76"/>
    <w:rsid w:val="000C143A"/>
    <w:rsid w:val="000C1F3F"/>
    <w:rsid w:val="000C35E8"/>
    <w:rsid w:val="000C7061"/>
    <w:rsid w:val="000D0391"/>
    <w:rsid w:val="000D2768"/>
    <w:rsid w:val="000D5C70"/>
    <w:rsid w:val="000E18FF"/>
    <w:rsid w:val="000E4897"/>
    <w:rsid w:val="000E7814"/>
    <w:rsid w:val="000F04A2"/>
    <w:rsid w:val="000F4647"/>
    <w:rsid w:val="00111E81"/>
    <w:rsid w:val="001178EF"/>
    <w:rsid w:val="00120A40"/>
    <w:rsid w:val="001341E1"/>
    <w:rsid w:val="00140F90"/>
    <w:rsid w:val="001412D9"/>
    <w:rsid w:val="00147CBB"/>
    <w:rsid w:val="00150F57"/>
    <w:rsid w:val="00151625"/>
    <w:rsid w:val="001522C4"/>
    <w:rsid w:val="00152F9A"/>
    <w:rsid w:val="00156A88"/>
    <w:rsid w:val="001615C2"/>
    <w:rsid w:val="001643D2"/>
    <w:rsid w:val="0016741C"/>
    <w:rsid w:val="001716A7"/>
    <w:rsid w:val="00172DD3"/>
    <w:rsid w:val="00173AD9"/>
    <w:rsid w:val="00176DB9"/>
    <w:rsid w:val="00177A2C"/>
    <w:rsid w:val="0018277D"/>
    <w:rsid w:val="0018559B"/>
    <w:rsid w:val="00191DC5"/>
    <w:rsid w:val="00192310"/>
    <w:rsid w:val="001962DF"/>
    <w:rsid w:val="001A0B68"/>
    <w:rsid w:val="001A3817"/>
    <w:rsid w:val="001A381A"/>
    <w:rsid w:val="001B2130"/>
    <w:rsid w:val="001B3310"/>
    <w:rsid w:val="001B507D"/>
    <w:rsid w:val="001B5714"/>
    <w:rsid w:val="001B5F33"/>
    <w:rsid w:val="001B711B"/>
    <w:rsid w:val="001C0157"/>
    <w:rsid w:val="001D21F1"/>
    <w:rsid w:val="001E446F"/>
    <w:rsid w:val="001E7CDC"/>
    <w:rsid w:val="001F1FF4"/>
    <w:rsid w:val="001F438C"/>
    <w:rsid w:val="002024E3"/>
    <w:rsid w:val="002047AF"/>
    <w:rsid w:val="002047F1"/>
    <w:rsid w:val="002064FE"/>
    <w:rsid w:val="002100EC"/>
    <w:rsid w:val="0021028B"/>
    <w:rsid w:val="002126D8"/>
    <w:rsid w:val="0021417B"/>
    <w:rsid w:val="002201B9"/>
    <w:rsid w:val="0022034A"/>
    <w:rsid w:val="00221AD7"/>
    <w:rsid w:val="00222E24"/>
    <w:rsid w:val="0022342A"/>
    <w:rsid w:val="00224E7D"/>
    <w:rsid w:val="002265F1"/>
    <w:rsid w:val="00235A32"/>
    <w:rsid w:val="00246021"/>
    <w:rsid w:val="0026227E"/>
    <w:rsid w:val="00262355"/>
    <w:rsid w:val="00262A68"/>
    <w:rsid w:val="002727FA"/>
    <w:rsid w:val="002772F8"/>
    <w:rsid w:val="00281189"/>
    <w:rsid w:val="00281951"/>
    <w:rsid w:val="00286065"/>
    <w:rsid w:val="00292BA8"/>
    <w:rsid w:val="00294D51"/>
    <w:rsid w:val="00294DBC"/>
    <w:rsid w:val="002A4561"/>
    <w:rsid w:val="002B2DA4"/>
    <w:rsid w:val="002C2103"/>
    <w:rsid w:val="002C2671"/>
    <w:rsid w:val="002D14B6"/>
    <w:rsid w:val="002D3F8A"/>
    <w:rsid w:val="002D5470"/>
    <w:rsid w:val="002E2C0C"/>
    <w:rsid w:val="002F1B12"/>
    <w:rsid w:val="002F2AB5"/>
    <w:rsid w:val="00300FFA"/>
    <w:rsid w:val="00306679"/>
    <w:rsid w:val="00311299"/>
    <w:rsid w:val="00311C09"/>
    <w:rsid w:val="00312B1F"/>
    <w:rsid w:val="003131CC"/>
    <w:rsid w:val="00333BD5"/>
    <w:rsid w:val="00335D50"/>
    <w:rsid w:val="00351B01"/>
    <w:rsid w:val="00365374"/>
    <w:rsid w:val="00371894"/>
    <w:rsid w:val="00371946"/>
    <w:rsid w:val="00376042"/>
    <w:rsid w:val="00377840"/>
    <w:rsid w:val="0038109D"/>
    <w:rsid w:val="003818E3"/>
    <w:rsid w:val="0038457E"/>
    <w:rsid w:val="00384B9E"/>
    <w:rsid w:val="00385555"/>
    <w:rsid w:val="0038587A"/>
    <w:rsid w:val="00395000"/>
    <w:rsid w:val="00396AFA"/>
    <w:rsid w:val="003A03E1"/>
    <w:rsid w:val="003A14B6"/>
    <w:rsid w:val="003A5E45"/>
    <w:rsid w:val="003B3DE1"/>
    <w:rsid w:val="003C193A"/>
    <w:rsid w:val="003C4FB7"/>
    <w:rsid w:val="003D6C41"/>
    <w:rsid w:val="003E0352"/>
    <w:rsid w:val="003E0764"/>
    <w:rsid w:val="003E7808"/>
    <w:rsid w:val="003F23E3"/>
    <w:rsid w:val="004016D7"/>
    <w:rsid w:val="00412CB8"/>
    <w:rsid w:val="00413086"/>
    <w:rsid w:val="00415D18"/>
    <w:rsid w:val="0043370A"/>
    <w:rsid w:val="00446C88"/>
    <w:rsid w:val="00450049"/>
    <w:rsid w:val="00455190"/>
    <w:rsid w:val="004566D2"/>
    <w:rsid w:val="00462369"/>
    <w:rsid w:val="00462817"/>
    <w:rsid w:val="0046400C"/>
    <w:rsid w:val="00476FBD"/>
    <w:rsid w:val="004812AA"/>
    <w:rsid w:val="00481307"/>
    <w:rsid w:val="0048508E"/>
    <w:rsid w:val="004862B0"/>
    <w:rsid w:val="00490110"/>
    <w:rsid w:val="004946B8"/>
    <w:rsid w:val="00496D8F"/>
    <w:rsid w:val="004A18D8"/>
    <w:rsid w:val="004A472F"/>
    <w:rsid w:val="004B74F3"/>
    <w:rsid w:val="004C742E"/>
    <w:rsid w:val="004D0EDB"/>
    <w:rsid w:val="004D0F07"/>
    <w:rsid w:val="004D2C78"/>
    <w:rsid w:val="004D5A30"/>
    <w:rsid w:val="004D73C2"/>
    <w:rsid w:val="004E0D70"/>
    <w:rsid w:val="005042DE"/>
    <w:rsid w:val="00507022"/>
    <w:rsid w:val="00510DB9"/>
    <w:rsid w:val="00511DAA"/>
    <w:rsid w:val="00520646"/>
    <w:rsid w:val="00521442"/>
    <w:rsid w:val="00522DEC"/>
    <w:rsid w:val="00531376"/>
    <w:rsid w:val="005331F6"/>
    <w:rsid w:val="00537CE5"/>
    <w:rsid w:val="005416CC"/>
    <w:rsid w:val="00541A12"/>
    <w:rsid w:val="00543431"/>
    <w:rsid w:val="005435D5"/>
    <w:rsid w:val="00547D87"/>
    <w:rsid w:val="005532F2"/>
    <w:rsid w:val="00553B9E"/>
    <w:rsid w:val="00555B79"/>
    <w:rsid w:val="00557457"/>
    <w:rsid w:val="00571D72"/>
    <w:rsid w:val="005758EF"/>
    <w:rsid w:val="00577B47"/>
    <w:rsid w:val="00581717"/>
    <w:rsid w:val="0058751A"/>
    <w:rsid w:val="00591630"/>
    <w:rsid w:val="005950FD"/>
    <w:rsid w:val="005A6539"/>
    <w:rsid w:val="005A6A72"/>
    <w:rsid w:val="005A6EDB"/>
    <w:rsid w:val="005B29C6"/>
    <w:rsid w:val="005B2D34"/>
    <w:rsid w:val="005B78FB"/>
    <w:rsid w:val="005D50F8"/>
    <w:rsid w:val="005D56F4"/>
    <w:rsid w:val="005D6AD9"/>
    <w:rsid w:val="005E394C"/>
    <w:rsid w:val="005F15CF"/>
    <w:rsid w:val="005F2AEA"/>
    <w:rsid w:val="005F38F6"/>
    <w:rsid w:val="005F7952"/>
    <w:rsid w:val="00603A50"/>
    <w:rsid w:val="00604273"/>
    <w:rsid w:val="006104FE"/>
    <w:rsid w:val="00656C6D"/>
    <w:rsid w:val="00660574"/>
    <w:rsid w:val="00663521"/>
    <w:rsid w:val="00677720"/>
    <w:rsid w:val="006A1F0E"/>
    <w:rsid w:val="006A6F3A"/>
    <w:rsid w:val="006C0D11"/>
    <w:rsid w:val="006C5400"/>
    <w:rsid w:val="006D297A"/>
    <w:rsid w:val="006D6A15"/>
    <w:rsid w:val="006D7EA2"/>
    <w:rsid w:val="006E17A3"/>
    <w:rsid w:val="006E27D2"/>
    <w:rsid w:val="006F0092"/>
    <w:rsid w:val="006F1942"/>
    <w:rsid w:val="006F1CC6"/>
    <w:rsid w:val="006F5BFD"/>
    <w:rsid w:val="006F65E1"/>
    <w:rsid w:val="006F671B"/>
    <w:rsid w:val="00702467"/>
    <w:rsid w:val="0070297A"/>
    <w:rsid w:val="00707568"/>
    <w:rsid w:val="007164BE"/>
    <w:rsid w:val="00716B7C"/>
    <w:rsid w:val="0072076F"/>
    <w:rsid w:val="00721165"/>
    <w:rsid w:val="007232E6"/>
    <w:rsid w:val="00726417"/>
    <w:rsid w:val="00726A64"/>
    <w:rsid w:val="00732235"/>
    <w:rsid w:val="00737B59"/>
    <w:rsid w:val="007423D1"/>
    <w:rsid w:val="007450C7"/>
    <w:rsid w:val="00757793"/>
    <w:rsid w:val="0076626D"/>
    <w:rsid w:val="00775671"/>
    <w:rsid w:val="007757CA"/>
    <w:rsid w:val="00776A1A"/>
    <w:rsid w:val="00780C4F"/>
    <w:rsid w:val="00781731"/>
    <w:rsid w:val="0078277B"/>
    <w:rsid w:val="0079098E"/>
    <w:rsid w:val="0079173C"/>
    <w:rsid w:val="00796EC1"/>
    <w:rsid w:val="007A26FA"/>
    <w:rsid w:val="007A7D2C"/>
    <w:rsid w:val="007B0DCC"/>
    <w:rsid w:val="007B76D9"/>
    <w:rsid w:val="007C3A04"/>
    <w:rsid w:val="007C4604"/>
    <w:rsid w:val="007C4C4C"/>
    <w:rsid w:val="007D369B"/>
    <w:rsid w:val="007D72D5"/>
    <w:rsid w:val="007E1C55"/>
    <w:rsid w:val="007E32BA"/>
    <w:rsid w:val="007E5624"/>
    <w:rsid w:val="007F06B0"/>
    <w:rsid w:val="007F6B61"/>
    <w:rsid w:val="008000D9"/>
    <w:rsid w:val="00800BDB"/>
    <w:rsid w:val="00810F74"/>
    <w:rsid w:val="00817299"/>
    <w:rsid w:val="0082473B"/>
    <w:rsid w:val="00826D6A"/>
    <w:rsid w:val="008304CE"/>
    <w:rsid w:val="00834F8B"/>
    <w:rsid w:val="00836F6F"/>
    <w:rsid w:val="00844407"/>
    <w:rsid w:val="0084470A"/>
    <w:rsid w:val="00863F8C"/>
    <w:rsid w:val="00864BAB"/>
    <w:rsid w:val="0086641C"/>
    <w:rsid w:val="0086707A"/>
    <w:rsid w:val="00873A86"/>
    <w:rsid w:val="00876212"/>
    <w:rsid w:val="00877A11"/>
    <w:rsid w:val="008812D3"/>
    <w:rsid w:val="00896E58"/>
    <w:rsid w:val="008A4F74"/>
    <w:rsid w:val="008A618C"/>
    <w:rsid w:val="008A6DFE"/>
    <w:rsid w:val="008B0727"/>
    <w:rsid w:val="008B7FAA"/>
    <w:rsid w:val="008C0625"/>
    <w:rsid w:val="008D0E72"/>
    <w:rsid w:val="008E59EA"/>
    <w:rsid w:val="008F3C7A"/>
    <w:rsid w:val="009017B3"/>
    <w:rsid w:val="00903BD0"/>
    <w:rsid w:val="00920B67"/>
    <w:rsid w:val="00921A7A"/>
    <w:rsid w:val="00922B7D"/>
    <w:rsid w:val="00924608"/>
    <w:rsid w:val="00930646"/>
    <w:rsid w:val="00931CED"/>
    <w:rsid w:val="00935D92"/>
    <w:rsid w:val="00936BBE"/>
    <w:rsid w:val="009469BB"/>
    <w:rsid w:val="0095060C"/>
    <w:rsid w:val="00951210"/>
    <w:rsid w:val="00952496"/>
    <w:rsid w:val="00955CDF"/>
    <w:rsid w:val="009634A2"/>
    <w:rsid w:val="00963FA6"/>
    <w:rsid w:val="009858C3"/>
    <w:rsid w:val="009867C9"/>
    <w:rsid w:val="0098696C"/>
    <w:rsid w:val="00986F18"/>
    <w:rsid w:val="00995D01"/>
    <w:rsid w:val="00996145"/>
    <w:rsid w:val="009A2318"/>
    <w:rsid w:val="009A4250"/>
    <w:rsid w:val="009A46BD"/>
    <w:rsid w:val="009A55DC"/>
    <w:rsid w:val="009A589F"/>
    <w:rsid w:val="009B0635"/>
    <w:rsid w:val="009B2520"/>
    <w:rsid w:val="009B46E4"/>
    <w:rsid w:val="009D31A8"/>
    <w:rsid w:val="009D39D6"/>
    <w:rsid w:val="009E2F7E"/>
    <w:rsid w:val="009E33C5"/>
    <w:rsid w:val="009E3F1E"/>
    <w:rsid w:val="009F43AC"/>
    <w:rsid w:val="009F7957"/>
    <w:rsid w:val="00A00E72"/>
    <w:rsid w:val="00A017D2"/>
    <w:rsid w:val="00A02B36"/>
    <w:rsid w:val="00A23BB7"/>
    <w:rsid w:val="00A34A3A"/>
    <w:rsid w:val="00A41EA0"/>
    <w:rsid w:val="00A47E7C"/>
    <w:rsid w:val="00A545D1"/>
    <w:rsid w:val="00A55E8A"/>
    <w:rsid w:val="00A66550"/>
    <w:rsid w:val="00A67DFB"/>
    <w:rsid w:val="00A747CD"/>
    <w:rsid w:val="00A80550"/>
    <w:rsid w:val="00A857C1"/>
    <w:rsid w:val="00A86D15"/>
    <w:rsid w:val="00A87D68"/>
    <w:rsid w:val="00A9227B"/>
    <w:rsid w:val="00A95774"/>
    <w:rsid w:val="00A97ABF"/>
    <w:rsid w:val="00AA0A82"/>
    <w:rsid w:val="00AA15AF"/>
    <w:rsid w:val="00AA2F44"/>
    <w:rsid w:val="00AA4282"/>
    <w:rsid w:val="00AA6E13"/>
    <w:rsid w:val="00AB3125"/>
    <w:rsid w:val="00AB3D09"/>
    <w:rsid w:val="00AB430B"/>
    <w:rsid w:val="00AB52D2"/>
    <w:rsid w:val="00AE02E3"/>
    <w:rsid w:val="00AE4B13"/>
    <w:rsid w:val="00AF1858"/>
    <w:rsid w:val="00AF3EDC"/>
    <w:rsid w:val="00AF69DE"/>
    <w:rsid w:val="00B16ED7"/>
    <w:rsid w:val="00B21F52"/>
    <w:rsid w:val="00B21FD1"/>
    <w:rsid w:val="00B25B4C"/>
    <w:rsid w:val="00B31E90"/>
    <w:rsid w:val="00B34F5B"/>
    <w:rsid w:val="00B41663"/>
    <w:rsid w:val="00B46A84"/>
    <w:rsid w:val="00B474B9"/>
    <w:rsid w:val="00B53A26"/>
    <w:rsid w:val="00B55172"/>
    <w:rsid w:val="00B756BD"/>
    <w:rsid w:val="00B75D3F"/>
    <w:rsid w:val="00B86296"/>
    <w:rsid w:val="00B9039F"/>
    <w:rsid w:val="00B9384D"/>
    <w:rsid w:val="00B94352"/>
    <w:rsid w:val="00B945B6"/>
    <w:rsid w:val="00B95C7D"/>
    <w:rsid w:val="00BA08BD"/>
    <w:rsid w:val="00BA0B56"/>
    <w:rsid w:val="00BA0E76"/>
    <w:rsid w:val="00BA52EB"/>
    <w:rsid w:val="00BA5C92"/>
    <w:rsid w:val="00BB0E60"/>
    <w:rsid w:val="00BC05DD"/>
    <w:rsid w:val="00BC0BB0"/>
    <w:rsid w:val="00BC5514"/>
    <w:rsid w:val="00BC5DCD"/>
    <w:rsid w:val="00BC62AE"/>
    <w:rsid w:val="00BD1E62"/>
    <w:rsid w:val="00BD36F3"/>
    <w:rsid w:val="00BE1555"/>
    <w:rsid w:val="00BE4400"/>
    <w:rsid w:val="00BE7924"/>
    <w:rsid w:val="00BF3516"/>
    <w:rsid w:val="00C01329"/>
    <w:rsid w:val="00C04AC3"/>
    <w:rsid w:val="00C138FC"/>
    <w:rsid w:val="00C13963"/>
    <w:rsid w:val="00C15A6D"/>
    <w:rsid w:val="00C16A14"/>
    <w:rsid w:val="00C17206"/>
    <w:rsid w:val="00C17E73"/>
    <w:rsid w:val="00C311C3"/>
    <w:rsid w:val="00C40825"/>
    <w:rsid w:val="00C43435"/>
    <w:rsid w:val="00C51D56"/>
    <w:rsid w:val="00C525F4"/>
    <w:rsid w:val="00C52636"/>
    <w:rsid w:val="00C56F0B"/>
    <w:rsid w:val="00C57529"/>
    <w:rsid w:val="00C6300F"/>
    <w:rsid w:val="00C63973"/>
    <w:rsid w:val="00C63F50"/>
    <w:rsid w:val="00C7302F"/>
    <w:rsid w:val="00C75F67"/>
    <w:rsid w:val="00C7637E"/>
    <w:rsid w:val="00C80B95"/>
    <w:rsid w:val="00C84705"/>
    <w:rsid w:val="00C8607E"/>
    <w:rsid w:val="00C86A01"/>
    <w:rsid w:val="00C93B43"/>
    <w:rsid w:val="00C966F7"/>
    <w:rsid w:val="00CA0909"/>
    <w:rsid w:val="00CA6775"/>
    <w:rsid w:val="00CA7D73"/>
    <w:rsid w:val="00CB6289"/>
    <w:rsid w:val="00CC0DC8"/>
    <w:rsid w:val="00CC6C6B"/>
    <w:rsid w:val="00CC6E6D"/>
    <w:rsid w:val="00CE04D7"/>
    <w:rsid w:val="00CE5B22"/>
    <w:rsid w:val="00CE5CE2"/>
    <w:rsid w:val="00CE74DE"/>
    <w:rsid w:val="00CF7FCE"/>
    <w:rsid w:val="00D01AAE"/>
    <w:rsid w:val="00D039ED"/>
    <w:rsid w:val="00D04CF8"/>
    <w:rsid w:val="00D235B1"/>
    <w:rsid w:val="00D31E6D"/>
    <w:rsid w:val="00D31FBA"/>
    <w:rsid w:val="00D32083"/>
    <w:rsid w:val="00D4118B"/>
    <w:rsid w:val="00D447EA"/>
    <w:rsid w:val="00D47228"/>
    <w:rsid w:val="00D530FD"/>
    <w:rsid w:val="00D549CB"/>
    <w:rsid w:val="00D54F32"/>
    <w:rsid w:val="00D56246"/>
    <w:rsid w:val="00D65BC3"/>
    <w:rsid w:val="00D8468A"/>
    <w:rsid w:val="00D909B9"/>
    <w:rsid w:val="00D92D17"/>
    <w:rsid w:val="00D93D5E"/>
    <w:rsid w:val="00D95BED"/>
    <w:rsid w:val="00DA6B1D"/>
    <w:rsid w:val="00DA770E"/>
    <w:rsid w:val="00DB351E"/>
    <w:rsid w:val="00DB49FC"/>
    <w:rsid w:val="00DB53C1"/>
    <w:rsid w:val="00DB6F76"/>
    <w:rsid w:val="00DD3C36"/>
    <w:rsid w:val="00DD4515"/>
    <w:rsid w:val="00DD4AA5"/>
    <w:rsid w:val="00DE052C"/>
    <w:rsid w:val="00DF0223"/>
    <w:rsid w:val="00DF0A75"/>
    <w:rsid w:val="00DF6359"/>
    <w:rsid w:val="00DF7727"/>
    <w:rsid w:val="00E0123A"/>
    <w:rsid w:val="00E0338D"/>
    <w:rsid w:val="00E058B5"/>
    <w:rsid w:val="00E05CB8"/>
    <w:rsid w:val="00E114FD"/>
    <w:rsid w:val="00E117AF"/>
    <w:rsid w:val="00E174BC"/>
    <w:rsid w:val="00E17A3F"/>
    <w:rsid w:val="00E17D51"/>
    <w:rsid w:val="00E215F9"/>
    <w:rsid w:val="00E22B4A"/>
    <w:rsid w:val="00E325F7"/>
    <w:rsid w:val="00E34C14"/>
    <w:rsid w:val="00E440CF"/>
    <w:rsid w:val="00E44CE9"/>
    <w:rsid w:val="00E55093"/>
    <w:rsid w:val="00E6358B"/>
    <w:rsid w:val="00E67BA2"/>
    <w:rsid w:val="00E76524"/>
    <w:rsid w:val="00E93208"/>
    <w:rsid w:val="00E93D8A"/>
    <w:rsid w:val="00E950B1"/>
    <w:rsid w:val="00EB0CBE"/>
    <w:rsid w:val="00EB3CB2"/>
    <w:rsid w:val="00EC333C"/>
    <w:rsid w:val="00EC5031"/>
    <w:rsid w:val="00ED582E"/>
    <w:rsid w:val="00ED62C8"/>
    <w:rsid w:val="00ED66E0"/>
    <w:rsid w:val="00EE5470"/>
    <w:rsid w:val="00EE54E9"/>
    <w:rsid w:val="00F10689"/>
    <w:rsid w:val="00F12ECA"/>
    <w:rsid w:val="00F20C34"/>
    <w:rsid w:val="00F23D54"/>
    <w:rsid w:val="00F34674"/>
    <w:rsid w:val="00F40C00"/>
    <w:rsid w:val="00F429EE"/>
    <w:rsid w:val="00F42C0A"/>
    <w:rsid w:val="00F42FED"/>
    <w:rsid w:val="00F43F07"/>
    <w:rsid w:val="00F50990"/>
    <w:rsid w:val="00F51BC9"/>
    <w:rsid w:val="00F52414"/>
    <w:rsid w:val="00F5291D"/>
    <w:rsid w:val="00F603B1"/>
    <w:rsid w:val="00F606BB"/>
    <w:rsid w:val="00F67BED"/>
    <w:rsid w:val="00F7367B"/>
    <w:rsid w:val="00F75A7C"/>
    <w:rsid w:val="00F765EE"/>
    <w:rsid w:val="00F770C7"/>
    <w:rsid w:val="00F816DD"/>
    <w:rsid w:val="00F83620"/>
    <w:rsid w:val="00F91D69"/>
    <w:rsid w:val="00F927A0"/>
    <w:rsid w:val="00FA3A61"/>
    <w:rsid w:val="00FA61B7"/>
    <w:rsid w:val="00FA7E0C"/>
    <w:rsid w:val="00FB147B"/>
    <w:rsid w:val="00FB54C7"/>
    <w:rsid w:val="00FB7928"/>
    <w:rsid w:val="00FC23F6"/>
    <w:rsid w:val="00FC32B3"/>
    <w:rsid w:val="00FC3487"/>
    <w:rsid w:val="00FC6899"/>
    <w:rsid w:val="00FD3BF4"/>
    <w:rsid w:val="00FD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8CA6"/>
  <w15:chartTrackingRefBased/>
  <w15:docId w15:val="{F9F23557-7CE8-4FAB-9F9F-77DFC352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232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3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56A8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6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6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A14"/>
  </w:style>
  <w:style w:type="paragraph" w:styleId="Footer">
    <w:name w:val="footer"/>
    <w:basedOn w:val="Normal"/>
    <w:link w:val="FooterChar"/>
    <w:uiPriority w:val="99"/>
    <w:unhideWhenUsed/>
    <w:rsid w:val="00C16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A14"/>
  </w:style>
  <w:style w:type="paragraph" w:customStyle="1" w:styleId="Body">
    <w:name w:val="Body"/>
    <w:rsid w:val="009634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paragraph">
    <w:name w:val="paragraph"/>
    <w:rsid w:val="005950F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761</Words>
  <Characters>1574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zer, Faith</dc:creator>
  <cp:keywords/>
  <dc:description/>
  <cp:lastModifiedBy>Lam, Jordan</cp:lastModifiedBy>
  <cp:revision>2</cp:revision>
  <cp:lastPrinted>2021-07-28T21:36:00Z</cp:lastPrinted>
  <dcterms:created xsi:type="dcterms:W3CDTF">2022-06-02T01:16:00Z</dcterms:created>
  <dcterms:modified xsi:type="dcterms:W3CDTF">2022-06-02T01:16:00Z</dcterms:modified>
</cp:coreProperties>
</file>